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DFB0B4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3B33C7" w14:textId="77777777" w:rsidR="00987F23" w:rsidRDefault="00B85E5B" w:rsidP="00987F23">
      <w:pPr>
        <w:pStyle w:val="Ttulo1"/>
      </w:pPr>
      <w:r w:rsidRPr="00B85E5B">
        <w:rPr>
          <w:lang w:val="en"/>
        </w:rPr>
        <w:t xml:space="preserve">Definition of the levels of the training </w:t>
      </w:r>
      <w:proofErr w:type="spellStart"/>
      <w:r w:rsidRPr="00B85E5B">
        <w:rPr>
          <w:lang w:val="en"/>
        </w:rPr>
        <w:t>program</w:t>
      </w:r>
      <w:r w:rsidR="00F26BE4">
        <w:rPr>
          <w:lang w:val="en"/>
        </w:rPr>
        <w:t>me</w:t>
      </w:r>
      <w:proofErr w:type="spellEnd"/>
    </w:p>
    <w:p w14:paraId="1C2F2A38" w14:textId="50E5F6D5" w:rsidR="009D716E" w:rsidRPr="00987F23" w:rsidRDefault="009D716E" w:rsidP="00987F23">
      <w:pPr>
        <w:pStyle w:val="Ttulo2"/>
        <w:rPr>
          <w:b w:val="0"/>
          <w:bCs/>
        </w:rPr>
      </w:pPr>
      <w:r w:rsidRPr="00987F23">
        <w:t>Supplementary</w:t>
      </w:r>
      <w:r w:rsidRPr="00987F23">
        <w:rPr>
          <w:lang w:val="en-GB"/>
        </w:rPr>
        <w:t xml:space="preserve"> Figure S1. </w:t>
      </w:r>
      <w:r w:rsidRPr="00987F23">
        <w:rPr>
          <w:b w:val="0"/>
          <w:bCs/>
          <w:lang w:val="en-GB"/>
        </w:rPr>
        <w:t>Exercise session design level 1. AR, active rest; C-DOWN, cool-down; Exe, exercise; HR max, maximum heart rate; min, minutes; Rep, repetitions; s, seconds; W-UP, warm-up; W-UP SP, warm-up specific.</w:t>
      </w:r>
    </w:p>
    <w:p w14:paraId="5873553F" w14:textId="025A19CE" w:rsidR="009D716E" w:rsidRDefault="00E55AFB" w:rsidP="00E55AFB">
      <w:pPr>
        <w:jc w:val="center"/>
        <w:rPr>
          <w:lang w:val="en-GB"/>
        </w:rPr>
      </w:pPr>
      <w:r w:rsidRPr="00B85E5B">
        <w:rPr>
          <w:rFonts w:cs="Times New Roman"/>
          <w:noProof/>
          <w:szCs w:val="24"/>
          <w:lang w:val="en-GB"/>
        </w:rPr>
        <w:drawing>
          <wp:inline distT="0" distB="0" distL="0" distR="0" wp14:anchorId="61035268" wp14:editId="7E383B00">
            <wp:extent cx="4104000" cy="2320663"/>
            <wp:effectExtent l="0" t="0" r="0" b="3810"/>
            <wp:docPr id="1807961236" name="Imagen 1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961236" name="Imagen 1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00" cy="2320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130B4" w14:textId="77777777" w:rsidR="00E55AFB" w:rsidRDefault="00E55AFB" w:rsidP="00E55AFB">
      <w:pPr>
        <w:keepNext/>
        <w:rPr>
          <w:b/>
          <w:bCs/>
        </w:rPr>
      </w:pPr>
    </w:p>
    <w:p w14:paraId="62F7DA71" w14:textId="22F63A77" w:rsidR="00E55AFB" w:rsidRPr="00987F23" w:rsidRDefault="00E55AFB" w:rsidP="00987F23">
      <w:pPr>
        <w:pStyle w:val="Ttulo2"/>
        <w:rPr>
          <w:b w:val="0"/>
          <w:bCs/>
        </w:rPr>
      </w:pPr>
      <w:r w:rsidRPr="00987F23">
        <w:rPr>
          <w:bCs/>
        </w:rPr>
        <w:t>Supplementary</w:t>
      </w:r>
      <w:r w:rsidRPr="00987F23">
        <w:rPr>
          <w:bCs/>
          <w:lang w:val="en-GB"/>
        </w:rPr>
        <w:t xml:space="preserve"> Figure S2. </w:t>
      </w:r>
      <w:r w:rsidRPr="00987F23">
        <w:rPr>
          <w:b w:val="0"/>
          <w:bCs/>
          <w:lang w:val="en-GB"/>
        </w:rPr>
        <w:t>Exercise session design level 2. C-DOWN, cool-down; min, minutes; s, seconds; W-UP, warm-up; W-UP SP, warm-up specific.</w:t>
      </w:r>
    </w:p>
    <w:p w14:paraId="50C56C58" w14:textId="77777777" w:rsidR="00E55AFB" w:rsidRDefault="00E55AFB" w:rsidP="00E55AFB">
      <w:pPr>
        <w:jc w:val="center"/>
        <w:rPr>
          <w:lang w:val="en-GB"/>
        </w:rPr>
      </w:pPr>
      <w:r w:rsidRPr="00B85E5B">
        <w:rPr>
          <w:rFonts w:cs="Times New Roman"/>
          <w:noProof/>
          <w:szCs w:val="24"/>
          <w:lang w:val="en-GB"/>
        </w:rPr>
        <w:drawing>
          <wp:inline distT="0" distB="0" distL="0" distR="0" wp14:anchorId="4D484C9C" wp14:editId="624B4F90">
            <wp:extent cx="5400000" cy="2335328"/>
            <wp:effectExtent l="0" t="0" r="0" b="8255"/>
            <wp:docPr id="407922961" name="Imagen 4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922961" name="Imagen 4" descr="Interfaz de usuario gráfica, Aplicac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35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DE8E9" w14:textId="77777777" w:rsidR="00E55AFB" w:rsidRDefault="00E55AFB" w:rsidP="00E55AFB">
      <w:pPr>
        <w:jc w:val="center"/>
        <w:rPr>
          <w:lang w:val="en-GB"/>
        </w:rPr>
      </w:pPr>
    </w:p>
    <w:p w14:paraId="4434CF05" w14:textId="77777777" w:rsidR="00E55AFB" w:rsidRDefault="00E55AFB" w:rsidP="00E55AFB">
      <w:pPr>
        <w:jc w:val="center"/>
        <w:rPr>
          <w:lang w:val="en-GB"/>
        </w:rPr>
      </w:pPr>
    </w:p>
    <w:p w14:paraId="423F7489" w14:textId="77777777" w:rsidR="00987F23" w:rsidRDefault="00987F23" w:rsidP="00E55AFB">
      <w:pPr>
        <w:rPr>
          <w:b/>
          <w:bCs/>
        </w:rPr>
      </w:pPr>
    </w:p>
    <w:p w14:paraId="2DF54000" w14:textId="00D42A3A" w:rsidR="00987F23" w:rsidRPr="00987F23" w:rsidRDefault="00B85E5B" w:rsidP="00987F23">
      <w:pPr>
        <w:pStyle w:val="Ttulo2"/>
        <w:rPr>
          <w:b w:val="0"/>
          <w:bCs/>
          <w:lang w:val="en-GB"/>
        </w:rPr>
      </w:pPr>
      <w:r w:rsidRPr="00B85E5B">
        <w:rPr>
          <w:bCs/>
        </w:rPr>
        <w:lastRenderedPageBreak/>
        <w:t>Supplementary</w:t>
      </w:r>
      <w:r w:rsidRPr="00B85E5B">
        <w:rPr>
          <w:bCs/>
          <w:lang w:val="en-GB"/>
        </w:rPr>
        <w:t xml:space="preserve"> Figure </w:t>
      </w:r>
      <w:r w:rsidR="00E55AFB">
        <w:rPr>
          <w:bCs/>
          <w:lang w:val="en-GB"/>
        </w:rPr>
        <w:t>S</w:t>
      </w:r>
      <w:r w:rsidRPr="00B85E5B">
        <w:rPr>
          <w:bCs/>
          <w:lang w:val="en-GB"/>
        </w:rPr>
        <w:t xml:space="preserve">3. </w:t>
      </w:r>
      <w:r w:rsidRPr="00987F23">
        <w:rPr>
          <w:b w:val="0"/>
          <w:bCs/>
          <w:lang w:val="en-GB"/>
        </w:rPr>
        <w:t>Exercise session design level 3. C-DOWN, cool-down; min, minutes; s, seconds; W-UP, warm-up; W-UP SP, warm-up specific.</w:t>
      </w:r>
    </w:p>
    <w:p w14:paraId="711E25FB" w14:textId="5BE7D401" w:rsidR="00B85E5B" w:rsidRPr="00B85E5B" w:rsidRDefault="00987F23" w:rsidP="00B85E5B">
      <w:pPr>
        <w:keepNext/>
        <w:jc w:val="center"/>
        <w:rPr>
          <w:rFonts w:cs="Times New Roman"/>
          <w:b/>
          <w:bCs/>
          <w:szCs w:val="24"/>
          <w:lang w:val="en-GB"/>
        </w:rPr>
      </w:pPr>
      <w:r w:rsidRPr="00B85E5B">
        <w:rPr>
          <w:rFonts w:cs="Times New Roman"/>
          <w:b/>
          <w:bCs/>
          <w:noProof/>
          <w:szCs w:val="24"/>
          <w:lang w:val="en-GB"/>
        </w:rPr>
        <w:drawing>
          <wp:inline distT="0" distB="0" distL="0" distR="0" wp14:anchorId="67BD027A" wp14:editId="6961A6DD">
            <wp:extent cx="5400000" cy="2335327"/>
            <wp:effectExtent l="0" t="0" r="0" b="8255"/>
            <wp:docPr id="1456940108" name="Imagen 6" descr="Interfaz de usuario gráfica, Aplicac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940108" name="Imagen 6" descr="Interfaz de usuario gráfica, Aplicac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35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7D83F9" w14:textId="77777777" w:rsidR="00E55AFB" w:rsidRDefault="00E55AFB" w:rsidP="00B85E5B">
      <w:pPr>
        <w:keepNext/>
        <w:rPr>
          <w:b/>
          <w:bCs/>
        </w:rPr>
      </w:pPr>
    </w:p>
    <w:p w14:paraId="2C97DFFD" w14:textId="754A0518" w:rsidR="00B85E5B" w:rsidRPr="00B85E5B" w:rsidRDefault="00B85E5B" w:rsidP="00987F23">
      <w:pPr>
        <w:pStyle w:val="Ttulo2"/>
        <w:rPr>
          <w:lang w:val="en-GB"/>
        </w:rPr>
      </w:pPr>
      <w:r w:rsidRPr="00B85E5B">
        <w:rPr>
          <w:bCs/>
        </w:rPr>
        <w:t>Supplementary</w:t>
      </w:r>
      <w:r w:rsidRPr="00B85E5B">
        <w:rPr>
          <w:bCs/>
          <w:lang w:val="en-GB"/>
        </w:rPr>
        <w:t xml:space="preserve"> Figure </w:t>
      </w:r>
      <w:r w:rsidR="00E55AFB">
        <w:rPr>
          <w:bCs/>
          <w:lang w:val="en-GB"/>
        </w:rPr>
        <w:t>S</w:t>
      </w:r>
      <w:r w:rsidRPr="00B85E5B">
        <w:rPr>
          <w:bCs/>
          <w:lang w:val="en-GB"/>
        </w:rPr>
        <w:t>4.</w:t>
      </w:r>
      <w:r w:rsidRPr="00B85E5B">
        <w:rPr>
          <w:lang w:val="en-GB"/>
        </w:rPr>
        <w:t xml:space="preserve"> </w:t>
      </w:r>
      <w:r w:rsidRPr="00987F23">
        <w:rPr>
          <w:b w:val="0"/>
          <w:bCs/>
          <w:lang w:val="en-GB"/>
        </w:rPr>
        <w:t>Exercise session design level 4. C-DOWN, cool-down; min, minutes; s, seconds; W-UP, warm-up; W-UP SP, warm-up specific.</w:t>
      </w:r>
    </w:p>
    <w:p w14:paraId="58F1AED1" w14:textId="1D4CD46E" w:rsidR="00DE23E8" w:rsidRDefault="00B85E5B" w:rsidP="00B85E5B">
      <w:pPr>
        <w:keepNext/>
        <w:jc w:val="center"/>
        <w:rPr>
          <w:rFonts w:cs="Times New Roman"/>
          <w:b/>
          <w:bCs/>
          <w:szCs w:val="24"/>
          <w:lang w:val="en-GB"/>
        </w:rPr>
      </w:pPr>
      <w:r w:rsidRPr="00B85E5B">
        <w:rPr>
          <w:rFonts w:cs="Times New Roman"/>
          <w:b/>
          <w:bCs/>
          <w:noProof/>
          <w:szCs w:val="24"/>
          <w:lang w:val="en-GB"/>
        </w:rPr>
        <w:drawing>
          <wp:inline distT="0" distB="0" distL="0" distR="0" wp14:anchorId="28B2AABC" wp14:editId="17EC901F">
            <wp:extent cx="5400000" cy="2335328"/>
            <wp:effectExtent l="0" t="0" r="0" b="8255"/>
            <wp:docPr id="899955974" name="Imagen 7" descr="Imagen de la pantalla de un celular de un mensaje en letras blanc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955974" name="Imagen 7" descr="Imagen de la pantalla de un celular de un mensaje en letras blanc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35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4C5A0F" w14:textId="77777777" w:rsidR="00E55AFB" w:rsidRPr="00B85E5B" w:rsidRDefault="00E55AFB" w:rsidP="00B85E5B">
      <w:pPr>
        <w:keepNext/>
        <w:jc w:val="center"/>
        <w:rPr>
          <w:rFonts w:cs="Times New Roman"/>
          <w:b/>
          <w:bCs/>
          <w:szCs w:val="24"/>
          <w:lang w:val="en-GB"/>
        </w:rPr>
      </w:pPr>
    </w:p>
    <w:p w14:paraId="749612A0" w14:textId="77777777" w:rsidR="00B85E5B" w:rsidRPr="00B85E5B" w:rsidRDefault="00B85E5B" w:rsidP="00B85E5B">
      <w:pPr>
        <w:pStyle w:val="Ttulo1"/>
      </w:pPr>
      <w:r w:rsidRPr="00B85E5B">
        <w:t xml:space="preserve">Links to explanatory videos on how the </w:t>
      </w:r>
      <w:proofErr w:type="spellStart"/>
      <w:r w:rsidRPr="00B85E5B">
        <w:t>Selftraining</w:t>
      </w:r>
      <w:proofErr w:type="spellEnd"/>
      <w:r w:rsidRPr="00B85E5B">
        <w:t xml:space="preserve"> UMH app works</w:t>
      </w:r>
    </w:p>
    <w:p w14:paraId="3C558B85" w14:textId="77777777" w:rsidR="00B85E5B" w:rsidRDefault="00B85E5B" w:rsidP="00B85E5B">
      <w:pPr>
        <w:jc w:val="both"/>
        <w:rPr>
          <w:rFonts w:cs="Times New Roman"/>
          <w:szCs w:val="24"/>
          <w:lang w:val="en-GB"/>
        </w:rPr>
      </w:pPr>
      <w:r w:rsidRPr="00B85E5B">
        <w:rPr>
          <w:rFonts w:cs="Times New Roman"/>
          <w:szCs w:val="24"/>
          <w:lang w:val="en-GB"/>
        </w:rPr>
        <w:t>To ensure proper use of the “</w:t>
      </w:r>
      <w:proofErr w:type="spellStart"/>
      <w:r w:rsidRPr="00B85E5B">
        <w:rPr>
          <w:rFonts w:cs="Times New Roman"/>
          <w:szCs w:val="24"/>
          <w:lang w:val="en-GB"/>
        </w:rPr>
        <w:t>Selftraining</w:t>
      </w:r>
      <w:proofErr w:type="spellEnd"/>
      <w:r w:rsidRPr="00B85E5B">
        <w:rPr>
          <w:rFonts w:cs="Times New Roman"/>
          <w:szCs w:val="24"/>
          <w:lang w:val="en-GB"/>
        </w:rPr>
        <w:t xml:space="preserve"> UMH” app, several instructional videos were created, covering key aspects of the app's functionality: how to download the app (</w:t>
      </w:r>
      <w:hyperlink r:id="rId16" w:tgtFrame="_blank" w:history="1">
        <w:r w:rsidRPr="00B85E5B">
          <w:rPr>
            <w:rStyle w:val="Hipervnculo"/>
            <w:rFonts w:cs="Times New Roman"/>
            <w:szCs w:val="24"/>
            <w:lang w:val="en-GB"/>
          </w:rPr>
          <w:t>https://youtu.be/XTIeA169DnY</w:t>
        </w:r>
      </w:hyperlink>
      <w:r w:rsidRPr="00B85E5B">
        <w:rPr>
          <w:rFonts w:cs="Times New Roman"/>
          <w:szCs w:val="24"/>
          <w:lang w:val="en-GB"/>
        </w:rPr>
        <w:t>), how to use the app (</w:t>
      </w:r>
      <w:hyperlink r:id="rId17" w:tgtFrame="_blank" w:history="1">
        <w:r w:rsidRPr="00B85E5B">
          <w:rPr>
            <w:rStyle w:val="Hipervnculo"/>
            <w:rFonts w:cs="Times New Roman"/>
            <w:szCs w:val="24"/>
            <w:lang w:val="en-GB"/>
          </w:rPr>
          <w:t>https://youtu.be/T3uERGCcNbg</w:t>
        </w:r>
      </w:hyperlink>
      <w:r w:rsidRPr="00B85E5B">
        <w:rPr>
          <w:rFonts w:cs="Times New Roman"/>
          <w:szCs w:val="24"/>
          <w:lang w:val="en-GB"/>
        </w:rPr>
        <w:t xml:space="preserve">), how to measure HRV using the </w:t>
      </w:r>
      <w:proofErr w:type="spellStart"/>
      <w:r w:rsidRPr="00B85E5B">
        <w:rPr>
          <w:rFonts w:cs="Times New Roman"/>
          <w:szCs w:val="24"/>
          <w:lang w:val="en-GB"/>
        </w:rPr>
        <w:t>Selftraining</w:t>
      </w:r>
      <w:proofErr w:type="spellEnd"/>
      <w:r w:rsidRPr="00B85E5B">
        <w:rPr>
          <w:rFonts w:cs="Times New Roman"/>
          <w:szCs w:val="24"/>
          <w:lang w:val="en-GB"/>
        </w:rPr>
        <w:t xml:space="preserve"> UMH with </w:t>
      </w:r>
      <w:proofErr w:type="spellStart"/>
      <w:r w:rsidRPr="00B85E5B">
        <w:rPr>
          <w:rFonts w:cs="Times New Roman"/>
          <w:szCs w:val="24"/>
          <w:lang w:val="en-GB"/>
        </w:rPr>
        <w:t>Welltory</w:t>
      </w:r>
      <w:proofErr w:type="spellEnd"/>
      <w:r w:rsidRPr="00B85E5B">
        <w:rPr>
          <w:rFonts w:cs="Times New Roman"/>
          <w:szCs w:val="24"/>
          <w:lang w:val="en-GB"/>
        </w:rPr>
        <w:t xml:space="preserve"> (</w:t>
      </w:r>
      <w:hyperlink r:id="rId18" w:tgtFrame="_blank" w:history="1">
        <w:r w:rsidRPr="00B85E5B">
          <w:rPr>
            <w:rStyle w:val="Hipervnculo"/>
            <w:rFonts w:cs="Times New Roman"/>
            <w:szCs w:val="24"/>
            <w:lang w:val="en-GB"/>
          </w:rPr>
          <w:t>https://youtu.be/WUc8lsc-VE0</w:t>
        </w:r>
      </w:hyperlink>
      <w:r w:rsidRPr="00B85E5B">
        <w:rPr>
          <w:rFonts w:cs="Times New Roman"/>
          <w:szCs w:val="24"/>
          <w:lang w:val="en-GB"/>
        </w:rPr>
        <w:t>), how to measure HRV with a chest strap and HR monitor via the app (</w:t>
      </w:r>
      <w:hyperlink r:id="rId19" w:tgtFrame="_blank" w:history="1">
        <w:r w:rsidRPr="00B85E5B">
          <w:rPr>
            <w:rStyle w:val="Hipervnculo"/>
            <w:rFonts w:cs="Times New Roman"/>
            <w:szCs w:val="24"/>
            <w:lang w:val="en-GB"/>
          </w:rPr>
          <w:t>https://youtu.be/xTNF6HIU_D8</w:t>
        </w:r>
      </w:hyperlink>
      <w:r w:rsidRPr="00B85E5B">
        <w:rPr>
          <w:rFonts w:cs="Times New Roman"/>
          <w:szCs w:val="24"/>
          <w:lang w:val="en-GB"/>
        </w:rPr>
        <w:t>), and how to train with the app (</w:t>
      </w:r>
      <w:hyperlink r:id="rId20" w:tgtFrame="_blank" w:history="1">
        <w:r w:rsidRPr="00B85E5B">
          <w:rPr>
            <w:rStyle w:val="Hipervnculo"/>
            <w:rFonts w:cs="Times New Roman"/>
            <w:szCs w:val="24"/>
            <w:lang w:val="en-GB"/>
          </w:rPr>
          <w:t>https://youtu.be/cjskOorjhPA</w:t>
        </w:r>
      </w:hyperlink>
      <w:r w:rsidRPr="00B85E5B">
        <w:rPr>
          <w:rFonts w:cs="Times New Roman"/>
          <w:szCs w:val="24"/>
          <w:lang w:val="en-GB"/>
        </w:rPr>
        <w:t>).</w:t>
      </w:r>
    </w:p>
    <w:p w14:paraId="7C67A8CE" w14:textId="77777777" w:rsidR="00B85E5B" w:rsidRDefault="00B85E5B" w:rsidP="00B85E5B">
      <w:pPr>
        <w:jc w:val="both"/>
        <w:rPr>
          <w:rFonts w:cs="Times New Roman"/>
          <w:szCs w:val="24"/>
          <w:lang w:val="en-GB"/>
        </w:rPr>
      </w:pPr>
    </w:p>
    <w:p w14:paraId="42FF1619" w14:textId="77777777" w:rsidR="00E55AFB" w:rsidRDefault="00E55AFB" w:rsidP="00B85E5B">
      <w:pPr>
        <w:jc w:val="both"/>
        <w:rPr>
          <w:rFonts w:cs="Times New Roman"/>
          <w:szCs w:val="24"/>
          <w:lang w:val="en-GB"/>
        </w:rPr>
        <w:sectPr w:rsidR="00E55AFB" w:rsidSect="00FD2361">
          <w:headerReference w:type="even" r:id="rId21"/>
          <w:headerReference w:type="default" r:id="rId22"/>
          <w:footerReference w:type="even" r:id="rId23"/>
          <w:footerReference w:type="default" r:id="rId24"/>
          <w:headerReference w:type="first" r:id="rId25"/>
          <w:pgSz w:w="12240" w:h="15840"/>
          <w:pgMar w:top="1138" w:right="1181" w:bottom="1138" w:left="1282" w:header="567" w:footer="720" w:gutter="0"/>
          <w:cols w:space="720"/>
          <w:titlePg/>
          <w:docGrid w:linePitch="360"/>
        </w:sectPr>
      </w:pPr>
    </w:p>
    <w:p w14:paraId="7D0A2F89" w14:textId="77777777" w:rsidR="00B85E5B" w:rsidRPr="00B85E5B" w:rsidRDefault="00B85E5B" w:rsidP="00B85E5B">
      <w:pPr>
        <w:jc w:val="both"/>
        <w:rPr>
          <w:rFonts w:cs="Times New Roman"/>
          <w:szCs w:val="24"/>
          <w:lang w:val="en-GB"/>
        </w:rPr>
      </w:pPr>
    </w:p>
    <w:p w14:paraId="5F8F9670" w14:textId="6548D667" w:rsidR="00131F04" w:rsidRDefault="00B85E5B" w:rsidP="00B85E5B">
      <w:pPr>
        <w:pStyle w:val="Ttulo1"/>
      </w:pPr>
      <w:r>
        <w:t>Tables.</w:t>
      </w:r>
    </w:p>
    <w:p w14:paraId="20A5BB04" w14:textId="62275EC0" w:rsidR="00B85E5B" w:rsidRPr="00B85E5B" w:rsidRDefault="00B85E5B" w:rsidP="00B85E5B">
      <w:pPr>
        <w:pStyle w:val="Ttulo2"/>
        <w:jc w:val="both"/>
        <w:rPr>
          <w:b w:val="0"/>
        </w:rPr>
      </w:pPr>
      <w:r w:rsidRPr="00B85E5B">
        <w:rPr>
          <w:bCs/>
        </w:rPr>
        <w:t>Supplementary</w:t>
      </w:r>
      <w:r>
        <w:rPr>
          <w:bCs/>
        </w:rPr>
        <w:t xml:space="preserve"> Table </w:t>
      </w:r>
      <w:r w:rsidR="00ED3679">
        <w:rPr>
          <w:bCs/>
        </w:rPr>
        <w:t>S</w:t>
      </w:r>
      <w:r>
        <w:rPr>
          <w:bCs/>
        </w:rPr>
        <w:t xml:space="preserve">1. </w:t>
      </w:r>
      <w:r w:rsidRPr="00B85E5B">
        <w:rPr>
          <w:b w:val="0"/>
          <w:lang w:val="en-GB"/>
        </w:rPr>
        <w:t>Overview of the physical exercise program</w:t>
      </w:r>
      <w:r w:rsidR="00F26BE4">
        <w:rPr>
          <w:b w:val="0"/>
          <w:lang w:val="en-GB"/>
        </w:rPr>
        <w:t>me</w:t>
      </w:r>
      <w:r w:rsidRPr="00B85E5B">
        <w:rPr>
          <w:b w:val="0"/>
          <w:lang w:val="en-GB"/>
        </w:rPr>
        <w:t xml:space="preserve"> for sessions.</w:t>
      </w:r>
    </w:p>
    <w:tbl>
      <w:tblPr>
        <w:tblStyle w:val="TableNormal1"/>
        <w:tblW w:w="12303" w:type="dxa"/>
        <w:jc w:val="center"/>
        <w:tblLayout w:type="fixed"/>
        <w:tblLook w:val="01E0" w:firstRow="1" w:lastRow="1" w:firstColumn="1" w:lastColumn="1" w:noHBand="0" w:noVBand="0"/>
      </w:tblPr>
      <w:tblGrid>
        <w:gridCol w:w="1547"/>
        <w:gridCol w:w="1082"/>
        <w:gridCol w:w="1082"/>
        <w:gridCol w:w="1237"/>
        <w:gridCol w:w="1392"/>
        <w:gridCol w:w="1121"/>
        <w:gridCol w:w="1682"/>
        <w:gridCol w:w="1011"/>
        <w:gridCol w:w="1156"/>
        <w:gridCol w:w="993"/>
      </w:tblGrid>
      <w:tr w:rsidR="00E55AFB" w:rsidRPr="00B85E5B" w14:paraId="65B9C2C4" w14:textId="77777777" w:rsidTr="00F534CC">
        <w:trPr>
          <w:trHeight w:val="302"/>
          <w:jc w:val="center"/>
        </w:trPr>
        <w:tc>
          <w:tcPr>
            <w:tcW w:w="12303" w:type="dxa"/>
            <w:gridSpan w:val="10"/>
            <w:tcBorders>
              <w:top w:val="single" w:sz="4" w:space="0" w:color="231F20"/>
              <w:bottom w:val="single" w:sz="4" w:space="0" w:color="auto"/>
            </w:tcBorders>
          </w:tcPr>
          <w:p w14:paraId="1A0C5230" w14:textId="54A3A110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>Low Intensity</w:t>
            </w:r>
          </w:p>
        </w:tc>
      </w:tr>
      <w:tr w:rsidR="00E55AFB" w:rsidRPr="00B85E5B" w14:paraId="4214B68E" w14:textId="77777777" w:rsidTr="00E55AFB">
        <w:trPr>
          <w:trHeight w:val="712"/>
          <w:jc w:val="center"/>
        </w:trPr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2271D669" w14:textId="77777777" w:rsidR="00E55AFB" w:rsidRPr="00B85E5B" w:rsidRDefault="00E55AFB" w:rsidP="00B85E5B">
            <w:pPr>
              <w:spacing w:before="0" w:after="0"/>
              <w:ind w:right="87"/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>Mesocycle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1A4A395A" w14:textId="38FE01E5" w:rsidR="00E55AFB" w:rsidRPr="00B85E5B" w:rsidRDefault="00E55AFB" w:rsidP="00E55AFB">
            <w:pPr>
              <w:spacing w:before="0" w:after="0"/>
              <w:ind w:right="87"/>
              <w:jc w:val="center"/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</w:pPr>
            <w:r w:rsidRPr="00E55AF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Level Session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043B41A1" w14:textId="131B52F5" w:rsidR="00E55AFB" w:rsidRPr="00B85E5B" w:rsidRDefault="00E55AFB" w:rsidP="00B85E5B">
            <w:pPr>
              <w:spacing w:before="0" w:after="0"/>
              <w:ind w:right="87"/>
              <w:jc w:val="right"/>
              <w:rPr>
                <w:rFonts w:eastAsia="Times New Roman" w:cs="Times New Roman"/>
                <w:b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Sessions/</w:t>
            </w:r>
          </w:p>
          <w:p w14:paraId="70517BE7" w14:textId="77777777" w:rsidR="00E55AFB" w:rsidRPr="00B85E5B" w:rsidRDefault="00E55AFB" w:rsidP="00B85E5B">
            <w:pPr>
              <w:spacing w:before="0" w:after="0"/>
              <w:ind w:right="87"/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>Week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010B3286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>Bouts (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exercises)/ Sets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259DFDD9" w14:textId="77777777" w:rsidR="00E55AFB" w:rsidRPr="00B85E5B" w:rsidRDefault="00E55AFB" w:rsidP="00B85E5B">
            <w:pPr>
              <w:spacing w:before="0" w:after="0"/>
              <w:ind w:right="21"/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 xml:space="preserve">Repetitions/ </w:t>
            </w: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>Set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39202608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>Sets/</w:t>
            </w:r>
          </w:p>
          <w:p w14:paraId="215FC8BA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>Session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72A45232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 xml:space="preserve">Rest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duration</w:t>
            </w: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b/>
                <w:color w:val="231F20"/>
                <w:w w:val="110"/>
                <w:sz w:val="22"/>
                <w:lang w:val="en-GB"/>
              </w:rPr>
              <w:t xml:space="preserve">be active/passive (s) 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24F24512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 xml:space="preserve">Rest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duration</w:t>
            </w: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>(min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7D509595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 xml:space="preserve">Session intensity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05"/>
                <w:sz w:val="22"/>
                <w:lang w:val="en-GB"/>
              </w:rPr>
              <w:t>(%HR max)</w:t>
            </w:r>
          </w:p>
        </w:tc>
        <w:tc>
          <w:tcPr>
            <w:tcW w:w="993" w:type="dxa"/>
            <w:tcBorders>
              <w:top w:val="single" w:sz="4" w:space="0" w:color="231F20"/>
            </w:tcBorders>
            <w:vAlign w:val="center"/>
          </w:tcPr>
          <w:p w14:paraId="1787715D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 xml:space="preserve">Total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duration</w:t>
            </w: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>(min)</w:t>
            </w:r>
          </w:p>
        </w:tc>
      </w:tr>
      <w:tr w:rsidR="00E55AFB" w:rsidRPr="00B85E5B" w14:paraId="03D2C4B0" w14:textId="77777777" w:rsidTr="00E55AFB">
        <w:trPr>
          <w:trHeight w:val="397"/>
          <w:jc w:val="center"/>
        </w:trPr>
        <w:tc>
          <w:tcPr>
            <w:tcW w:w="1547" w:type="dxa"/>
            <w:vMerge w:val="restart"/>
            <w:tcBorders>
              <w:top w:val="single" w:sz="4" w:space="0" w:color="231F20"/>
            </w:tcBorders>
            <w:vAlign w:val="center"/>
          </w:tcPr>
          <w:p w14:paraId="2FAC4126" w14:textId="77777777" w:rsidR="00E55AFB" w:rsidRPr="00B85E5B" w:rsidRDefault="00E55AFB" w:rsidP="00B85E5B">
            <w:pPr>
              <w:spacing w:before="0" w:after="0"/>
              <w:ind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bookmarkStart w:id="0" w:name="_Hlk179271869"/>
            <w:r w:rsidRPr="00B85E5B">
              <w:rPr>
                <w:rFonts w:eastAsia="Times New Roman" w:cs="Times New Roman"/>
                <w:color w:val="231F20"/>
                <w:spacing w:val="-2"/>
                <w:w w:val="105"/>
                <w:sz w:val="22"/>
                <w:lang w:val="en-GB"/>
              </w:rPr>
              <w:t>Familiarization</w:t>
            </w:r>
          </w:p>
          <w:p w14:paraId="7E4C274B" w14:textId="77777777" w:rsidR="00E55AFB" w:rsidRPr="00B85E5B" w:rsidRDefault="00E55AFB" w:rsidP="00B85E5B">
            <w:pPr>
              <w:spacing w:before="0" w:after="0"/>
              <w:ind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(Weeks</w:t>
            </w:r>
            <w:r w:rsidRPr="00B85E5B">
              <w:rPr>
                <w:rFonts w:eastAsia="Times New Roman" w:cs="Times New Roman"/>
                <w:color w:val="231F20"/>
                <w:spacing w:val="1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4"/>
                <w:sz w:val="22"/>
                <w:lang w:val="en-GB"/>
              </w:rPr>
              <w:t>1–2)</w:t>
            </w:r>
          </w:p>
        </w:tc>
        <w:tc>
          <w:tcPr>
            <w:tcW w:w="1082" w:type="dxa"/>
            <w:tcBorders>
              <w:top w:val="single" w:sz="4" w:space="0" w:color="231F20"/>
            </w:tcBorders>
            <w:vAlign w:val="center"/>
          </w:tcPr>
          <w:p w14:paraId="517C7357" w14:textId="5274AA74" w:rsidR="00E55AFB" w:rsidRPr="00B85E5B" w:rsidRDefault="00E55AFB" w:rsidP="00E55AFB">
            <w:pPr>
              <w:spacing w:before="0" w:after="0"/>
              <w:ind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231F20"/>
            </w:tcBorders>
            <w:vAlign w:val="center"/>
          </w:tcPr>
          <w:p w14:paraId="4A8C55F1" w14:textId="2C86FBF3" w:rsidR="00E55AFB" w:rsidRPr="00B85E5B" w:rsidRDefault="00E55AFB" w:rsidP="00B85E5B">
            <w:pPr>
              <w:spacing w:before="0" w:after="0"/>
              <w:ind w:right="87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04C9D566" w14:textId="77777777" w:rsidR="00E55AFB" w:rsidRPr="00B85E5B" w:rsidRDefault="00E55AFB" w:rsidP="00B85E5B">
            <w:pPr>
              <w:spacing w:before="0" w:after="0"/>
              <w:ind w:right="4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4-5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4E0C4B2C" w14:textId="77777777" w:rsidR="00E55AFB" w:rsidRPr="00B85E5B" w:rsidRDefault="00E55AFB" w:rsidP="00B85E5B">
            <w:pPr>
              <w:spacing w:before="0" w:after="0"/>
              <w:ind w:right="21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  <w:t>1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48ACBBC3" w14:textId="77777777" w:rsidR="00E55AFB" w:rsidRPr="00B85E5B" w:rsidRDefault="00E55AFB" w:rsidP="00B85E5B">
            <w:pPr>
              <w:spacing w:before="0" w:after="0"/>
              <w:ind w:left="1" w:right="48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sz w:val="22"/>
                <w:lang w:val="en-GB"/>
              </w:rPr>
              <w:t>4-5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25AC0D72" w14:textId="77777777" w:rsidR="00E55AFB" w:rsidRPr="00B85E5B" w:rsidRDefault="00E55AFB" w:rsidP="00B85E5B">
            <w:pPr>
              <w:spacing w:before="0" w:after="0"/>
              <w:ind w:left="1" w:right="35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0/4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548C8D94" w14:textId="77777777" w:rsidR="00E55AFB" w:rsidRPr="00B85E5B" w:rsidRDefault="00E55AFB" w:rsidP="00B85E5B">
            <w:pPr>
              <w:spacing w:before="0" w:after="0"/>
              <w:ind w:right="33"/>
              <w:jc w:val="center"/>
              <w:rPr>
                <w:rFonts w:eastAsia="Times New Roman" w:cs="Times New Roman"/>
                <w:color w:val="231F20"/>
                <w:spacing w:val="-5"/>
                <w:w w:val="1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2F204554" w14:textId="77777777" w:rsidR="00E55AFB" w:rsidRPr="00B85E5B" w:rsidRDefault="00E55AFB" w:rsidP="00B85E5B">
            <w:pPr>
              <w:spacing w:before="0" w:after="0"/>
              <w:ind w:left="87" w:right="8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  <w:t>&lt; 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41063D6" w14:textId="77777777" w:rsidR="00E55AFB" w:rsidRPr="00B85E5B" w:rsidRDefault="00E55AFB" w:rsidP="00B85E5B">
            <w:pPr>
              <w:spacing w:before="0" w:after="0"/>
              <w:ind w:left="87" w:right="8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60</w:t>
            </w:r>
          </w:p>
        </w:tc>
      </w:tr>
      <w:tr w:rsidR="00E55AFB" w:rsidRPr="00B85E5B" w14:paraId="0F5DBBB7" w14:textId="77777777" w:rsidTr="00E55AFB">
        <w:trPr>
          <w:trHeight w:val="397"/>
          <w:jc w:val="center"/>
        </w:trPr>
        <w:tc>
          <w:tcPr>
            <w:tcW w:w="1547" w:type="dxa"/>
            <w:vMerge/>
          </w:tcPr>
          <w:p w14:paraId="47D05367" w14:textId="77777777" w:rsidR="00E55AFB" w:rsidRPr="00B85E5B" w:rsidRDefault="00E55AFB" w:rsidP="00B85E5B">
            <w:pPr>
              <w:spacing w:before="0" w:after="0"/>
              <w:ind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</w:p>
        </w:tc>
        <w:tc>
          <w:tcPr>
            <w:tcW w:w="1082" w:type="dxa"/>
            <w:vAlign w:val="center"/>
          </w:tcPr>
          <w:p w14:paraId="75BD5319" w14:textId="60BBF403" w:rsidR="00E55AFB" w:rsidRPr="00B85E5B" w:rsidRDefault="00E55AFB" w:rsidP="00E55AFB">
            <w:pPr>
              <w:spacing w:before="0" w:after="0"/>
              <w:ind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</w:tc>
        <w:tc>
          <w:tcPr>
            <w:tcW w:w="1082" w:type="dxa"/>
            <w:vAlign w:val="center"/>
          </w:tcPr>
          <w:p w14:paraId="1E1C6A7D" w14:textId="2E61B72F" w:rsidR="00E55AFB" w:rsidRPr="00B85E5B" w:rsidRDefault="00E55AFB" w:rsidP="00B85E5B">
            <w:pPr>
              <w:spacing w:before="0" w:after="0"/>
              <w:ind w:right="87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2</w:t>
            </w:r>
          </w:p>
        </w:tc>
        <w:tc>
          <w:tcPr>
            <w:tcW w:w="1237" w:type="dxa"/>
            <w:vAlign w:val="center"/>
          </w:tcPr>
          <w:p w14:paraId="432E0F9B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4-5</w:t>
            </w:r>
          </w:p>
        </w:tc>
        <w:tc>
          <w:tcPr>
            <w:tcW w:w="1392" w:type="dxa"/>
            <w:vAlign w:val="center"/>
          </w:tcPr>
          <w:p w14:paraId="5919911D" w14:textId="77777777" w:rsidR="00E55AFB" w:rsidRPr="00B85E5B" w:rsidRDefault="00E55AFB" w:rsidP="00B85E5B">
            <w:pPr>
              <w:spacing w:before="0" w:after="0"/>
              <w:ind w:left="1" w:right="21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  <w:t>15</w:t>
            </w:r>
          </w:p>
        </w:tc>
        <w:tc>
          <w:tcPr>
            <w:tcW w:w="1121" w:type="dxa"/>
            <w:vAlign w:val="center"/>
          </w:tcPr>
          <w:p w14:paraId="44E0DD47" w14:textId="77777777" w:rsidR="00E55AFB" w:rsidRPr="00B85E5B" w:rsidRDefault="00E55AFB" w:rsidP="00B85E5B">
            <w:pPr>
              <w:spacing w:before="0" w:after="0"/>
              <w:ind w:left="2" w:right="48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sz w:val="22"/>
                <w:lang w:val="en-GB"/>
              </w:rPr>
              <w:t>4-5</w:t>
            </w:r>
          </w:p>
        </w:tc>
        <w:tc>
          <w:tcPr>
            <w:tcW w:w="1682" w:type="dxa"/>
            <w:vAlign w:val="center"/>
          </w:tcPr>
          <w:p w14:paraId="0195BB2C" w14:textId="77777777" w:rsidR="00E55AFB" w:rsidRPr="00B85E5B" w:rsidRDefault="00E55AFB" w:rsidP="00B85E5B">
            <w:pPr>
              <w:spacing w:before="0" w:after="0"/>
              <w:ind w:left="8" w:right="35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0/40</w:t>
            </w:r>
          </w:p>
        </w:tc>
        <w:tc>
          <w:tcPr>
            <w:tcW w:w="1011" w:type="dxa"/>
            <w:vAlign w:val="center"/>
          </w:tcPr>
          <w:p w14:paraId="683A3A4F" w14:textId="77777777" w:rsidR="00E55AFB" w:rsidRPr="00B85E5B" w:rsidRDefault="00E55AFB" w:rsidP="00B85E5B">
            <w:pPr>
              <w:spacing w:before="0" w:after="0"/>
              <w:ind w:left="1" w:right="33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156" w:type="dxa"/>
            <w:vAlign w:val="center"/>
          </w:tcPr>
          <w:p w14:paraId="1CDBD2CD" w14:textId="77777777" w:rsidR="00E55AFB" w:rsidRPr="00B85E5B" w:rsidRDefault="00E55AFB" w:rsidP="00B85E5B">
            <w:pPr>
              <w:spacing w:before="0" w:after="0"/>
              <w:ind w:left="87" w:right="3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  <w:t>&lt; 60</w:t>
            </w:r>
          </w:p>
        </w:tc>
        <w:tc>
          <w:tcPr>
            <w:tcW w:w="993" w:type="dxa"/>
            <w:vAlign w:val="center"/>
          </w:tcPr>
          <w:p w14:paraId="3832C935" w14:textId="77777777" w:rsidR="00E55AFB" w:rsidRPr="00B85E5B" w:rsidRDefault="00E55AFB" w:rsidP="00B85E5B">
            <w:pPr>
              <w:spacing w:before="0" w:after="0"/>
              <w:ind w:left="87" w:right="3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60</w:t>
            </w:r>
          </w:p>
        </w:tc>
      </w:tr>
      <w:tr w:rsidR="00E55AFB" w:rsidRPr="00B85E5B" w14:paraId="66BFC885" w14:textId="77777777" w:rsidTr="00E55AFB">
        <w:trPr>
          <w:trHeight w:val="567"/>
          <w:jc w:val="center"/>
        </w:trPr>
        <w:tc>
          <w:tcPr>
            <w:tcW w:w="1547" w:type="dxa"/>
          </w:tcPr>
          <w:p w14:paraId="19F71D92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Mesocycle</w:t>
            </w:r>
            <w:r w:rsidRPr="00B85E5B">
              <w:rPr>
                <w:rFonts w:eastAsia="Times New Roman" w:cs="Times New Roman"/>
                <w:color w:val="231F20"/>
                <w:spacing w:val="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  <w:p w14:paraId="38362575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(Weeks</w:t>
            </w:r>
            <w:r w:rsidRPr="00B85E5B">
              <w:rPr>
                <w:rFonts w:eastAsia="Times New Roman" w:cs="Times New Roman"/>
                <w:color w:val="231F20"/>
                <w:spacing w:val="12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4"/>
                <w:sz w:val="22"/>
                <w:lang w:val="en-GB"/>
              </w:rPr>
              <w:t>3–5)</w:t>
            </w:r>
          </w:p>
        </w:tc>
        <w:tc>
          <w:tcPr>
            <w:tcW w:w="1082" w:type="dxa"/>
            <w:vAlign w:val="center"/>
          </w:tcPr>
          <w:p w14:paraId="0FE1E260" w14:textId="258D090F" w:rsidR="00E55AFB" w:rsidRPr="00B85E5B" w:rsidRDefault="00E55AFB" w:rsidP="00E55AFB">
            <w:pPr>
              <w:spacing w:before="0" w:after="0"/>
              <w:ind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</w:tc>
        <w:tc>
          <w:tcPr>
            <w:tcW w:w="1082" w:type="dxa"/>
            <w:vAlign w:val="center"/>
          </w:tcPr>
          <w:p w14:paraId="1047D4EB" w14:textId="7B29DBCB" w:rsidR="00E55AFB" w:rsidRPr="00B85E5B" w:rsidRDefault="00E55AFB" w:rsidP="00B85E5B">
            <w:pPr>
              <w:spacing w:before="0" w:after="0"/>
              <w:ind w:right="87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</w:tc>
        <w:tc>
          <w:tcPr>
            <w:tcW w:w="1237" w:type="dxa"/>
            <w:vAlign w:val="center"/>
          </w:tcPr>
          <w:p w14:paraId="2EC005ED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4-5</w:t>
            </w:r>
          </w:p>
        </w:tc>
        <w:tc>
          <w:tcPr>
            <w:tcW w:w="1392" w:type="dxa"/>
            <w:vAlign w:val="center"/>
          </w:tcPr>
          <w:p w14:paraId="17B024AD" w14:textId="77777777" w:rsidR="00E55AFB" w:rsidRPr="00B85E5B" w:rsidRDefault="00E55AFB" w:rsidP="00B85E5B">
            <w:pPr>
              <w:spacing w:before="0" w:after="0"/>
              <w:ind w:left="1" w:right="21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  <w:t>15</w:t>
            </w:r>
          </w:p>
        </w:tc>
        <w:tc>
          <w:tcPr>
            <w:tcW w:w="1121" w:type="dxa"/>
            <w:vAlign w:val="center"/>
          </w:tcPr>
          <w:p w14:paraId="5B7BB093" w14:textId="77777777" w:rsidR="00E55AFB" w:rsidRPr="00B85E5B" w:rsidRDefault="00E55AFB" w:rsidP="00B85E5B">
            <w:pPr>
              <w:spacing w:before="0" w:after="0"/>
              <w:ind w:left="8" w:right="48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sz w:val="22"/>
                <w:lang w:val="en-GB"/>
              </w:rPr>
              <w:t>4-5</w:t>
            </w:r>
          </w:p>
        </w:tc>
        <w:tc>
          <w:tcPr>
            <w:tcW w:w="1682" w:type="dxa"/>
            <w:vAlign w:val="center"/>
          </w:tcPr>
          <w:p w14:paraId="3331EC4B" w14:textId="77777777" w:rsidR="00E55AFB" w:rsidRPr="00B85E5B" w:rsidRDefault="00E55AFB" w:rsidP="00B85E5B">
            <w:pPr>
              <w:spacing w:before="0" w:after="0"/>
              <w:ind w:left="9" w:right="35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0/40</w:t>
            </w:r>
          </w:p>
        </w:tc>
        <w:tc>
          <w:tcPr>
            <w:tcW w:w="1011" w:type="dxa"/>
            <w:vAlign w:val="center"/>
          </w:tcPr>
          <w:p w14:paraId="1D42BA83" w14:textId="77777777" w:rsidR="00E55AFB" w:rsidRPr="00B85E5B" w:rsidRDefault="00E55AFB" w:rsidP="00B85E5B">
            <w:pPr>
              <w:spacing w:before="0" w:after="0"/>
              <w:ind w:left="1" w:right="33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156" w:type="dxa"/>
            <w:vAlign w:val="center"/>
          </w:tcPr>
          <w:p w14:paraId="23F9EF16" w14:textId="77777777" w:rsidR="00E55AFB" w:rsidRPr="00B85E5B" w:rsidRDefault="00E55AFB" w:rsidP="00B85E5B">
            <w:pPr>
              <w:spacing w:before="0" w:after="0"/>
              <w:ind w:left="87" w:right="2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  <w:t>&lt; 60</w:t>
            </w:r>
          </w:p>
        </w:tc>
        <w:tc>
          <w:tcPr>
            <w:tcW w:w="993" w:type="dxa"/>
            <w:vAlign w:val="center"/>
          </w:tcPr>
          <w:p w14:paraId="4655DB02" w14:textId="77777777" w:rsidR="00E55AFB" w:rsidRPr="00B85E5B" w:rsidRDefault="00E55AFB" w:rsidP="00B85E5B">
            <w:pPr>
              <w:spacing w:before="0" w:after="0"/>
              <w:ind w:left="87" w:right="2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60</w:t>
            </w:r>
          </w:p>
        </w:tc>
      </w:tr>
      <w:tr w:rsidR="00E55AFB" w:rsidRPr="00B85E5B" w14:paraId="6767B1C7" w14:textId="77777777" w:rsidTr="00E55AFB">
        <w:trPr>
          <w:trHeight w:val="567"/>
          <w:jc w:val="center"/>
        </w:trPr>
        <w:tc>
          <w:tcPr>
            <w:tcW w:w="1547" w:type="dxa"/>
            <w:vAlign w:val="center"/>
          </w:tcPr>
          <w:p w14:paraId="667C8CA0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Mesocycle</w:t>
            </w:r>
            <w:r w:rsidRPr="00B85E5B">
              <w:rPr>
                <w:rFonts w:eastAsia="Times New Roman" w:cs="Times New Roman"/>
                <w:color w:val="231F20"/>
                <w:spacing w:val="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2</w:t>
            </w:r>
          </w:p>
          <w:p w14:paraId="532BCF0F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(Weeks</w:t>
            </w:r>
            <w:r w:rsidRPr="00B85E5B">
              <w:rPr>
                <w:rFonts w:eastAsia="Times New Roman" w:cs="Times New Roman"/>
                <w:color w:val="231F20"/>
                <w:spacing w:val="1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  <w:t>6–8)</w:t>
            </w:r>
          </w:p>
        </w:tc>
        <w:tc>
          <w:tcPr>
            <w:tcW w:w="1082" w:type="dxa"/>
            <w:vAlign w:val="center"/>
          </w:tcPr>
          <w:p w14:paraId="54A03066" w14:textId="2EA1427E" w:rsidR="00E55AFB" w:rsidRPr="00B85E5B" w:rsidRDefault="00E55AFB" w:rsidP="00E55AF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</w:tc>
        <w:tc>
          <w:tcPr>
            <w:tcW w:w="1082" w:type="dxa"/>
            <w:vAlign w:val="center"/>
          </w:tcPr>
          <w:p w14:paraId="52B352BB" w14:textId="67B63871" w:rsidR="00E55AFB" w:rsidRPr="00B85E5B" w:rsidRDefault="00E55AFB" w:rsidP="00B85E5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</w:tc>
        <w:tc>
          <w:tcPr>
            <w:tcW w:w="1237" w:type="dxa"/>
            <w:vAlign w:val="center"/>
          </w:tcPr>
          <w:p w14:paraId="4479B96F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4-5</w:t>
            </w:r>
          </w:p>
        </w:tc>
        <w:tc>
          <w:tcPr>
            <w:tcW w:w="1392" w:type="dxa"/>
            <w:vAlign w:val="center"/>
          </w:tcPr>
          <w:p w14:paraId="0CCBA793" w14:textId="77777777" w:rsidR="00E55AFB" w:rsidRPr="00B85E5B" w:rsidRDefault="00E55AFB" w:rsidP="00B85E5B">
            <w:pPr>
              <w:spacing w:before="0" w:after="0"/>
              <w:ind w:left="1" w:right="21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  <w:t>15</w:t>
            </w:r>
          </w:p>
        </w:tc>
        <w:tc>
          <w:tcPr>
            <w:tcW w:w="1121" w:type="dxa"/>
            <w:vAlign w:val="center"/>
          </w:tcPr>
          <w:p w14:paraId="7BE87A7B" w14:textId="77777777" w:rsidR="00E55AFB" w:rsidRPr="00B85E5B" w:rsidRDefault="00E55AFB" w:rsidP="00B85E5B">
            <w:pPr>
              <w:spacing w:before="0" w:after="0"/>
              <w:ind w:left="8" w:right="48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sz w:val="22"/>
                <w:lang w:val="en-GB"/>
              </w:rPr>
              <w:t>4-5</w:t>
            </w:r>
          </w:p>
        </w:tc>
        <w:tc>
          <w:tcPr>
            <w:tcW w:w="1682" w:type="dxa"/>
            <w:vAlign w:val="center"/>
          </w:tcPr>
          <w:p w14:paraId="20AFB6D9" w14:textId="77777777" w:rsidR="00E55AFB" w:rsidRPr="00B85E5B" w:rsidRDefault="00E55AFB" w:rsidP="00B85E5B">
            <w:pPr>
              <w:spacing w:before="0" w:after="0"/>
              <w:ind w:left="9" w:right="35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0/40</w:t>
            </w:r>
          </w:p>
        </w:tc>
        <w:tc>
          <w:tcPr>
            <w:tcW w:w="1011" w:type="dxa"/>
            <w:vAlign w:val="center"/>
          </w:tcPr>
          <w:p w14:paraId="1006678B" w14:textId="77777777" w:rsidR="00E55AFB" w:rsidRPr="00B85E5B" w:rsidRDefault="00E55AFB" w:rsidP="00B85E5B">
            <w:pPr>
              <w:spacing w:before="0" w:after="0"/>
              <w:ind w:left="1" w:right="33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156" w:type="dxa"/>
            <w:vAlign w:val="center"/>
          </w:tcPr>
          <w:p w14:paraId="60BF08A0" w14:textId="77777777" w:rsidR="00E55AFB" w:rsidRPr="00B85E5B" w:rsidRDefault="00E55AFB" w:rsidP="00B85E5B">
            <w:pPr>
              <w:spacing w:before="0" w:after="0"/>
              <w:ind w:left="87" w:right="2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  <w:t>&lt; 60</w:t>
            </w:r>
          </w:p>
        </w:tc>
        <w:tc>
          <w:tcPr>
            <w:tcW w:w="993" w:type="dxa"/>
            <w:vAlign w:val="center"/>
          </w:tcPr>
          <w:p w14:paraId="1BBAC6C2" w14:textId="77777777" w:rsidR="00E55AFB" w:rsidRPr="00B85E5B" w:rsidRDefault="00E55AFB" w:rsidP="00B85E5B">
            <w:pPr>
              <w:spacing w:before="0" w:after="0"/>
              <w:ind w:left="87" w:right="2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60</w:t>
            </w:r>
          </w:p>
        </w:tc>
      </w:tr>
      <w:tr w:rsidR="00E55AFB" w:rsidRPr="00B85E5B" w14:paraId="7B223B6A" w14:textId="77777777" w:rsidTr="00E55AFB">
        <w:trPr>
          <w:trHeight w:val="567"/>
          <w:jc w:val="center"/>
        </w:trPr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101C0D11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Mesocycle</w:t>
            </w:r>
            <w:r w:rsidRPr="00B85E5B">
              <w:rPr>
                <w:rFonts w:eastAsia="Times New Roman" w:cs="Times New Roman"/>
                <w:color w:val="231F20"/>
                <w:spacing w:val="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3</w:t>
            </w:r>
          </w:p>
          <w:p w14:paraId="1F2DFCA0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(Weeks</w:t>
            </w:r>
            <w:r w:rsidRPr="00B85E5B">
              <w:rPr>
                <w:rFonts w:eastAsia="Times New Roman" w:cs="Times New Roman"/>
                <w:color w:val="231F20"/>
                <w:spacing w:val="12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  <w:t>9–11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28E25342" w14:textId="7B809E88" w:rsidR="00E55AFB" w:rsidRPr="00B85E5B" w:rsidRDefault="00E55AFB" w:rsidP="00E55AF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4241497C" w14:textId="206DA1BB" w:rsidR="00E55AFB" w:rsidRPr="00B85E5B" w:rsidRDefault="00E55AFB" w:rsidP="00B85E5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5DACFF33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4-5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50C7299C" w14:textId="77777777" w:rsidR="00E55AFB" w:rsidRPr="00B85E5B" w:rsidRDefault="00E55AFB" w:rsidP="00B85E5B">
            <w:pPr>
              <w:spacing w:before="0" w:after="0"/>
              <w:ind w:left="2" w:right="21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  <w:t>15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03941699" w14:textId="77777777" w:rsidR="00E55AFB" w:rsidRPr="00B85E5B" w:rsidRDefault="00E55AFB" w:rsidP="00B85E5B">
            <w:pPr>
              <w:spacing w:before="0" w:after="0"/>
              <w:ind w:left="9" w:right="48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sz w:val="22"/>
                <w:lang w:val="en-GB"/>
              </w:rPr>
              <w:t>4-5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6333A5A6" w14:textId="77777777" w:rsidR="00E55AFB" w:rsidRPr="00B85E5B" w:rsidRDefault="00E55AFB" w:rsidP="00B85E5B">
            <w:pPr>
              <w:spacing w:before="0" w:after="0"/>
              <w:ind w:left="9" w:right="35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0/4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4F66C8BD" w14:textId="77777777" w:rsidR="00E55AFB" w:rsidRPr="00B85E5B" w:rsidRDefault="00E55AFB" w:rsidP="00B85E5B">
            <w:pPr>
              <w:spacing w:before="0" w:after="0"/>
              <w:ind w:left="2" w:right="33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352FE908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  <w:t>&lt; 6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A0BA0BD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60</w:t>
            </w:r>
          </w:p>
        </w:tc>
      </w:tr>
      <w:tr w:rsidR="00E55AFB" w:rsidRPr="00B85E5B" w14:paraId="3306CE74" w14:textId="77777777" w:rsidTr="00150B18">
        <w:trPr>
          <w:trHeight w:val="300"/>
          <w:jc w:val="center"/>
        </w:trPr>
        <w:tc>
          <w:tcPr>
            <w:tcW w:w="1230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B4E39A8" w14:textId="0DA0DA08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bCs/>
                <w:color w:val="231F20"/>
                <w:w w:val="110"/>
                <w:sz w:val="22"/>
                <w:lang w:val="en-GB"/>
              </w:rPr>
              <w:t>High-Intensity</w:t>
            </w:r>
            <w:r w:rsidRPr="00B85E5B">
              <w:rPr>
                <w:rFonts w:eastAsia="Times New Roman" w:cs="Times New Roman"/>
                <w:b/>
                <w:bCs/>
                <w:color w:val="231F20"/>
                <w:spacing w:val="24"/>
                <w:w w:val="110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b/>
                <w:bCs/>
                <w:color w:val="231F20"/>
                <w:w w:val="110"/>
                <w:sz w:val="22"/>
                <w:lang w:val="en-GB"/>
              </w:rPr>
              <w:t>Interval</w:t>
            </w:r>
            <w:r w:rsidRPr="00B85E5B">
              <w:rPr>
                <w:rFonts w:eastAsia="Times New Roman" w:cs="Times New Roman"/>
                <w:b/>
                <w:bCs/>
                <w:color w:val="231F20"/>
                <w:spacing w:val="24"/>
                <w:w w:val="110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b/>
                <w:bCs/>
                <w:color w:val="231F20"/>
                <w:spacing w:val="-2"/>
                <w:w w:val="110"/>
                <w:sz w:val="22"/>
                <w:lang w:val="en-GB"/>
              </w:rPr>
              <w:t>Training</w:t>
            </w:r>
          </w:p>
        </w:tc>
      </w:tr>
      <w:tr w:rsidR="00E55AFB" w:rsidRPr="00B85E5B" w14:paraId="30065610" w14:textId="77777777" w:rsidTr="00E55AFB">
        <w:trPr>
          <w:trHeight w:val="567"/>
          <w:jc w:val="center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B0BB0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color w:val="231F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>Mesocycl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ADE8F" w14:textId="1A8098DA" w:rsidR="00E55AFB" w:rsidRPr="00B85E5B" w:rsidRDefault="00E55AFB" w:rsidP="00E55AF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</w:pPr>
            <w:r w:rsidRPr="00E55AF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Level Sessio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C26B8" w14:textId="1769F1B8" w:rsidR="00E55AFB" w:rsidRPr="00B85E5B" w:rsidRDefault="00E55AFB" w:rsidP="00B85E5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 xml:space="preserve">Session/ </w:t>
            </w: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>Week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63B23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>Bouts (exercises)/</w:t>
            </w: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Set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75C78" w14:textId="77777777" w:rsidR="00E55AFB" w:rsidRPr="00B85E5B" w:rsidRDefault="00E55AFB" w:rsidP="00B85E5B">
            <w:pPr>
              <w:spacing w:before="0" w:after="0"/>
              <w:ind w:left="2" w:right="21"/>
              <w:jc w:val="center"/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>Bouts work/Rest (s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34EA0" w14:textId="77777777" w:rsidR="00E55AFB" w:rsidRPr="00B85E5B" w:rsidRDefault="00E55AFB" w:rsidP="00B85E5B">
            <w:pPr>
              <w:spacing w:before="0" w:after="0"/>
              <w:ind w:left="9" w:right="48"/>
              <w:jc w:val="center"/>
              <w:rPr>
                <w:rFonts w:eastAsia="Times New Roman" w:cs="Times New Roman"/>
                <w:color w:val="231F20"/>
                <w:spacing w:val="-5"/>
                <w:w w:val="1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>Sets/ Session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BFA3B" w14:textId="77777777" w:rsidR="00E55AFB" w:rsidRPr="00B85E5B" w:rsidRDefault="00E55AFB" w:rsidP="00B85E5B">
            <w:pPr>
              <w:spacing w:before="0" w:after="0"/>
              <w:ind w:left="9" w:right="35"/>
              <w:jc w:val="center"/>
              <w:rPr>
                <w:rFonts w:eastAsia="Times New Roman" w:cs="Times New Roman"/>
                <w:color w:val="231F20"/>
                <w:spacing w:val="-2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 xml:space="preserve">Work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duration</w:t>
            </w: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>(min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BACC8" w14:textId="77777777" w:rsidR="00E55AFB" w:rsidRPr="00B85E5B" w:rsidRDefault="00E55AFB" w:rsidP="00B85E5B">
            <w:pPr>
              <w:spacing w:before="0" w:after="0"/>
              <w:ind w:left="2" w:right="33"/>
              <w:jc w:val="center"/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 xml:space="preserve">Rest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duration</w:t>
            </w: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>(min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05E87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 xml:space="preserve">Session intensity </w:t>
            </w:r>
            <w:bookmarkStart w:id="1" w:name="_Hlk185497346"/>
            <w:r w:rsidRPr="00B85E5B">
              <w:rPr>
                <w:rFonts w:eastAsia="Times New Roman" w:cs="Times New Roman"/>
                <w:b/>
                <w:color w:val="231F20"/>
                <w:spacing w:val="-2"/>
                <w:w w:val="105"/>
                <w:sz w:val="22"/>
                <w:lang w:val="en-GB"/>
              </w:rPr>
              <w:t>(%HR max</w:t>
            </w:r>
            <w:bookmarkEnd w:id="1"/>
            <w:r w:rsidRPr="00B85E5B">
              <w:rPr>
                <w:rFonts w:eastAsia="Times New Roman" w:cs="Times New Roman"/>
                <w:b/>
                <w:color w:val="231F20"/>
                <w:spacing w:val="-2"/>
                <w:w w:val="105"/>
                <w:sz w:val="22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75436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b/>
                <w:color w:val="231F20"/>
                <w:spacing w:val="-4"/>
                <w:w w:val="110"/>
                <w:sz w:val="22"/>
                <w:lang w:val="en-GB"/>
              </w:rPr>
              <w:t xml:space="preserve">Total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0"/>
                <w:sz w:val="22"/>
                <w:lang w:val="en-GB"/>
              </w:rPr>
              <w:t>duration</w:t>
            </w:r>
            <w:r w:rsidRPr="00B85E5B">
              <w:rPr>
                <w:rFonts w:eastAsia="Times New Roman" w:cs="Times New Roman"/>
                <w:b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b/>
                <w:color w:val="231F20"/>
                <w:spacing w:val="-2"/>
                <w:w w:val="115"/>
                <w:sz w:val="22"/>
                <w:lang w:val="en-GB"/>
              </w:rPr>
              <w:t>(min)</w:t>
            </w:r>
          </w:p>
        </w:tc>
      </w:tr>
      <w:tr w:rsidR="00E55AFB" w:rsidRPr="00B85E5B" w14:paraId="3FD2F44A" w14:textId="77777777" w:rsidTr="00E55AFB">
        <w:trPr>
          <w:trHeight w:val="354"/>
          <w:jc w:val="center"/>
        </w:trPr>
        <w:tc>
          <w:tcPr>
            <w:tcW w:w="1547" w:type="dxa"/>
            <w:vMerge w:val="restart"/>
            <w:tcBorders>
              <w:top w:val="single" w:sz="4" w:space="0" w:color="auto"/>
            </w:tcBorders>
            <w:vAlign w:val="center"/>
          </w:tcPr>
          <w:p w14:paraId="7E20715C" w14:textId="77777777" w:rsidR="00E55AFB" w:rsidRPr="00B85E5B" w:rsidRDefault="00E55AFB" w:rsidP="00B85E5B">
            <w:pPr>
              <w:spacing w:before="0" w:after="0"/>
              <w:ind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2"/>
                <w:w w:val="105"/>
                <w:sz w:val="22"/>
                <w:lang w:val="en-GB"/>
              </w:rPr>
              <w:t>Familiarization</w:t>
            </w:r>
          </w:p>
          <w:p w14:paraId="3DA9D68D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color w:val="231F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(Weeks</w:t>
            </w:r>
            <w:r w:rsidRPr="00B85E5B">
              <w:rPr>
                <w:rFonts w:eastAsia="Times New Roman" w:cs="Times New Roman"/>
                <w:color w:val="231F20"/>
                <w:spacing w:val="1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4"/>
                <w:sz w:val="22"/>
                <w:lang w:val="en-GB"/>
              </w:rPr>
              <w:t>1–2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6F280DDB" w14:textId="104EC18B" w:rsidR="00E55AFB" w:rsidRPr="00B85E5B" w:rsidRDefault="00E55AFB" w:rsidP="00E55AF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3798AA14" w14:textId="5CE8EF10" w:rsidR="00E55AFB" w:rsidRPr="00B85E5B" w:rsidRDefault="00E55AFB" w:rsidP="00B85E5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0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76C18659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-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794BF04D" w14:textId="77777777" w:rsidR="00E55AFB" w:rsidRPr="00B85E5B" w:rsidRDefault="00E55AFB" w:rsidP="00B85E5B">
            <w:pPr>
              <w:spacing w:before="0" w:after="0"/>
              <w:ind w:left="2" w:right="21"/>
              <w:jc w:val="center"/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714EB06E" w14:textId="77777777" w:rsidR="00E55AFB" w:rsidRPr="00B85E5B" w:rsidRDefault="00E55AFB" w:rsidP="00B85E5B">
            <w:pPr>
              <w:spacing w:before="0" w:after="0"/>
              <w:ind w:left="9" w:right="48"/>
              <w:jc w:val="center"/>
              <w:rPr>
                <w:rFonts w:eastAsia="Times New Roman" w:cs="Times New Roman"/>
                <w:color w:val="231F20"/>
                <w:spacing w:val="-5"/>
                <w:w w:val="1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-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72D372E7" w14:textId="77777777" w:rsidR="00E55AFB" w:rsidRPr="00B85E5B" w:rsidRDefault="00E55AFB" w:rsidP="00B85E5B">
            <w:pPr>
              <w:spacing w:before="0" w:after="0"/>
              <w:ind w:left="9" w:right="35"/>
              <w:jc w:val="center"/>
              <w:rPr>
                <w:rFonts w:eastAsia="Times New Roman" w:cs="Times New Roman"/>
                <w:color w:val="231F20"/>
                <w:spacing w:val="-2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-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34EC0D5E" w14:textId="77777777" w:rsidR="00E55AFB" w:rsidRPr="00B85E5B" w:rsidRDefault="00E55AFB" w:rsidP="00B85E5B">
            <w:pPr>
              <w:spacing w:before="0" w:after="0"/>
              <w:ind w:left="2" w:right="33"/>
              <w:jc w:val="center"/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-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5EC995F4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68AA46E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-</w:t>
            </w:r>
          </w:p>
        </w:tc>
      </w:tr>
      <w:tr w:rsidR="00E55AFB" w:rsidRPr="00B85E5B" w14:paraId="3559A067" w14:textId="77777777" w:rsidTr="00E55AFB">
        <w:trPr>
          <w:trHeight w:val="362"/>
          <w:jc w:val="center"/>
        </w:trPr>
        <w:tc>
          <w:tcPr>
            <w:tcW w:w="1547" w:type="dxa"/>
            <w:vMerge/>
            <w:vAlign w:val="center"/>
          </w:tcPr>
          <w:p w14:paraId="1AF29D1E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color w:val="231F20"/>
                <w:sz w:val="22"/>
                <w:lang w:val="en-GB"/>
              </w:rPr>
            </w:pPr>
          </w:p>
        </w:tc>
        <w:tc>
          <w:tcPr>
            <w:tcW w:w="1082" w:type="dxa"/>
            <w:vAlign w:val="center"/>
          </w:tcPr>
          <w:p w14:paraId="4E0F0424" w14:textId="3863A7F8" w:rsidR="00E55AFB" w:rsidRPr="00B85E5B" w:rsidRDefault="00E55AFB" w:rsidP="00E55AF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082" w:type="dxa"/>
            <w:vAlign w:val="center"/>
          </w:tcPr>
          <w:p w14:paraId="68824064" w14:textId="6EA86A9D" w:rsidR="00E55AFB" w:rsidRPr="00B85E5B" w:rsidRDefault="00E55AFB" w:rsidP="00B85E5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1</w:t>
            </w:r>
          </w:p>
        </w:tc>
        <w:tc>
          <w:tcPr>
            <w:tcW w:w="1237" w:type="dxa"/>
            <w:vAlign w:val="center"/>
          </w:tcPr>
          <w:p w14:paraId="67ED3AE1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10-12</w:t>
            </w:r>
          </w:p>
        </w:tc>
        <w:tc>
          <w:tcPr>
            <w:tcW w:w="1392" w:type="dxa"/>
            <w:vAlign w:val="center"/>
          </w:tcPr>
          <w:p w14:paraId="12F8C1ED" w14:textId="77777777" w:rsidR="00E55AFB" w:rsidRPr="00B85E5B" w:rsidRDefault="00E55AFB" w:rsidP="00B85E5B">
            <w:pPr>
              <w:spacing w:before="0" w:after="0"/>
              <w:ind w:left="2" w:right="21"/>
              <w:jc w:val="center"/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30/30</w:t>
            </w:r>
          </w:p>
        </w:tc>
        <w:tc>
          <w:tcPr>
            <w:tcW w:w="1121" w:type="dxa"/>
            <w:vAlign w:val="center"/>
          </w:tcPr>
          <w:p w14:paraId="6C34620F" w14:textId="77777777" w:rsidR="00E55AFB" w:rsidRPr="00B85E5B" w:rsidRDefault="00E55AFB" w:rsidP="00B85E5B">
            <w:pPr>
              <w:spacing w:before="0" w:after="0"/>
              <w:ind w:left="9" w:right="48"/>
              <w:jc w:val="center"/>
              <w:rPr>
                <w:rFonts w:eastAsia="Times New Roman" w:cs="Times New Roman"/>
                <w:color w:val="231F20"/>
                <w:spacing w:val="-5"/>
                <w:w w:val="1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682" w:type="dxa"/>
            <w:vAlign w:val="center"/>
          </w:tcPr>
          <w:p w14:paraId="30A2C5CC" w14:textId="77777777" w:rsidR="00E55AFB" w:rsidRPr="00B85E5B" w:rsidRDefault="00E55AFB" w:rsidP="00B85E5B">
            <w:pPr>
              <w:spacing w:before="0" w:after="0"/>
              <w:ind w:left="9" w:right="35"/>
              <w:jc w:val="center"/>
              <w:rPr>
                <w:rFonts w:eastAsia="Times New Roman" w:cs="Times New Roman"/>
                <w:color w:val="231F20"/>
                <w:spacing w:val="-2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0-24</w:t>
            </w:r>
          </w:p>
        </w:tc>
        <w:tc>
          <w:tcPr>
            <w:tcW w:w="1011" w:type="dxa"/>
            <w:vAlign w:val="center"/>
          </w:tcPr>
          <w:p w14:paraId="6F8AEFC2" w14:textId="77777777" w:rsidR="00E55AFB" w:rsidRPr="00B85E5B" w:rsidRDefault="00E55AFB" w:rsidP="00B85E5B">
            <w:pPr>
              <w:spacing w:before="0" w:after="0"/>
              <w:ind w:left="2" w:right="33"/>
              <w:jc w:val="center"/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156" w:type="dxa"/>
            <w:vAlign w:val="center"/>
          </w:tcPr>
          <w:p w14:paraId="401CDEB6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All-Out</w:t>
            </w:r>
          </w:p>
        </w:tc>
        <w:tc>
          <w:tcPr>
            <w:tcW w:w="993" w:type="dxa"/>
            <w:vAlign w:val="center"/>
          </w:tcPr>
          <w:p w14:paraId="2E98C210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38-40</w:t>
            </w:r>
          </w:p>
        </w:tc>
      </w:tr>
      <w:tr w:rsidR="00E55AFB" w:rsidRPr="00B85E5B" w14:paraId="267C809E" w14:textId="77777777" w:rsidTr="00E55AFB">
        <w:trPr>
          <w:trHeight w:val="567"/>
          <w:jc w:val="center"/>
        </w:trPr>
        <w:tc>
          <w:tcPr>
            <w:tcW w:w="1547" w:type="dxa"/>
            <w:vAlign w:val="center"/>
          </w:tcPr>
          <w:p w14:paraId="4A6B58EC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Mesocycle</w:t>
            </w:r>
            <w:r w:rsidRPr="00B85E5B">
              <w:rPr>
                <w:rFonts w:eastAsia="Times New Roman" w:cs="Times New Roman"/>
                <w:color w:val="231F20"/>
                <w:spacing w:val="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1</w:t>
            </w:r>
          </w:p>
          <w:p w14:paraId="133F36D8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color w:val="231F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(Weeks</w:t>
            </w:r>
            <w:r w:rsidRPr="00B85E5B">
              <w:rPr>
                <w:rFonts w:eastAsia="Times New Roman" w:cs="Times New Roman"/>
                <w:color w:val="231F20"/>
                <w:spacing w:val="12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4"/>
                <w:sz w:val="22"/>
                <w:lang w:val="en-GB"/>
              </w:rPr>
              <w:t>3–5)</w:t>
            </w:r>
          </w:p>
        </w:tc>
        <w:tc>
          <w:tcPr>
            <w:tcW w:w="1082" w:type="dxa"/>
            <w:vAlign w:val="center"/>
          </w:tcPr>
          <w:p w14:paraId="04469614" w14:textId="622FB0F4" w:rsidR="00E55AFB" w:rsidRPr="00B85E5B" w:rsidRDefault="00E55AFB" w:rsidP="00E55AF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082" w:type="dxa"/>
            <w:vAlign w:val="center"/>
          </w:tcPr>
          <w:p w14:paraId="7B27BF87" w14:textId="311EC3B4" w:rsidR="00E55AFB" w:rsidRPr="00B85E5B" w:rsidRDefault="00E55AFB" w:rsidP="00B85E5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237" w:type="dxa"/>
            <w:vAlign w:val="center"/>
          </w:tcPr>
          <w:p w14:paraId="3EEB8DB0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10-12</w:t>
            </w:r>
          </w:p>
        </w:tc>
        <w:tc>
          <w:tcPr>
            <w:tcW w:w="1392" w:type="dxa"/>
            <w:vAlign w:val="center"/>
          </w:tcPr>
          <w:p w14:paraId="6DA76549" w14:textId="77777777" w:rsidR="00E55AFB" w:rsidRPr="00B85E5B" w:rsidRDefault="00E55AFB" w:rsidP="00B85E5B">
            <w:pPr>
              <w:spacing w:before="0" w:after="0"/>
              <w:ind w:left="2" w:right="21"/>
              <w:jc w:val="center"/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30/30</w:t>
            </w:r>
          </w:p>
        </w:tc>
        <w:tc>
          <w:tcPr>
            <w:tcW w:w="1121" w:type="dxa"/>
            <w:vAlign w:val="center"/>
          </w:tcPr>
          <w:p w14:paraId="49E5A53E" w14:textId="77777777" w:rsidR="00E55AFB" w:rsidRPr="00B85E5B" w:rsidRDefault="00E55AFB" w:rsidP="00B85E5B">
            <w:pPr>
              <w:spacing w:before="0" w:after="0"/>
              <w:ind w:left="9" w:right="48"/>
              <w:jc w:val="center"/>
              <w:rPr>
                <w:rFonts w:eastAsia="Times New Roman" w:cs="Times New Roman"/>
                <w:color w:val="231F20"/>
                <w:spacing w:val="-5"/>
                <w:w w:val="1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682" w:type="dxa"/>
            <w:vAlign w:val="center"/>
          </w:tcPr>
          <w:p w14:paraId="0A0121F4" w14:textId="77777777" w:rsidR="00E55AFB" w:rsidRPr="00B85E5B" w:rsidRDefault="00E55AFB" w:rsidP="00B85E5B">
            <w:pPr>
              <w:spacing w:before="0" w:after="0"/>
              <w:ind w:left="9" w:right="35"/>
              <w:jc w:val="center"/>
              <w:rPr>
                <w:rFonts w:eastAsia="Times New Roman" w:cs="Times New Roman"/>
                <w:color w:val="231F20"/>
                <w:spacing w:val="-2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0-24</w:t>
            </w:r>
          </w:p>
        </w:tc>
        <w:tc>
          <w:tcPr>
            <w:tcW w:w="1011" w:type="dxa"/>
            <w:vAlign w:val="center"/>
          </w:tcPr>
          <w:p w14:paraId="68804CBA" w14:textId="77777777" w:rsidR="00E55AFB" w:rsidRPr="00B85E5B" w:rsidRDefault="00E55AFB" w:rsidP="00B85E5B">
            <w:pPr>
              <w:spacing w:before="0" w:after="0"/>
              <w:ind w:left="2" w:right="33"/>
              <w:jc w:val="center"/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156" w:type="dxa"/>
            <w:vAlign w:val="center"/>
          </w:tcPr>
          <w:p w14:paraId="1D0C7987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All-Out</w:t>
            </w:r>
          </w:p>
        </w:tc>
        <w:tc>
          <w:tcPr>
            <w:tcW w:w="993" w:type="dxa"/>
            <w:vAlign w:val="center"/>
          </w:tcPr>
          <w:p w14:paraId="029EF07C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38-40</w:t>
            </w:r>
          </w:p>
        </w:tc>
      </w:tr>
      <w:tr w:rsidR="00E55AFB" w:rsidRPr="00B85E5B" w14:paraId="7DFFC459" w14:textId="77777777" w:rsidTr="00E55AFB">
        <w:trPr>
          <w:trHeight w:val="567"/>
          <w:jc w:val="center"/>
        </w:trPr>
        <w:tc>
          <w:tcPr>
            <w:tcW w:w="1547" w:type="dxa"/>
            <w:vAlign w:val="center"/>
          </w:tcPr>
          <w:p w14:paraId="115EF064" w14:textId="77777777" w:rsidR="00E55AFB" w:rsidRPr="00B85E5B" w:rsidRDefault="00E55AFB" w:rsidP="00B85E5B">
            <w:pPr>
              <w:spacing w:before="0" w:after="0"/>
              <w:ind w:left="2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Mesocycle</w:t>
            </w:r>
            <w:r w:rsidRPr="00B85E5B">
              <w:rPr>
                <w:rFonts w:eastAsia="Times New Roman" w:cs="Times New Roman"/>
                <w:color w:val="231F20"/>
                <w:spacing w:val="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2</w:t>
            </w:r>
          </w:p>
          <w:p w14:paraId="0238DF49" w14:textId="77777777" w:rsidR="00E55AFB" w:rsidRPr="00B85E5B" w:rsidRDefault="00E55AFB" w:rsidP="00B85E5B">
            <w:pPr>
              <w:spacing w:before="0" w:after="0"/>
              <w:jc w:val="center"/>
              <w:rPr>
                <w:rFonts w:eastAsia="Times New Roman" w:cs="Times New Roman"/>
                <w:color w:val="231F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(Weeks</w:t>
            </w:r>
            <w:r w:rsidRPr="00B85E5B">
              <w:rPr>
                <w:rFonts w:eastAsia="Times New Roman" w:cs="Times New Roman"/>
                <w:color w:val="231F20"/>
                <w:spacing w:val="1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  <w:t>6–8)</w:t>
            </w:r>
          </w:p>
        </w:tc>
        <w:tc>
          <w:tcPr>
            <w:tcW w:w="1082" w:type="dxa"/>
            <w:vAlign w:val="center"/>
          </w:tcPr>
          <w:p w14:paraId="26057F9D" w14:textId="5AA47501" w:rsidR="00E55AFB" w:rsidRPr="00B85E5B" w:rsidRDefault="00E55AFB" w:rsidP="00E55AF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3</w:t>
            </w:r>
          </w:p>
        </w:tc>
        <w:tc>
          <w:tcPr>
            <w:tcW w:w="1082" w:type="dxa"/>
            <w:vAlign w:val="center"/>
          </w:tcPr>
          <w:p w14:paraId="5ADA9469" w14:textId="22F82DE5" w:rsidR="00E55AFB" w:rsidRPr="00B85E5B" w:rsidRDefault="00E55AFB" w:rsidP="00B85E5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237" w:type="dxa"/>
            <w:vAlign w:val="center"/>
          </w:tcPr>
          <w:p w14:paraId="0E7C7663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8-10</w:t>
            </w:r>
          </w:p>
        </w:tc>
        <w:tc>
          <w:tcPr>
            <w:tcW w:w="1392" w:type="dxa"/>
            <w:vAlign w:val="center"/>
          </w:tcPr>
          <w:p w14:paraId="57D67035" w14:textId="77777777" w:rsidR="00E55AFB" w:rsidRPr="00B85E5B" w:rsidRDefault="00E55AFB" w:rsidP="00B85E5B">
            <w:pPr>
              <w:spacing w:before="0" w:after="0"/>
              <w:ind w:left="2" w:right="21"/>
              <w:jc w:val="center"/>
              <w:rPr>
                <w:rFonts w:eastAsia="Times New Roman" w:cs="Times New Roman"/>
                <w:color w:val="231F20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30/30</w:t>
            </w:r>
          </w:p>
        </w:tc>
        <w:tc>
          <w:tcPr>
            <w:tcW w:w="1121" w:type="dxa"/>
            <w:vAlign w:val="center"/>
          </w:tcPr>
          <w:p w14:paraId="589B7C97" w14:textId="77777777" w:rsidR="00E55AFB" w:rsidRPr="00B85E5B" w:rsidRDefault="00E55AFB" w:rsidP="00B85E5B">
            <w:pPr>
              <w:spacing w:before="0" w:after="0"/>
              <w:ind w:left="9" w:right="48"/>
              <w:jc w:val="center"/>
              <w:rPr>
                <w:rFonts w:eastAsia="Times New Roman" w:cs="Times New Roman"/>
                <w:color w:val="231F20"/>
                <w:spacing w:val="-5"/>
                <w:w w:val="1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3</w:t>
            </w:r>
          </w:p>
        </w:tc>
        <w:tc>
          <w:tcPr>
            <w:tcW w:w="1682" w:type="dxa"/>
            <w:vAlign w:val="center"/>
          </w:tcPr>
          <w:p w14:paraId="600796CD" w14:textId="77777777" w:rsidR="00E55AFB" w:rsidRPr="00B85E5B" w:rsidRDefault="00E55AFB" w:rsidP="00B85E5B">
            <w:pPr>
              <w:spacing w:before="0" w:after="0"/>
              <w:ind w:left="9" w:right="35"/>
              <w:jc w:val="center"/>
              <w:rPr>
                <w:rFonts w:eastAsia="Times New Roman" w:cs="Times New Roman"/>
                <w:color w:val="231F20"/>
                <w:spacing w:val="-2"/>
                <w:w w:val="10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4-30</w:t>
            </w:r>
          </w:p>
        </w:tc>
        <w:tc>
          <w:tcPr>
            <w:tcW w:w="1011" w:type="dxa"/>
            <w:vAlign w:val="center"/>
          </w:tcPr>
          <w:p w14:paraId="1E313089" w14:textId="77777777" w:rsidR="00E55AFB" w:rsidRPr="00B85E5B" w:rsidRDefault="00E55AFB" w:rsidP="00B85E5B">
            <w:pPr>
              <w:spacing w:before="0" w:after="0"/>
              <w:ind w:left="2" w:right="33"/>
              <w:jc w:val="center"/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156" w:type="dxa"/>
            <w:vAlign w:val="center"/>
          </w:tcPr>
          <w:p w14:paraId="601FA71F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All-Out</w:t>
            </w:r>
          </w:p>
        </w:tc>
        <w:tc>
          <w:tcPr>
            <w:tcW w:w="993" w:type="dxa"/>
            <w:vAlign w:val="center"/>
          </w:tcPr>
          <w:p w14:paraId="395B48AC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44-50</w:t>
            </w:r>
          </w:p>
        </w:tc>
      </w:tr>
      <w:tr w:rsidR="00E55AFB" w:rsidRPr="00B85E5B" w14:paraId="3DF97A11" w14:textId="77777777" w:rsidTr="00E55AFB">
        <w:trPr>
          <w:trHeight w:val="567"/>
          <w:jc w:val="center"/>
        </w:trPr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581C90AD" w14:textId="77777777" w:rsidR="00E55AFB" w:rsidRPr="00B85E5B" w:rsidRDefault="00E55AFB" w:rsidP="00B85E5B">
            <w:pPr>
              <w:spacing w:before="0" w:after="0"/>
              <w:ind w:left="20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Mesocycle</w:t>
            </w:r>
            <w:r w:rsidRPr="00B85E5B">
              <w:rPr>
                <w:rFonts w:eastAsia="Times New Roman" w:cs="Times New Roman"/>
                <w:color w:val="231F20"/>
                <w:spacing w:val="3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10"/>
                <w:sz w:val="22"/>
                <w:lang w:val="en-GB"/>
              </w:rPr>
              <w:t>3</w:t>
            </w:r>
          </w:p>
          <w:p w14:paraId="5AE730E9" w14:textId="77777777" w:rsidR="00E55AFB" w:rsidRPr="00B85E5B" w:rsidRDefault="00E55AFB" w:rsidP="00B85E5B">
            <w:pPr>
              <w:spacing w:before="0" w:after="0"/>
              <w:ind w:left="20"/>
              <w:jc w:val="center"/>
              <w:rPr>
                <w:rFonts w:eastAsia="Times New Roman" w:cs="Times New Roman"/>
                <w:color w:val="231F20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z w:val="22"/>
                <w:lang w:val="en-GB"/>
              </w:rPr>
              <w:t>(Weeks</w:t>
            </w:r>
            <w:r w:rsidRPr="00B85E5B">
              <w:rPr>
                <w:rFonts w:eastAsia="Times New Roman" w:cs="Times New Roman"/>
                <w:color w:val="231F20"/>
                <w:spacing w:val="12"/>
                <w:sz w:val="22"/>
                <w:lang w:val="en-GB"/>
              </w:rPr>
              <w:t xml:space="preserve"> </w:t>
            </w:r>
            <w:r w:rsidRPr="00B85E5B">
              <w:rPr>
                <w:rFonts w:eastAsia="Times New Roman" w:cs="Times New Roman"/>
                <w:color w:val="231F20"/>
                <w:spacing w:val="-2"/>
                <w:sz w:val="22"/>
                <w:lang w:val="en-GB"/>
              </w:rPr>
              <w:t>9–11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0260B79C" w14:textId="72298492" w:rsidR="00E55AFB" w:rsidRPr="00B85E5B" w:rsidRDefault="00E55AFB" w:rsidP="00E55AF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4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724C4258" w14:textId="3BFD6035" w:rsidR="00E55AFB" w:rsidRPr="00B85E5B" w:rsidRDefault="00E55AFB" w:rsidP="00B85E5B">
            <w:pPr>
              <w:spacing w:before="0" w:after="0"/>
              <w:ind w:left="1" w:right="87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729A12CA" w14:textId="77777777" w:rsidR="00E55AFB" w:rsidRPr="00B85E5B" w:rsidRDefault="00E55AFB" w:rsidP="00B85E5B">
            <w:pPr>
              <w:spacing w:before="0" w:after="0"/>
              <w:ind w:left="1" w:right="4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8-1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1BCFD415" w14:textId="77777777" w:rsidR="00E55AFB" w:rsidRPr="00B85E5B" w:rsidRDefault="00E55AFB" w:rsidP="00B85E5B">
            <w:pPr>
              <w:spacing w:before="0" w:after="0"/>
              <w:ind w:left="2" w:right="2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40/2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0F07F77C" w14:textId="77777777" w:rsidR="00E55AFB" w:rsidRPr="00B85E5B" w:rsidRDefault="00E55AFB" w:rsidP="00B85E5B">
            <w:pPr>
              <w:spacing w:before="0" w:after="0"/>
              <w:ind w:left="9" w:right="48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3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3FADF8F5" w14:textId="77777777" w:rsidR="00E55AFB" w:rsidRPr="00B85E5B" w:rsidRDefault="00E55AFB" w:rsidP="00B85E5B">
            <w:pPr>
              <w:spacing w:before="0" w:after="0"/>
              <w:ind w:left="9" w:right="35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4-3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1034AF97" w14:textId="77777777" w:rsidR="00E55AFB" w:rsidRPr="00B85E5B" w:rsidRDefault="00E55AFB" w:rsidP="00B85E5B">
            <w:pPr>
              <w:spacing w:before="0" w:after="0"/>
              <w:ind w:left="2" w:right="33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5040EC80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All-Ou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5BDD0A0" w14:textId="77777777" w:rsidR="00E55AFB" w:rsidRPr="00B85E5B" w:rsidRDefault="00E55AFB" w:rsidP="00B85E5B">
            <w:pPr>
              <w:spacing w:before="0" w:after="0"/>
              <w:ind w:left="87" w:right="1"/>
              <w:jc w:val="center"/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</w:pPr>
            <w:r w:rsidRPr="00B85E5B">
              <w:rPr>
                <w:rFonts w:eastAsia="Times New Roman" w:cs="Times New Roman"/>
                <w:color w:val="231F20"/>
                <w:spacing w:val="-5"/>
                <w:sz w:val="22"/>
                <w:lang w:val="en-GB"/>
              </w:rPr>
              <w:t>44-50</w:t>
            </w:r>
          </w:p>
        </w:tc>
      </w:tr>
    </w:tbl>
    <w:bookmarkEnd w:id="0"/>
    <w:p w14:paraId="59BB01E3" w14:textId="764444F7" w:rsidR="007506EC" w:rsidRDefault="00B85E5B" w:rsidP="00B85E5B">
      <w:pPr>
        <w:spacing w:before="0"/>
        <w:rPr>
          <w:bCs/>
          <w:sz w:val="20"/>
          <w:szCs w:val="18"/>
          <w:lang w:val="en"/>
        </w:rPr>
        <w:sectPr w:rsidR="007506EC" w:rsidSect="00E55AFB">
          <w:pgSz w:w="15840" w:h="12240" w:orient="landscape"/>
          <w:pgMar w:top="1282" w:right="1138" w:bottom="1181" w:left="1138" w:header="567" w:footer="720" w:gutter="0"/>
          <w:cols w:space="720"/>
          <w:titlePg/>
          <w:docGrid w:linePitch="360"/>
        </w:sectPr>
      </w:pPr>
      <w:r w:rsidRPr="00B85E5B">
        <w:rPr>
          <w:sz w:val="20"/>
          <w:szCs w:val="18"/>
          <w:lang w:val="en-GB"/>
        </w:rPr>
        <w:t xml:space="preserve">min, minutes; s, seconds; </w:t>
      </w:r>
      <w:r w:rsidRPr="00B85E5B">
        <w:rPr>
          <w:bCs/>
          <w:sz w:val="20"/>
          <w:szCs w:val="18"/>
          <w:lang w:val="en-GB"/>
        </w:rPr>
        <w:t xml:space="preserve">%HR max, </w:t>
      </w:r>
      <w:r w:rsidRPr="00B85E5B">
        <w:rPr>
          <w:bCs/>
          <w:sz w:val="20"/>
          <w:szCs w:val="18"/>
          <w:lang w:val="en"/>
        </w:rPr>
        <w:t>percentage of maximum heart rate</w:t>
      </w:r>
    </w:p>
    <w:p w14:paraId="2CF60F2F" w14:textId="7E47AEC5" w:rsidR="00574FA9" w:rsidRPr="007506EC" w:rsidRDefault="00574FA9" w:rsidP="007506EC">
      <w:pPr>
        <w:pStyle w:val="Ttulo2"/>
        <w:rPr>
          <w:rFonts w:eastAsia="Aptos"/>
          <w:b w:val="0"/>
          <w:bCs/>
          <w:kern w:val="2"/>
          <w:sz w:val="22"/>
          <w:szCs w:val="22"/>
          <w14:ligatures w14:val="standardContextual"/>
        </w:rPr>
      </w:pPr>
      <w:bookmarkStart w:id="2" w:name="_Hlk193791169"/>
      <w:r w:rsidRPr="00B85E5B">
        <w:lastRenderedPageBreak/>
        <w:t>Supplementary</w:t>
      </w:r>
      <w:r>
        <w:t xml:space="preserve"> Table S2</w:t>
      </w:r>
      <w:bookmarkEnd w:id="2"/>
      <w:r>
        <w:t xml:space="preserve">. </w:t>
      </w:r>
      <w:r w:rsidRPr="007506EC">
        <w:rPr>
          <w:b w:val="0"/>
          <w:bCs/>
          <w:lang w:eastAsia="es-ES"/>
        </w:rPr>
        <w:t>Progression of the Intensity Levels during the Training Programme.</w:t>
      </w:r>
    </w:p>
    <w:tbl>
      <w:tblPr>
        <w:tblW w:w="6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</w:tblGrid>
      <w:tr w:rsidR="00574FA9" w:rsidRPr="00987F23" w14:paraId="74392E83" w14:textId="77777777" w:rsidTr="00574FA9">
        <w:trPr>
          <w:trHeight w:val="300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4D1F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bookmarkStart w:id="3" w:name="_Hlk192161780"/>
            <w:r w:rsidRPr="00987F23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Week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904E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Leve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C57F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Day 1 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65B7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Day 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E961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Day 3</w:t>
            </w:r>
          </w:p>
        </w:tc>
      </w:tr>
      <w:tr w:rsidR="00574FA9" w:rsidRPr="00987F23" w14:paraId="298EF8CE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5698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DA91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9BE1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F137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82BB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12D36EE8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CB81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0E73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/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0B8C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D56C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68BA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706DFF3D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6AC2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8251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6891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685A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3131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431EAA04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AA37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DEE9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962B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BD79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9A3B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7F2367FB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3A77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A6FF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DB4E38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Aptos" w:cs="Times New Roman"/>
                <w:kern w:val="2"/>
                <w:sz w:val="22"/>
                <w:lang w:val="en-GB"/>
                <w14:ligatures w14:val="standardContextual"/>
              </w:rPr>
              <w:t>HI--L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7C0F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0A64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4E0341D2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F73B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4D67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34062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Aptos" w:cs="Times New Roman"/>
                <w:kern w:val="2"/>
                <w:sz w:val="22"/>
                <w:lang w:val="en-GB"/>
                <w14:ligatures w14:val="standardContextual"/>
              </w:rPr>
              <w:t>HI--L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D2E2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F56E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59C83738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EC5A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3B72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8D5CE9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Aptos" w:cs="Times New Roman"/>
                <w:kern w:val="2"/>
                <w:sz w:val="22"/>
                <w:lang w:val="en-GB"/>
                <w14:ligatures w14:val="standardContextual"/>
              </w:rPr>
              <w:t>HI--L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F79C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18E0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797BDB9D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441F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8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3EDD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8589CF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Aptos" w:cs="Times New Roman"/>
                <w:kern w:val="2"/>
                <w:sz w:val="22"/>
                <w:lang w:val="en-GB"/>
                <w14:ligatures w14:val="standardContextual"/>
              </w:rPr>
              <w:t>HI--L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CF33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3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9AE3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228DEEB5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1E7B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25AF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A56B9D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Aptos" w:cs="Times New Roman"/>
                <w:kern w:val="2"/>
                <w:sz w:val="22"/>
                <w:lang w:val="en-GB"/>
                <w14:ligatures w14:val="standardContextual"/>
              </w:rPr>
              <w:t>HI--L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32FC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DC4A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4A950B88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57D7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B4E3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6943E2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Aptos" w:cs="Times New Roman"/>
                <w:kern w:val="2"/>
                <w:sz w:val="22"/>
                <w:lang w:val="en-GB"/>
                <w14:ligatures w14:val="standardContextual"/>
              </w:rPr>
              <w:t>HI--L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D94A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E1D1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  <w:tr w:rsidR="00574FA9" w:rsidRPr="00987F23" w14:paraId="24ED4B0E" w14:textId="77777777" w:rsidTr="00574FA9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3CDE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F009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C4584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Aptos" w:cs="Times New Roman"/>
                <w:kern w:val="2"/>
                <w:sz w:val="22"/>
                <w:lang w:val="en-GB"/>
                <w14:ligatures w14:val="standardContextual"/>
              </w:rPr>
              <w:t>HI--L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8DED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I--L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A70B" w14:textId="77777777" w:rsidR="00574FA9" w:rsidRPr="00987F23" w:rsidRDefault="00574FA9" w:rsidP="00574F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987F23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--L1</w:t>
            </w:r>
          </w:p>
        </w:tc>
      </w:tr>
    </w:tbl>
    <w:bookmarkEnd w:id="3"/>
    <w:p w14:paraId="3E652DE1" w14:textId="77777777" w:rsidR="00574FA9" w:rsidRPr="00574FA9" w:rsidRDefault="00574FA9" w:rsidP="00574FA9">
      <w:pPr>
        <w:spacing w:before="0" w:after="160" w:line="259" w:lineRule="auto"/>
        <w:rPr>
          <w:rFonts w:eastAsia="Aptos" w:cs="Times New Roman"/>
          <w:kern w:val="2"/>
          <w:sz w:val="20"/>
          <w:szCs w:val="20"/>
          <w14:ligatures w14:val="standardContextual"/>
        </w:rPr>
      </w:pPr>
      <w:r w:rsidRPr="00574FA9">
        <w:rPr>
          <w:rFonts w:eastAsia="Aptos" w:cs="Times New Roman"/>
          <w:kern w:val="2"/>
          <w:sz w:val="20"/>
          <w:szCs w:val="20"/>
          <w14:ligatures w14:val="standardContextual"/>
        </w:rPr>
        <w:t>HI, high intensity; L, level; LI, low intensity.</w:t>
      </w:r>
    </w:p>
    <w:p w14:paraId="75B0B426" w14:textId="77777777" w:rsidR="00574FA9" w:rsidRDefault="00574FA9" w:rsidP="00B85E5B">
      <w:pPr>
        <w:spacing w:before="0"/>
        <w:rPr>
          <w:bCs/>
          <w:sz w:val="20"/>
          <w:szCs w:val="18"/>
        </w:rPr>
      </w:pPr>
    </w:p>
    <w:p w14:paraId="4DE432C0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5335F9AE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367F0869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3BC59053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6DCEB522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7B3B1079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5DE91FE2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64A15150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31E3F340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0695679D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2A5537B8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25E632D4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1AEEBD36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7145B3B1" w14:textId="77777777" w:rsidR="007506EC" w:rsidRDefault="007506EC" w:rsidP="00B85E5B">
      <w:pPr>
        <w:spacing w:before="0"/>
        <w:rPr>
          <w:bCs/>
          <w:sz w:val="20"/>
          <w:szCs w:val="18"/>
        </w:rPr>
      </w:pPr>
    </w:p>
    <w:p w14:paraId="5202A3B2" w14:textId="77777777" w:rsidR="007506EC" w:rsidRDefault="007506EC" w:rsidP="00B85E5B">
      <w:pPr>
        <w:spacing w:before="0"/>
        <w:rPr>
          <w:bCs/>
          <w:sz w:val="20"/>
          <w:szCs w:val="18"/>
        </w:rPr>
        <w:sectPr w:rsidR="007506EC" w:rsidSect="007506EC">
          <w:pgSz w:w="12240" w:h="15840"/>
          <w:pgMar w:top="1138" w:right="1181" w:bottom="1138" w:left="1282" w:header="567" w:footer="720" w:gutter="0"/>
          <w:cols w:space="720"/>
          <w:titlePg/>
          <w:docGrid w:linePitch="360"/>
        </w:sectPr>
      </w:pPr>
    </w:p>
    <w:p w14:paraId="47BAFF73" w14:textId="68B560E1" w:rsidR="00987F23" w:rsidRPr="007506EC" w:rsidRDefault="00987F23" w:rsidP="007506EC">
      <w:pPr>
        <w:pStyle w:val="Ttulo2"/>
        <w:rPr>
          <w:b w:val="0"/>
          <w:bCs/>
        </w:rPr>
      </w:pPr>
      <w:r w:rsidRPr="00B85E5B">
        <w:rPr>
          <w:bCs/>
        </w:rPr>
        <w:lastRenderedPageBreak/>
        <w:t>Supplementary</w:t>
      </w:r>
      <w:r>
        <w:rPr>
          <w:bCs/>
        </w:rPr>
        <w:t xml:space="preserve"> Table S3. </w:t>
      </w:r>
      <w:r w:rsidRPr="007506EC">
        <w:rPr>
          <w:b w:val="0"/>
          <w:bCs/>
        </w:rPr>
        <w:t>Possible progressions of intensity levels in the HRV-guided model.</w:t>
      </w:r>
    </w:p>
    <w:tbl>
      <w:tblPr>
        <w:tblStyle w:val="Tablaconcuadrcula1"/>
        <w:tblW w:w="12049" w:type="dxa"/>
        <w:jc w:val="center"/>
        <w:tblLayout w:type="fixed"/>
        <w:tblLook w:val="04A0" w:firstRow="1" w:lastRow="0" w:firstColumn="1" w:lastColumn="0" w:noHBand="0" w:noVBand="1"/>
      </w:tblPr>
      <w:tblGrid>
        <w:gridCol w:w="1071"/>
        <w:gridCol w:w="910"/>
        <w:gridCol w:w="848"/>
        <w:gridCol w:w="991"/>
        <w:gridCol w:w="850"/>
        <w:gridCol w:w="851"/>
        <w:gridCol w:w="992"/>
        <w:gridCol w:w="858"/>
        <w:gridCol w:w="851"/>
        <w:gridCol w:w="992"/>
        <w:gridCol w:w="851"/>
        <w:gridCol w:w="992"/>
        <w:gridCol w:w="992"/>
      </w:tblGrid>
      <w:tr w:rsidR="00987F23" w:rsidRPr="00987F23" w14:paraId="58F92A88" w14:textId="77777777" w:rsidTr="007506EC">
        <w:trPr>
          <w:trHeight w:val="340"/>
          <w:jc w:val="center"/>
        </w:trPr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C5F8E" w14:textId="77777777" w:rsidR="00987F23" w:rsidRPr="008C3006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  <w:lang w:val="en-US"/>
              </w:rPr>
            </w:pPr>
          </w:p>
        </w:tc>
        <w:tc>
          <w:tcPr>
            <w:tcW w:w="2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AC817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Week 6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AFDCA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Week 7</w:t>
            </w:r>
          </w:p>
        </w:tc>
        <w:tc>
          <w:tcPr>
            <w:tcW w:w="2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6E348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Week 8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A2423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Week 9</w:t>
            </w:r>
          </w:p>
        </w:tc>
      </w:tr>
      <w:tr w:rsidR="007506EC" w:rsidRPr="00987F23" w14:paraId="19065456" w14:textId="77777777" w:rsidTr="007506EC">
        <w:trPr>
          <w:trHeight w:val="340"/>
          <w:jc w:val="center"/>
        </w:trPr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9E178BF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Example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09E23352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5D794E6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A7819A9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7D6DFD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2F17E05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7C4A14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2C32A6F3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3B8F45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F41F7C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68B495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E49E7C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A0B32A" w14:textId="77777777" w:rsidR="00987F23" w:rsidRPr="00987F23" w:rsidRDefault="00987F23" w:rsidP="00987F23">
            <w:pPr>
              <w:spacing w:before="0" w:after="0"/>
              <w:jc w:val="center"/>
              <w:rPr>
                <w:rFonts w:eastAsia="Aptos" w:cs="Times New Roman"/>
                <w:b/>
                <w:bCs/>
                <w:noProof/>
                <w:sz w:val="22"/>
              </w:rPr>
            </w:pPr>
            <w:r w:rsidRPr="00987F23">
              <w:rPr>
                <w:rFonts w:eastAsia="Aptos" w:cs="Times New Roman"/>
                <w:b/>
                <w:bCs/>
                <w:noProof/>
                <w:sz w:val="22"/>
              </w:rPr>
              <w:t>Day 3</w:t>
            </w:r>
          </w:p>
        </w:tc>
      </w:tr>
      <w:tr w:rsidR="007506EC" w:rsidRPr="00987F23" w14:paraId="6EC9BA25" w14:textId="77777777" w:rsidTr="007506EC">
        <w:trPr>
          <w:trHeight w:val="340"/>
          <w:jc w:val="center"/>
        </w:trPr>
        <w:tc>
          <w:tcPr>
            <w:tcW w:w="1071" w:type="dxa"/>
            <w:shd w:val="clear" w:color="auto" w:fill="auto"/>
            <w:vAlign w:val="center"/>
          </w:tcPr>
          <w:p w14:paraId="22DE274F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4</w:t>
            </w:r>
          </w:p>
        </w:tc>
        <w:tc>
          <w:tcPr>
            <w:tcW w:w="910" w:type="dxa"/>
            <w:vMerge w:val="restart"/>
            <w:shd w:val="clear" w:color="auto" w:fill="92D050"/>
            <w:vAlign w:val="center"/>
          </w:tcPr>
          <w:p w14:paraId="3F96C0CA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  <w:vertAlign w:val="subscript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848" w:type="dxa"/>
            <w:vMerge w:val="restart"/>
            <w:shd w:val="clear" w:color="auto" w:fill="92D050"/>
            <w:vAlign w:val="center"/>
          </w:tcPr>
          <w:p w14:paraId="156EDCFA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991" w:type="dxa"/>
            <w:vMerge w:val="restart"/>
            <w:shd w:val="clear" w:color="auto" w:fill="DAE9F7"/>
            <w:vAlign w:val="center"/>
          </w:tcPr>
          <w:p w14:paraId="59202342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/-</w:t>
            </w:r>
          </w:p>
        </w:tc>
        <w:tc>
          <w:tcPr>
            <w:tcW w:w="850" w:type="dxa"/>
            <w:vMerge w:val="restart"/>
            <w:shd w:val="clear" w:color="auto" w:fill="92D050"/>
            <w:vAlign w:val="center"/>
          </w:tcPr>
          <w:p w14:paraId="40F57CE8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851" w:type="dxa"/>
            <w:vMerge w:val="restart"/>
            <w:shd w:val="clear" w:color="auto" w:fill="92D050"/>
            <w:vAlign w:val="center"/>
          </w:tcPr>
          <w:p w14:paraId="24C5B9A2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992" w:type="dxa"/>
            <w:vMerge w:val="restart"/>
            <w:shd w:val="clear" w:color="auto" w:fill="DAE9F7"/>
            <w:vAlign w:val="center"/>
          </w:tcPr>
          <w:p w14:paraId="506F3E2A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/-</w:t>
            </w:r>
          </w:p>
        </w:tc>
        <w:tc>
          <w:tcPr>
            <w:tcW w:w="858" w:type="dxa"/>
            <w:shd w:val="clear" w:color="auto" w:fill="DAE9F7"/>
            <w:vAlign w:val="center"/>
          </w:tcPr>
          <w:p w14:paraId="56B0A194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  <w:vertAlign w:val="subscript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-</w:t>
            </w:r>
          </w:p>
        </w:tc>
        <w:tc>
          <w:tcPr>
            <w:tcW w:w="851" w:type="dxa"/>
            <w:shd w:val="clear" w:color="auto" w:fill="DAE9F7"/>
            <w:vAlign w:val="center"/>
          </w:tcPr>
          <w:p w14:paraId="5133A02D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-</w:t>
            </w:r>
          </w:p>
        </w:tc>
        <w:tc>
          <w:tcPr>
            <w:tcW w:w="992" w:type="dxa"/>
            <w:shd w:val="clear" w:color="auto" w:fill="DAE9F7"/>
            <w:vAlign w:val="center"/>
          </w:tcPr>
          <w:p w14:paraId="4494D063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-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1C0B5157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  <w:vertAlign w:val="subscript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93C353E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  <w:vertAlign w:val="subscript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992" w:type="dxa"/>
            <w:shd w:val="clear" w:color="auto" w:fill="DAE9F7"/>
            <w:vAlign w:val="center"/>
          </w:tcPr>
          <w:p w14:paraId="15D38609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/-</w:t>
            </w:r>
          </w:p>
        </w:tc>
      </w:tr>
      <w:tr w:rsidR="007506EC" w:rsidRPr="00987F23" w14:paraId="39C4D41F" w14:textId="77777777" w:rsidTr="007506EC">
        <w:trPr>
          <w:trHeight w:val="340"/>
          <w:jc w:val="center"/>
        </w:trPr>
        <w:tc>
          <w:tcPr>
            <w:tcW w:w="1071" w:type="dxa"/>
            <w:shd w:val="clear" w:color="auto" w:fill="auto"/>
            <w:vAlign w:val="center"/>
          </w:tcPr>
          <w:p w14:paraId="4BF70418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3</w:t>
            </w:r>
          </w:p>
        </w:tc>
        <w:tc>
          <w:tcPr>
            <w:tcW w:w="910" w:type="dxa"/>
            <w:vMerge/>
            <w:shd w:val="clear" w:color="auto" w:fill="92D050"/>
            <w:vAlign w:val="center"/>
          </w:tcPr>
          <w:p w14:paraId="5E64E0DD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48" w:type="dxa"/>
            <w:vMerge/>
            <w:shd w:val="clear" w:color="auto" w:fill="92D050"/>
            <w:vAlign w:val="center"/>
          </w:tcPr>
          <w:p w14:paraId="5F135773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991" w:type="dxa"/>
            <w:vMerge/>
            <w:shd w:val="clear" w:color="auto" w:fill="DAE9F7"/>
            <w:vAlign w:val="center"/>
          </w:tcPr>
          <w:p w14:paraId="040EB677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50" w:type="dxa"/>
            <w:vMerge/>
            <w:shd w:val="clear" w:color="auto" w:fill="92D050"/>
            <w:vAlign w:val="center"/>
          </w:tcPr>
          <w:p w14:paraId="437AA4FC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51" w:type="dxa"/>
            <w:vMerge/>
            <w:shd w:val="clear" w:color="auto" w:fill="92D050"/>
            <w:vAlign w:val="center"/>
          </w:tcPr>
          <w:p w14:paraId="53182266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992" w:type="dxa"/>
            <w:vMerge/>
            <w:shd w:val="clear" w:color="auto" w:fill="DAE9F7"/>
            <w:vAlign w:val="center"/>
          </w:tcPr>
          <w:p w14:paraId="5FEC8E80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58" w:type="dxa"/>
            <w:shd w:val="clear" w:color="auto" w:fill="DAE9F7"/>
            <w:vAlign w:val="center"/>
          </w:tcPr>
          <w:p w14:paraId="1123B07A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-</w:t>
            </w:r>
          </w:p>
        </w:tc>
        <w:tc>
          <w:tcPr>
            <w:tcW w:w="851" w:type="dxa"/>
            <w:shd w:val="clear" w:color="auto" w:fill="DAE9F7"/>
            <w:vAlign w:val="center"/>
          </w:tcPr>
          <w:p w14:paraId="2135E1FC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-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2B2B33B9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336C1C5F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992" w:type="dxa"/>
            <w:shd w:val="clear" w:color="auto" w:fill="DAE9F7"/>
            <w:vAlign w:val="center"/>
          </w:tcPr>
          <w:p w14:paraId="55892C05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/-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0A6AAEE9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</w:tr>
      <w:tr w:rsidR="007506EC" w:rsidRPr="00987F23" w14:paraId="1DD6730C" w14:textId="77777777" w:rsidTr="007506EC">
        <w:trPr>
          <w:trHeight w:val="340"/>
          <w:jc w:val="center"/>
        </w:trPr>
        <w:tc>
          <w:tcPr>
            <w:tcW w:w="1071" w:type="dxa"/>
            <w:shd w:val="clear" w:color="auto" w:fill="auto"/>
            <w:vAlign w:val="center"/>
          </w:tcPr>
          <w:p w14:paraId="4F0A7AEF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2</w:t>
            </w:r>
          </w:p>
        </w:tc>
        <w:tc>
          <w:tcPr>
            <w:tcW w:w="910" w:type="dxa"/>
            <w:vMerge/>
            <w:shd w:val="clear" w:color="auto" w:fill="92D050"/>
            <w:vAlign w:val="center"/>
          </w:tcPr>
          <w:p w14:paraId="601AFC36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48" w:type="dxa"/>
            <w:vMerge/>
            <w:shd w:val="clear" w:color="auto" w:fill="92D050"/>
            <w:vAlign w:val="center"/>
          </w:tcPr>
          <w:p w14:paraId="064A9836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991" w:type="dxa"/>
            <w:vMerge/>
            <w:shd w:val="clear" w:color="auto" w:fill="DAE9F7"/>
            <w:vAlign w:val="center"/>
          </w:tcPr>
          <w:p w14:paraId="76BDF501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50" w:type="dxa"/>
            <w:vMerge/>
            <w:shd w:val="clear" w:color="auto" w:fill="92D050"/>
            <w:vAlign w:val="center"/>
          </w:tcPr>
          <w:p w14:paraId="706D19B4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51" w:type="dxa"/>
            <w:vMerge/>
            <w:shd w:val="clear" w:color="auto" w:fill="92D050"/>
            <w:vAlign w:val="center"/>
          </w:tcPr>
          <w:p w14:paraId="247FEF6D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992" w:type="dxa"/>
            <w:vMerge/>
            <w:shd w:val="clear" w:color="auto" w:fill="DAE9F7"/>
            <w:vAlign w:val="center"/>
          </w:tcPr>
          <w:p w14:paraId="5B10E4C4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58" w:type="dxa"/>
            <w:shd w:val="clear" w:color="auto" w:fill="92D050"/>
            <w:vAlign w:val="center"/>
          </w:tcPr>
          <w:p w14:paraId="32250793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851" w:type="dxa"/>
            <w:shd w:val="clear" w:color="auto" w:fill="DAE9F7"/>
            <w:vAlign w:val="center"/>
          </w:tcPr>
          <w:p w14:paraId="51A05A1C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-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0FADB77F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851" w:type="dxa"/>
            <w:shd w:val="clear" w:color="auto" w:fill="C00000"/>
            <w:vAlign w:val="center"/>
          </w:tcPr>
          <w:p w14:paraId="16653604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4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992" w:type="dxa"/>
            <w:shd w:val="clear" w:color="auto" w:fill="DAE9F7"/>
            <w:vAlign w:val="center"/>
          </w:tcPr>
          <w:p w14:paraId="43D5F7BE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/-</w:t>
            </w:r>
          </w:p>
        </w:tc>
        <w:tc>
          <w:tcPr>
            <w:tcW w:w="992" w:type="dxa"/>
            <w:shd w:val="clear" w:color="auto" w:fill="C00000"/>
            <w:vAlign w:val="center"/>
          </w:tcPr>
          <w:p w14:paraId="028E0806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4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</w:tr>
      <w:tr w:rsidR="007506EC" w:rsidRPr="00987F23" w14:paraId="765AEB52" w14:textId="77777777" w:rsidTr="007506EC">
        <w:trPr>
          <w:trHeight w:val="340"/>
          <w:jc w:val="center"/>
        </w:trPr>
        <w:tc>
          <w:tcPr>
            <w:tcW w:w="1071" w:type="dxa"/>
            <w:shd w:val="clear" w:color="auto" w:fill="auto"/>
            <w:vAlign w:val="center"/>
          </w:tcPr>
          <w:p w14:paraId="470854ED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1</w:t>
            </w:r>
          </w:p>
        </w:tc>
        <w:tc>
          <w:tcPr>
            <w:tcW w:w="910" w:type="dxa"/>
            <w:vMerge/>
            <w:shd w:val="clear" w:color="auto" w:fill="92D050"/>
            <w:vAlign w:val="center"/>
          </w:tcPr>
          <w:p w14:paraId="25AED01B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48" w:type="dxa"/>
            <w:vMerge/>
            <w:shd w:val="clear" w:color="auto" w:fill="92D050"/>
            <w:vAlign w:val="center"/>
          </w:tcPr>
          <w:p w14:paraId="3E7264A4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991" w:type="dxa"/>
            <w:vMerge/>
            <w:shd w:val="clear" w:color="auto" w:fill="DAE9F7"/>
            <w:vAlign w:val="center"/>
          </w:tcPr>
          <w:p w14:paraId="458BB055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50" w:type="dxa"/>
            <w:vMerge/>
            <w:shd w:val="clear" w:color="auto" w:fill="92D050"/>
            <w:vAlign w:val="center"/>
          </w:tcPr>
          <w:p w14:paraId="1AF89508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51" w:type="dxa"/>
            <w:vMerge/>
            <w:shd w:val="clear" w:color="auto" w:fill="92D050"/>
            <w:vAlign w:val="center"/>
          </w:tcPr>
          <w:p w14:paraId="4D7A19D0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992" w:type="dxa"/>
            <w:vMerge/>
            <w:shd w:val="clear" w:color="auto" w:fill="DAE9F7"/>
            <w:vAlign w:val="center"/>
          </w:tcPr>
          <w:p w14:paraId="603D2C75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</w:p>
        </w:tc>
        <w:tc>
          <w:tcPr>
            <w:tcW w:w="858" w:type="dxa"/>
            <w:shd w:val="clear" w:color="auto" w:fill="92D050"/>
            <w:vAlign w:val="center"/>
          </w:tcPr>
          <w:p w14:paraId="25DF73ED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086F0266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3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992" w:type="dxa"/>
            <w:shd w:val="clear" w:color="auto" w:fill="DAE9F7"/>
            <w:vAlign w:val="center"/>
          </w:tcPr>
          <w:p w14:paraId="25BBB87B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/-</w:t>
            </w:r>
          </w:p>
        </w:tc>
        <w:tc>
          <w:tcPr>
            <w:tcW w:w="851" w:type="dxa"/>
            <w:shd w:val="clear" w:color="auto" w:fill="C00000"/>
            <w:vAlign w:val="center"/>
          </w:tcPr>
          <w:p w14:paraId="2DA10DB8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4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992" w:type="dxa"/>
            <w:shd w:val="clear" w:color="auto" w:fill="C00000"/>
            <w:vAlign w:val="center"/>
          </w:tcPr>
          <w:p w14:paraId="169806D1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4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</w:t>
            </w:r>
          </w:p>
        </w:tc>
        <w:tc>
          <w:tcPr>
            <w:tcW w:w="992" w:type="dxa"/>
            <w:shd w:val="clear" w:color="auto" w:fill="DAE9F7"/>
            <w:vAlign w:val="center"/>
          </w:tcPr>
          <w:p w14:paraId="614A3187" w14:textId="77777777" w:rsidR="007506EC" w:rsidRPr="00987F23" w:rsidRDefault="007506EC" w:rsidP="00987F23">
            <w:pPr>
              <w:spacing w:before="0" w:after="0"/>
              <w:jc w:val="center"/>
              <w:rPr>
                <w:rFonts w:eastAsia="Aptos" w:cs="Times New Roman"/>
                <w:noProof/>
                <w:sz w:val="22"/>
              </w:rPr>
            </w:pPr>
            <w:r w:rsidRPr="00987F23">
              <w:rPr>
                <w:rFonts w:eastAsia="Aptos" w:cs="Times New Roman"/>
                <w:noProof/>
                <w:sz w:val="22"/>
              </w:rPr>
              <w:t>L1</w:t>
            </w:r>
            <w:r w:rsidRPr="00987F23">
              <w:rPr>
                <w:rFonts w:eastAsia="Aptos" w:cs="Times New Roman"/>
                <w:noProof/>
                <w:sz w:val="22"/>
                <w:vertAlign w:val="subscript"/>
              </w:rPr>
              <w:t>HRV+/-</w:t>
            </w:r>
          </w:p>
        </w:tc>
      </w:tr>
    </w:tbl>
    <w:p w14:paraId="78774E5D" w14:textId="495D2E64" w:rsidR="00574FA9" w:rsidRDefault="007506EC" w:rsidP="007506EC">
      <w:pPr>
        <w:spacing w:before="0"/>
        <w:jc w:val="both"/>
        <w:rPr>
          <w:sz w:val="20"/>
          <w:szCs w:val="18"/>
        </w:rPr>
      </w:pPr>
      <w:r w:rsidRPr="007506EC">
        <w:rPr>
          <w:sz w:val="20"/>
          <w:szCs w:val="18"/>
        </w:rPr>
        <w:t xml:space="preserve">HRV+, heart rate variability is within the normal range; HRV-, heart rate variability is outside the normal range; HRV+/-, regardless of the value of heart rate variability; </w:t>
      </w:r>
      <w:r>
        <w:rPr>
          <w:sz w:val="20"/>
          <w:szCs w:val="18"/>
        </w:rPr>
        <w:t>L</w:t>
      </w:r>
      <w:r w:rsidRPr="007506EC">
        <w:rPr>
          <w:sz w:val="20"/>
          <w:szCs w:val="18"/>
        </w:rPr>
        <w:t xml:space="preserve">1, low intensity session level 1; </w:t>
      </w:r>
      <w:r>
        <w:rPr>
          <w:sz w:val="20"/>
          <w:szCs w:val="18"/>
        </w:rPr>
        <w:t>L</w:t>
      </w:r>
      <w:r w:rsidRPr="007506EC">
        <w:rPr>
          <w:sz w:val="20"/>
          <w:szCs w:val="18"/>
        </w:rPr>
        <w:t xml:space="preserve">3, high intensity session level 3; </w:t>
      </w:r>
      <w:r>
        <w:rPr>
          <w:sz w:val="20"/>
          <w:szCs w:val="18"/>
        </w:rPr>
        <w:t>L</w:t>
      </w:r>
      <w:r w:rsidRPr="007506EC">
        <w:rPr>
          <w:sz w:val="20"/>
          <w:szCs w:val="18"/>
        </w:rPr>
        <w:t>4, high intensity session level 4.</w:t>
      </w:r>
    </w:p>
    <w:p w14:paraId="4DA2D8D3" w14:textId="5D696533" w:rsidR="007506EC" w:rsidRPr="007506EC" w:rsidRDefault="007506EC" w:rsidP="007506EC">
      <w:pPr>
        <w:spacing w:before="0"/>
        <w:jc w:val="both"/>
      </w:pPr>
      <w:r w:rsidRPr="007506EC">
        <w:t xml:space="preserve">Table S3 discusses the training progression from week six to week nine, focusing on the dynamics of intensity level 3 and presenting four examples of progression. These examples illustrate the different possibilities that can </w:t>
      </w:r>
      <w:proofErr w:type="gramStart"/>
      <w:r w:rsidRPr="007506EC">
        <w:t>manifest themselves</w:t>
      </w:r>
      <w:proofErr w:type="gramEnd"/>
      <w:r w:rsidRPr="007506EC">
        <w:t xml:space="preserve"> throughout the training </w:t>
      </w:r>
      <w:proofErr w:type="spellStart"/>
      <w:r w:rsidRPr="007506EC">
        <w:t>programme</w:t>
      </w:r>
      <w:proofErr w:type="spellEnd"/>
      <w:r w:rsidRPr="007506EC">
        <w:t>, considering HRV as a fundamental criterion for decision making and adjustment of sessions according to physiological state.</w:t>
      </w:r>
    </w:p>
    <w:p w14:paraId="4D1B1DF3" w14:textId="77777777" w:rsidR="007506EC" w:rsidRDefault="007506EC" w:rsidP="007506EC">
      <w:pPr>
        <w:spacing w:before="0"/>
        <w:rPr>
          <w:sz w:val="20"/>
          <w:szCs w:val="18"/>
        </w:rPr>
      </w:pPr>
    </w:p>
    <w:p w14:paraId="57FF19EA" w14:textId="77777777" w:rsidR="007506EC" w:rsidRDefault="007506EC" w:rsidP="007506EC">
      <w:pPr>
        <w:spacing w:before="0"/>
        <w:rPr>
          <w:sz w:val="20"/>
          <w:szCs w:val="18"/>
        </w:rPr>
      </w:pPr>
    </w:p>
    <w:p w14:paraId="5B439C6E" w14:textId="77777777" w:rsidR="007506EC" w:rsidRDefault="007506EC" w:rsidP="007506EC">
      <w:pPr>
        <w:spacing w:before="0"/>
        <w:rPr>
          <w:sz w:val="20"/>
          <w:szCs w:val="18"/>
        </w:rPr>
      </w:pPr>
    </w:p>
    <w:p w14:paraId="4842580B" w14:textId="77777777" w:rsidR="007506EC" w:rsidRDefault="007506EC" w:rsidP="007506EC">
      <w:pPr>
        <w:spacing w:before="0"/>
        <w:rPr>
          <w:sz w:val="20"/>
          <w:szCs w:val="18"/>
        </w:rPr>
      </w:pPr>
    </w:p>
    <w:p w14:paraId="777C45D7" w14:textId="77777777" w:rsidR="007506EC" w:rsidRDefault="007506EC" w:rsidP="007506EC">
      <w:pPr>
        <w:spacing w:before="0"/>
        <w:rPr>
          <w:sz w:val="20"/>
          <w:szCs w:val="18"/>
        </w:rPr>
      </w:pPr>
    </w:p>
    <w:p w14:paraId="38EC4962" w14:textId="77777777" w:rsidR="007506EC" w:rsidRDefault="007506EC" w:rsidP="007506EC">
      <w:pPr>
        <w:spacing w:before="0"/>
        <w:rPr>
          <w:sz w:val="20"/>
          <w:szCs w:val="18"/>
        </w:rPr>
      </w:pPr>
    </w:p>
    <w:p w14:paraId="2147001C" w14:textId="77777777" w:rsidR="007506EC" w:rsidRDefault="007506EC" w:rsidP="007506EC">
      <w:pPr>
        <w:spacing w:before="0"/>
        <w:rPr>
          <w:sz w:val="20"/>
          <w:szCs w:val="18"/>
        </w:rPr>
      </w:pPr>
    </w:p>
    <w:p w14:paraId="001C8AED" w14:textId="77777777" w:rsidR="007506EC" w:rsidRDefault="007506EC" w:rsidP="007506EC">
      <w:pPr>
        <w:spacing w:before="0"/>
        <w:rPr>
          <w:sz w:val="20"/>
          <w:szCs w:val="18"/>
        </w:rPr>
      </w:pPr>
    </w:p>
    <w:p w14:paraId="4226AD8F" w14:textId="77777777" w:rsidR="007506EC" w:rsidRDefault="007506EC" w:rsidP="007506EC">
      <w:pPr>
        <w:spacing w:before="0"/>
        <w:rPr>
          <w:sz w:val="20"/>
          <w:szCs w:val="18"/>
        </w:rPr>
      </w:pPr>
    </w:p>
    <w:p w14:paraId="39F0BF11" w14:textId="77777777" w:rsidR="007506EC" w:rsidRDefault="007506EC" w:rsidP="007506EC">
      <w:pPr>
        <w:spacing w:before="0"/>
        <w:rPr>
          <w:sz w:val="20"/>
          <w:szCs w:val="18"/>
        </w:rPr>
        <w:sectPr w:rsidR="007506EC" w:rsidSect="007506EC">
          <w:pgSz w:w="15840" w:h="12240" w:orient="landscape"/>
          <w:pgMar w:top="1282" w:right="1138" w:bottom="1181" w:left="1138" w:header="567" w:footer="720" w:gutter="0"/>
          <w:cols w:space="720"/>
          <w:titlePg/>
          <w:docGrid w:linePitch="360"/>
        </w:sectPr>
      </w:pPr>
    </w:p>
    <w:p w14:paraId="7CA10740" w14:textId="0459B93F" w:rsidR="00B85E5B" w:rsidRPr="00B85E5B" w:rsidRDefault="00B85E5B" w:rsidP="007506EC">
      <w:pPr>
        <w:pStyle w:val="Ttulo2"/>
        <w:rPr>
          <w:bCs/>
          <w:lang w:val="en-GB"/>
        </w:rPr>
      </w:pPr>
      <w:r w:rsidRPr="00B85E5B">
        <w:rPr>
          <w:bCs/>
        </w:rPr>
        <w:lastRenderedPageBreak/>
        <w:t xml:space="preserve">Supplementary Table </w:t>
      </w:r>
      <w:r w:rsidR="001F6532">
        <w:rPr>
          <w:bCs/>
        </w:rPr>
        <w:t>S</w:t>
      </w:r>
      <w:r w:rsidR="007506EC">
        <w:rPr>
          <w:bCs/>
        </w:rPr>
        <w:t>4</w:t>
      </w:r>
      <w:r>
        <w:rPr>
          <w:bCs/>
        </w:rPr>
        <w:t xml:space="preserve">. </w:t>
      </w:r>
      <w:r w:rsidRPr="007506EC">
        <w:rPr>
          <w:b w:val="0"/>
          <w:bCs/>
          <w:lang w:val="en-GB"/>
        </w:rPr>
        <w:t>Comparison adherence to the training programme measured as attendance and completed sessions</w:t>
      </w:r>
      <w:r w:rsidR="000135BF">
        <w:rPr>
          <w:b w:val="0"/>
          <w:bCs/>
          <w:lang w:val="en-GB"/>
        </w:rPr>
        <w:t xml:space="preserve"> </w:t>
      </w:r>
      <w:r w:rsidR="000135BF" w:rsidRPr="000135BF">
        <w:rPr>
          <w:rFonts w:eastAsia="Aptos"/>
          <w:b w:val="0"/>
          <w:bCs/>
        </w:rPr>
        <w:t>(mean ± SD)</w:t>
      </w:r>
      <w:r w:rsidRPr="000135BF">
        <w:rPr>
          <w:b w:val="0"/>
          <w:bCs/>
          <w:lang w:val="en-GB"/>
        </w:rPr>
        <w:t>.</w:t>
      </w:r>
    </w:p>
    <w:tbl>
      <w:tblPr>
        <w:tblW w:w="787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7"/>
        <w:gridCol w:w="850"/>
        <w:gridCol w:w="567"/>
        <w:gridCol w:w="1417"/>
        <w:gridCol w:w="964"/>
        <w:gridCol w:w="1814"/>
        <w:gridCol w:w="1020"/>
      </w:tblGrid>
      <w:tr w:rsidR="00B85E5B" w:rsidRPr="00B85E5B" w14:paraId="332F1F7E" w14:textId="77777777" w:rsidTr="00B85E5B">
        <w:trPr>
          <w:trHeight w:val="283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01604" w14:textId="337DD514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V</w:t>
            </w:r>
            <w:r w:rsidR="008C3006"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9635B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573FA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EF018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Descriptiv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DC459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p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27F72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MD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00EA8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Cohen's </w:t>
            </w:r>
            <w:r w:rsidRPr="00B85E5B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d</w:t>
            </w:r>
          </w:p>
        </w:tc>
      </w:tr>
      <w:tr w:rsidR="00B85E5B" w:rsidRPr="00B85E5B" w14:paraId="3E427FAB" w14:textId="77777777" w:rsidTr="00B85E5B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80429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T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245523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E2FB0D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C60BAC" w14:textId="77777777" w:rsidR="00B85E5B" w:rsidRPr="00B85E5B" w:rsidRDefault="00B85E5B" w:rsidP="00B85E5B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23.28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9.06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BA992D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579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C7ACC2" w14:textId="77777777" w:rsidR="000135BF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-1.24</w:t>
            </w:r>
          </w:p>
          <w:p w14:paraId="7A934F6D" w14:textId="74C6CD8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-5.74, 3.25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5B0103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-0.18</w:t>
            </w:r>
          </w:p>
        </w:tc>
      </w:tr>
      <w:tr w:rsidR="00B85E5B" w:rsidRPr="00B85E5B" w14:paraId="5DFC4AC8" w14:textId="77777777" w:rsidTr="00B85E5B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8AA14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B1172CA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76DB210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654BAE5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24.52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4.99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5B92CE0A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814" w:type="dxa"/>
            <w:vMerge/>
            <w:tcBorders>
              <w:left w:val="nil"/>
              <w:right w:val="nil"/>
            </w:tcBorders>
            <w:vAlign w:val="center"/>
          </w:tcPr>
          <w:p w14:paraId="29F73039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0B01C557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B85E5B" w:rsidRPr="00B85E5B" w14:paraId="6E16FFB2" w14:textId="77777777" w:rsidTr="00B85E5B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DD2FE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NL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4292D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4C6118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357C9C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.56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4.26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FA2A91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698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361825" w14:textId="77777777" w:rsidR="000135BF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-0.40 </w:t>
            </w:r>
          </w:p>
          <w:p w14:paraId="7E3FB180" w14:textId="4C3B3391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-2.48, 1.68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8965E5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-0.12</w:t>
            </w:r>
          </w:p>
        </w:tc>
      </w:tr>
      <w:tr w:rsidR="00B85E5B" w:rsidRPr="00B85E5B" w14:paraId="723DC88C" w14:textId="77777777" w:rsidTr="00B85E5B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C3319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320FB0F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34C3209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D2856F8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.96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2.21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4F9D2E73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814" w:type="dxa"/>
            <w:vMerge/>
            <w:tcBorders>
              <w:left w:val="nil"/>
              <w:right w:val="nil"/>
            </w:tcBorders>
            <w:vAlign w:val="center"/>
          </w:tcPr>
          <w:p w14:paraId="5C0BE11F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14:paraId="4EC838F4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B85E5B" w:rsidRPr="00B85E5B" w14:paraId="1882A1C4" w14:textId="77777777" w:rsidTr="00B85E5B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38FE1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NH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F38FAC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DB604B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0A20E5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13.72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6.74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9CD093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609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6ED5A4" w14:textId="77777777" w:rsidR="000135BF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-0.84 </w:t>
            </w:r>
          </w:p>
          <w:p w14:paraId="07FA7A03" w14:textId="14AB9B3B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-4.15, 2.47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277A11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-0.16</w:t>
            </w:r>
          </w:p>
        </w:tc>
      </w:tr>
      <w:tr w:rsidR="00B85E5B" w:rsidRPr="00B85E5B" w14:paraId="4A004F48" w14:textId="77777777" w:rsidTr="00B85E5B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48988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59D227E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840E774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CFC495F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14.57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3.58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97A1A6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8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11294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2973A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B85E5B" w:rsidRPr="00B85E5B" w14:paraId="35B15D04" w14:textId="77777777" w:rsidTr="00B85E5B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EE5460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TF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27AAD6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D1A3EB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8A2F7B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70.56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27.58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4C7BF8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247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E8160C" w14:textId="77777777" w:rsidR="000135BF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-8.10 </w:t>
            </w:r>
          </w:p>
          <w:p w14:paraId="243C9D5B" w14:textId="3506B8B0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-22.04, 5.85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6D71BE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-0.37</w:t>
            </w:r>
          </w:p>
        </w:tc>
      </w:tr>
      <w:tr w:rsidR="00B85E5B" w:rsidRPr="00B85E5B" w14:paraId="0B3216E5" w14:textId="77777777" w:rsidTr="00B85E5B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4A37DE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E428C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5BDB49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2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864F8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78.65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6.21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467C0C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8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1BF3D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E249B3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</w:tbl>
    <w:p w14:paraId="1BA511E1" w14:textId="77777777" w:rsidR="00B85E5B" w:rsidRPr="00B85E5B" w:rsidRDefault="00B85E5B" w:rsidP="00B85E5B">
      <w:pPr>
        <w:spacing w:before="0" w:after="0" w:line="259" w:lineRule="auto"/>
        <w:jc w:val="both"/>
        <w:rPr>
          <w:rFonts w:eastAsia="Calibri" w:cs="Times New Roman"/>
          <w:sz w:val="20"/>
          <w:szCs w:val="20"/>
          <w:lang w:val="en-GB"/>
        </w:rPr>
      </w:pPr>
      <w:r w:rsidRPr="00B85E5B">
        <w:rPr>
          <w:rFonts w:eastAsia="Calibri" w:cs="Times New Roman"/>
          <w:sz w:val="20"/>
          <w:szCs w:val="20"/>
          <w:lang w:val="en-GB"/>
        </w:rPr>
        <w:t>AUG, Autonomous Group; CI, confidence interval; MD, mean difference; n, sample size; NHIS, Number high intensity sessions; NLIS, Number low intensity sessions; PTG, Personal Trainer Group; SD, standard deviation; TF, training frequency; TNS, Total number sessions.</w:t>
      </w:r>
    </w:p>
    <w:p w14:paraId="26ABB18B" w14:textId="77777777" w:rsidR="00B85E5B" w:rsidRDefault="00B85E5B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  <w:r w:rsidRPr="00B85E5B">
        <w:rPr>
          <w:rFonts w:eastAsia="Calibri" w:cs="Times New Roman"/>
          <w:sz w:val="20"/>
          <w:szCs w:val="20"/>
          <w:lang w:val="en-GB"/>
        </w:rPr>
        <w:t>*, significant differences.</w:t>
      </w:r>
    </w:p>
    <w:p w14:paraId="307FE95B" w14:textId="77777777" w:rsidR="00B85E5B" w:rsidRDefault="00B85E5B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3CE88362" w14:textId="77777777" w:rsidR="00B85E5B" w:rsidRDefault="00B85E5B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4092798E" w14:textId="77777777" w:rsidR="00B85E5B" w:rsidRDefault="00B85E5B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3E3A9737" w14:textId="77777777" w:rsidR="00B85E5B" w:rsidRDefault="00B85E5B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4E02E050" w14:textId="77777777" w:rsidR="00574FA9" w:rsidRDefault="00574FA9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57C70A76" w14:textId="77777777" w:rsidR="00B85E5B" w:rsidRDefault="00B85E5B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479D3CD6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3A83B061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7B49E321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505BD757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1CC8ADAA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5500866B" w14:textId="77777777" w:rsidR="00B85E5B" w:rsidRDefault="00B85E5B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6218336A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2AE25EEF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1E71C6A0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0EA37B33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6D5AAFA2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5FD2251C" w14:textId="77777777" w:rsidR="007506EC" w:rsidRDefault="007506EC" w:rsidP="00B85E5B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</w:p>
    <w:p w14:paraId="3FF8996D" w14:textId="17BB5B0A" w:rsidR="00B85E5B" w:rsidRPr="00B85E5B" w:rsidRDefault="00B85E5B" w:rsidP="00B85E5B">
      <w:pPr>
        <w:pStyle w:val="Ttulo2"/>
        <w:jc w:val="both"/>
        <w:rPr>
          <w:lang w:val="en-GB"/>
        </w:rPr>
      </w:pPr>
      <w:r w:rsidRPr="00B85E5B">
        <w:rPr>
          <w:bCs/>
        </w:rPr>
        <w:lastRenderedPageBreak/>
        <w:t xml:space="preserve">Supplementary Table </w:t>
      </w:r>
      <w:r w:rsidR="001F6532">
        <w:rPr>
          <w:bCs/>
        </w:rPr>
        <w:t>S</w:t>
      </w:r>
      <w:r w:rsidR="007506EC">
        <w:rPr>
          <w:bCs/>
        </w:rPr>
        <w:t>5</w:t>
      </w:r>
      <w:r>
        <w:rPr>
          <w:bCs/>
        </w:rPr>
        <w:t xml:space="preserve">. </w:t>
      </w:r>
      <w:bookmarkStart w:id="4" w:name="_Hlk192182608"/>
      <w:bookmarkStart w:id="5" w:name="_Hlk192244352"/>
      <w:r w:rsidR="00E55416" w:rsidRPr="00E55416">
        <w:rPr>
          <w:b w:val="0"/>
        </w:rPr>
        <w:t xml:space="preserve">Effect of </w:t>
      </w:r>
      <w:r w:rsidR="00E55416">
        <w:rPr>
          <w:b w:val="0"/>
        </w:rPr>
        <w:t>e</w:t>
      </w:r>
      <w:r w:rsidR="00E55416" w:rsidRPr="00E55416">
        <w:rPr>
          <w:b w:val="0"/>
        </w:rPr>
        <w:t>xercise</w:t>
      </w:r>
      <w:r w:rsidR="00E55416">
        <w:rPr>
          <w:bCs/>
        </w:rPr>
        <w:t xml:space="preserve"> </w:t>
      </w:r>
      <w:bookmarkEnd w:id="4"/>
      <w:r w:rsidRPr="00B85E5B">
        <w:rPr>
          <w:b w:val="0"/>
          <w:lang w:val="en-GB"/>
        </w:rPr>
        <w:t>o</w:t>
      </w:r>
      <w:r w:rsidR="00E55416">
        <w:rPr>
          <w:b w:val="0"/>
          <w:lang w:val="en-GB"/>
        </w:rPr>
        <w:t>n</w:t>
      </w:r>
      <w:bookmarkEnd w:id="5"/>
      <w:r w:rsidRPr="00B85E5B">
        <w:rPr>
          <w:b w:val="0"/>
          <w:lang w:val="en-GB"/>
        </w:rPr>
        <w:t xml:space="preserve"> SF-36 questionnaire</w:t>
      </w:r>
      <w:r w:rsidR="000135BF">
        <w:rPr>
          <w:b w:val="0"/>
          <w:lang w:val="en-GB"/>
        </w:rPr>
        <w:t xml:space="preserve"> </w:t>
      </w:r>
      <w:r w:rsidR="000135BF" w:rsidRPr="000135BF">
        <w:rPr>
          <w:rFonts w:eastAsia="Aptos"/>
          <w:b w:val="0"/>
          <w:bCs/>
        </w:rPr>
        <w:t>(mean ± SD)</w:t>
      </w:r>
      <w:r w:rsidRPr="000135BF">
        <w:rPr>
          <w:b w:val="0"/>
          <w:bCs/>
          <w:lang w:val="en-GB"/>
        </w:rPr>
        <w:t>.</w:t>
      </w:r>
    </w:p>
    <w:tbl>
      <w:tblPr>
        <w:tblW w:w="1037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850"/>
        <w:gridCol w:w="964"/>
        <w:gridCol w:w="1587"/>
        <w:gridCol w:w="1587"/>
        <w:gridCol w:w="964"/>
        <w:gridCol w:w="2041"/>
        <w:gridCol w:w="1020"/>
      </w:tblGrid>
      <w:tr w:rsidR="00B85E5B" w:rsidRPr="00B85E5B" w14:paraId="0D4D760E" w14:textId="77777777" w:rsidTr="00900555">
        <w:trPr>
          <w:trHeight w:val="283"/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2BD3E" w14:textId="052ABC9E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D</w:t>
            </w:r>
            <w:r w:rsidR="008C3006"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imen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2DAC7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Grou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FC34E" w14:textId="7DA24E87" w:rsidR="00B85E5B" w:rsidRPr="00B85E5B" w:rsidRDefault="00900555" w:rsidP="00B85E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900555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p</w:t>
            </w:r>
            <w:r w:rsidRPr="00900555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 </w:t>
            </w:r>
            <w:proofErr w:type="gramStart"/>
            <w:r w:rsidRPr="00900555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inter</w:t>
            </w:r>
            <w:proofErr w:type="gram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47E53" w14:textId="77777777" w:rsidR="00B85E5B" w:rsidRPr="00B85E5B" w:rsidRDefault="00B85E5B" w:rsidP="00B85E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PR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EFAB5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POS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4F9AD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p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B2881" w14:textId="65FEFDBA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M</w:t>
            </w:r>
            <w:r w:rsidR="00900555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C</w:t>
            </w: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DC1B8" w14:textId="77777777" w:rsidR="00B85E5B" w:rsidRPr="00B85E5B" w:rsidRDefault="00B85E5B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Cohen's </w:t>
            </w:r>
            <w:r w:rsidRPr="00B85E5B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d</w:t>
            </w:r>
          </w:p>
        </w:tc>
      </w:tr>
      <w:tr w:rsidR="00A75AA4" w:rsidRPr="00B85E5B" w14:paraId="0FCF8D60" w14:textId="77777777" w:rsidTr="00957CCA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B6B220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Physical </w:t>
            </w:r>
          </w:p>
          <w:p w14:paraId="4EDC7AEC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Function</w:t>
            </w:r>
          </w:p>
          <w:p w14:paraId="7B648EF7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CD94C3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D0E091" w14:textId="0F7C4D34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40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4411D1" w14:textId="77777777" w:rsidR="00A75AA4" w:rsidRPr="00B85E5B" w:rsidRDefault="00A75AA4" w:rsidP="00B85E5B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4.17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6.4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6C2B35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6.67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4.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C27782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6F83A2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2.50 (-2.61, 7.6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198352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31</w:t>
            </w:r>
          </w:p>
        </w:tc>
      </w:tr>
      <w:tr w:rsidR="00A75AA4" w:rsidRPr="00B85E5B" w14:paraId="67B70808" w14:textId="77777777" w:rsidTr="00957CCA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286F5246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B41C53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05AF6E47" w14:textId="62D74C1D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36265044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4.65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6.96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76E21C90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7.17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5.40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B6EB4AD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921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1162E22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2.83 (-1.70, 7.35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AF4ADAA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35</w:t>
            </w:r>
          </w:p>
        </w:tc>
      </w:tr>
      <w:tr w:rsidR="00A75AA4" w:rsidRPr="00B85E5B" w14:paraId="0000BF53" w14:textId="77777777" w:rsidTr="00957CCA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73BBFA5D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0AB5D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ABFB7" w14:textId="3BA5A2A4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D99A69" w14:textId="77777777" w:rsidR="00A75AA4" w:rsidRPr="00B85E5B" w:rsidRDefault="00A75AA4" w:rsidP="00B85E5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1.21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0.66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057A32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1.55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0.36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DB804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94201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35 (-3.68, 4.37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5DDF5" w14:textId="77777777" w:rsidR="00A75AA4" w:rsidRPr="00B85E5B" w:rsidRDefault="00A75AA4" w:rsidP="00B85E5B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4</w:t>
            </w:r>
          </w:p>
        </w:tc>
      </w:tr>
      <w:tr w:rsidR="00A75AA4" w:rsidRPr="00B85E5B" w14:paraId="58A53EBE" w14:textId="77777777" w:rsidTr="00900555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E5B8E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B1DFE" w14:textId="362C4256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A7715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74A59" w14:textId="724A3865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9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3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0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8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6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1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C43D9" w14:textId="6BD4AB8D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9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4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71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8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0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3BE10" w14:textId="244C82FB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33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F4AAB" w14:textId="19667CDD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1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89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16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, 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3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62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080AE" w14:textId="449D6A08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23</w:t>
            </w:r>
          </w:p>
        </w:tc>
      </w:tr>
      <w:tr w:rsidR="00A75AA4" w:rsidRPr="00B85E5B" w14:paraId="2A47E21C" w14:textId="77777777" w:rsidTr="004B1F2D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B872EC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Physical Role </w:t>
            </w:r>
          </w:p>
          <w:p w14:paraId="3A1DA22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E362D4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53279F" w14:textId="6D40150F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34*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3D8FB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3.06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20.5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47BCF8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4.44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0.7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29613E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885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84579F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1.39 (-6.66, 29.4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24F4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41</w:t>
            </w:r>
          </w:p>
        </w:tc>
      </w:tr>
      <w:tr w:rsidR="00A75AA4" w:rsidRPr="00B85E5B" w14:paraId="06E7318D" w14:textId="77777777" w:rsidTr="004B1F2D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22BA100F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706D8A7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3CB26A44" w14:textId="31F6026D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23A38640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1.52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36.32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53620D08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8.91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5.2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39AC631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22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13B24149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7.39 (1.43, 33.3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87F4E2F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63</w:t>
            </w:r>
          </w:p>
        </w:tc>
      </w:tr>
      <w:tr w:rsidR="00A75AA4" w:rsidRPr="00B85E5B" w14:paraId="273C3182" w14:textId="77777777" w:rsidTr="004B1F2D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6E64A4D8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4DC45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308D4" w14:textId="66014533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6649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3.62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31.54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EAC5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2.76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35.42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615C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6EC937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-0.86 (-15.08, 13.36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2A0CDC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-0.03</w:t>
            </w:r>
          </w:p>
        </w:tc>
      </w:tr>
      <w:tr w:rsidR="00A75AA4" w:rsidRPr="00B85E5B" w14:paraId="6D2EF6B4" w14:textId="77777777" w:rsidTr="00900555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F7050E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89E74B" w14:textId="44602E5E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AEFC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E7739" w14:textId="7FBEF46A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8</w:t>
            </w:r>
            <w:r w:rsidR="00BA726C">
              <w:rPr>
                <w:rFonts w:eastAsia="Times New Roman" w:cs="Times New Roman"/>
                <w:sz w:val="22"/>
                <w:lang w:val="en-GB" w:eastAsia="es-ES"/>
              </w:rPr>
              <w:t>2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 w:rsidR="00BA726C">
              <w:rPr>
                <w:rFonts w:eastAsia="Times New Roman" w:cs="Times New Roman"/>
                <w:sz w:val="22"/>
                <w:lang w:val="en-GB" w:eastAsia="es-ES"/>
              </w:rPr>
              <w:t>79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3</w:t>
            </w:r>
            <w:r w:rsidR="00BA726C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0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 w:rsidR="00BA726C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46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080D2" w14:textId="64843E49" w:rsidR="00A75AA4" w:rsidRPr="00B85E5B" w:rsidRDefault="00BA726C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9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7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4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4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6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B048F" w14:textId="4E8C72B8" w:rsidR="00A75AA4" w:rsidRPr="00B85E5B" w:rsidRDefault="00BA726C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03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A969F" w14:textId="36E7AECB" w:rsidR="00A75AA4" w:rsidRPr="00B85E5B" w:rsidRDefault="00BA726C" w:rsidP="00BA726C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3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1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, 1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5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42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14634" w14:textId="1845BB54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3</w:t>
            </w:r>
            <w:r w:rsidR="00BA726C">
              <w:rPr>
                <w:rFonts w:eastAsia="Times New Roman" w:cs="Times New Roman"/>
                <w:sz w:val="22"/>
                <w:lang w:val="en-GB" w:eastAsia="es-ES"/>
              </w:rPr>
              <w:t>4</w:t>
            </w:r>
          </w:p>
        </w:tc>
      </w:tr>
      <w:tr w:rsidR="00A75AA4" w:rsidRPr="00B85E5B" w14:paraId="06931B67" w14:textId="77777777" w:rsidTr="00D403C0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441D0C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Bodily </w:t>
            </w:r>
          </w:p>
          <w:p w14:paraId="0F1B2084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Pain </w:t>
            </w:r>
          </w:p>
          <w:p w14:paraId="1EBB228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9305A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097DB" w14:textId="4EECB938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23*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3E7804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79.33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8.2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8EE18E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2.83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8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FF5F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B64A9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3.50 (-12.43, 19.43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918B20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17</w:t>
            </w:r>
          </w:p>
        </w:tc>
      </w:tr>
      <w:tr w:rsidR="00A75AA4" w:rsidRPr="00B85E5B" w14:paraId="03C9D082" w14:textId="77777777" w:rsidTr="00D403C0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548EEA8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9C8FC8A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7E8D0163" w14:textId="21948FFC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027B2935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67.83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21.4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49E87BA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2.78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8.35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6DC34E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29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78E71341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4.96 (0.87, 29.05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3DA966E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71</w:t>
            </w:r>
          </w:p>
        </w:tc>
      </w:tr>
      <w:tr w:rsidR="00A75AA4" w:rsidRPr="00B85E5B" w14:paraId="47491302" w14:textId="77777777" w:rsidTr="00D403C0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7050B6D5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2FEA4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FBDC2" w14:textId="21FBBBB3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F8FB2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73.52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21.39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C87FCD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71.00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25.8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B90AC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9EEF9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-2.52 (-15.07, 10.03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1B427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-0.12</w:t>
            </w:r>
          </w:p>
        </w:tc>
      </w:tr>
      <w:tr w:rsidR="00A75AA4" w:rsidRPr="00B85E5B" w14:paraId="25431EE4" w14:textId="77777777" w:rsidTr="00900555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C3238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F822E" w14:textId="4ADD368B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21806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605494" w14:textId="27D467BB" w:rsidR="00A75AA4" w:rsidRPr="00B85E5B" w:rsidRDefault="00BA726C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7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14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0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81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986A9" w14:textId="7BD2E9A3" w:rsidR="00A75AA4" w:rsidRPr="00B85E5B" w:rsidRDefault="00BA726C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77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9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2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2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4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CFD385" w14:textId="026C84C5" w:rsidR="00A75AA4" w:rsidRPr="00B85E5B" w:rsidRDefault="00BA726C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54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24BCA" w14:textId="1EF36933" w:rsidR="00A75AA4" w:rsidRPr="00B85E5B" w:rsidRDefault="00BA726C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5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3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-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08, 1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7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2603E" w14:textId="66E5269D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BA726C">
              <w:rPr>
                <w:rFonts w:eastAsia="Times New Roman" w:cs="Times New Roman"/>
                <w:sz w:val="22"/>
                <w:lang w:val="en-GB" w:eastAsia="es-ES"/>
              </w:rPr>
              <w:t>25</w:t>
            </w:r>
          </w:p>
        </w:tc>
      </w:tr>
      <w:tr w:rsidR="00A75AA4" w:rsidRPr="00B85E5B" w14:paraId="58AB4F69" w14:textId="77777777" w:rsidTr="0093103F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6B2192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General Health </w:t>
            </w:r>
          </w:p>
          <w:p w14:paraId="7DF3C2D0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85B188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F86D93" w14:textId="5608D1DB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11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90589A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66.72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6.0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A3C843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70.78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5.7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4694A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C163C6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4.06 (-5.94, 14.0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1D50A3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23</w:t>
            </w:r>
          </w:p>
        </w:tc>
      </w:tr>
      <w:tr w:rsidR="00A75AA4" w:rsidRPr="00B85E5B" w14:paraId="11FEAE06" w14:textId="77777777" w:rsidTr="0093103F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3F1252F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050C05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05AAEA32" w14:textId="5B43D153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08E7337E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68.65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9.23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28AF2C83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77.91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3.08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34B58D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32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C9CBD6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9.26 (0.42, 18.10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41AC4D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53</w:t>
            </w:r>
          </w:p>
        </w:tc>
      </w:tr>
      <w:tr w:rsidR="00A75AA4" w:rsidRPr="00B85E5B" w14:paraId="0CBA4992" w14:textId="77777777" w:rsidTr="0093103F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7266D2F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7AC0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ED31F" w14:textId="53C24141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6129E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63.62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20.37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0526BD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64.69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7.4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C1DDD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02953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.07 (-6.80, 8.94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2D7B7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6</w:t>
            </w:r>
          </w:p>
        </w:tc>
      </w:tr>
      <w:tr w:rsidR="00A75AA4" w:rsidRPr="00B85E5B" w14:paraId="7CA46D1F" w14:textId="77777777" w:rsidTr="00900555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F45BF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3B310" w14:textId="05F67FF5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593E4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654D4" w14:textId="3DC92215" w:rsidR="00A75AA4" w:rsidRPr="00B85E5B" w:rsidRDefault="00BA726C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66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7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18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83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0FD3D" w14:textId="669B96E6" w:rsidR="00A75AA4" w:rsidRPr="00B85E5B" w:rsidRDefault="00BA726C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70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6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16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4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FFE26" w14:textId="17BFD46F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BA726C">
              <w:rPr>
                <w:rFonts w:eastAsia="Times New Roman" w:cs="Times New Roman"/>
                <w:sz w:val="22"/>
                <w:lang w:val="en-GB" w:eastAsia="es-ES"/>
              </w:rPr>
              <w:t>006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5F4B7" w14:textId="4C7031BB" w:rsidR="00A75AA4" w:rsidRPr="00B85E5B" w:rsidRDefault="00BA726C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4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8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1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4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, 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8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18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9BC2B" w14:textId="2F3BAD6A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BA726C">
              <w:rPr>
                <w:rFonts w:eastAsia="Times New Roman" w:cs="Times New Roman"/>
                <w:sz w:val="22"/>
                <w:lang w:val="en-GB" w:eastAsia="es-ES"/>
              </w:rPr>
              <w:t>28</w:t>
            </w:r>
          </w:p>
        </w:tc>
      </w:tr>
      <w:tr w:rsidR="00A75AA4" w:rsidRPr="00B85E5B" w14:paraId="5B90D485" w14:textId="77777777" w:rsidTr="006A19F2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A52175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Vitality </w:t>
            </w:r>
          </w:p>
          <w:p w14:paraId="170160EB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EFE1E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BB10AC" w14:textId="01A3D5A5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900555">
              <w:rPr>
                <w:rFonts w:eastAsia="Times New Roman" w:cs="Times New Roman"/>
                <w:sz w:val="22"/>
                <w:lang w:eastAsia="es-ES"/>
              </w:rPr>
              <w:t>&lt; 0.001*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7B6C9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53.61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8.4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01384A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63.33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6.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D95682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10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89B1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9.72 (-0.90, 20.3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C25703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62</w:t>
            </w:r>
          </w:p>
        </w:tc>
      </w:tr>
      <w:tr w:rsidR="00A75AA4" w:rsidRPr="00B85E5B" w14:paraId="0DF1E4A1" w14:textId="77777777" w:rsidTr="00A75AA4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5E35E8A0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52A3B0F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50288EBB" w14:textId="1DAAAD8F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3EF8856F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53.91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20.6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5F23C392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72.83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7.66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7A12A67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3889B2D9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8.91 (9.52, 28.31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59EF38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.20</w:t>
            </w:r>
          </w:p>
        </w:tc>
      </w:tr>
      <w:tr w:rsidR="00A75AA4" w:rsidRPr="00B85E5B" w14:paraId="7E73A9CA" w14:textId="77777777" w:rsidTr="00A75AA4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13DCB2C2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26DC8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FA5911" w14:textId="65C59AEA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37989F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48.79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4.86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E6F57C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49.66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4.51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49233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9ADF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86 (-7.50, 9.23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A44EE7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6</w:t>
            </w:r>
          </w:p>
        </w:tc>
      </w:tr>
      <w:tr w:rsidR="00A75AA4" w:rsidRPr="00B85E5B" w14:paraId="6E726CFD" w14:textId="77777777" w:rsidTr="00DD6566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9294FA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6A2478" w14:textId="0AFCCFA5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5EDC7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7FD17F" w14:textId="683DB4BA" w:rsidR="00A75AA4" w:rsidRPr="00B85E5B" w:rsidRDefault="00BA726C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5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7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5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4C5B0" w14:textId="0E49E9F1" w:rsidR="00A75AA4" w:rsidRPr="00B85E5B" w:rsidRDefault="00BA726C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60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7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16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5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0AE86" w14:textId="58F6B00D" w:rsidR="00A75AA4" w:rsidRPr="00B85E5B" w:rsidRDefault="00F856F5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856F5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456B8" w14:textId="3ED286E0" w:rsidR="00A75AA4" w:rsidRPr="00B85E5B" w:rsidRDefault="00F856F5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8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6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, 13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4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3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FBD6A" w14:textId="084B158F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F856F5">
              <w:rPr>
                <w:rFonts w:eastAsia="Times New Roman" w:cs="Times New Roman"/>
                <w:sz w:val="22"/>
                <w:lang w:val="en-GB" w:eastAsia="es-ES"/>
              </w:rPr>
              <w:t>63</w:t>
            </w:r>
          </w:p>
        </w:tc>
      </w:tr>
      <w:tr w:rsidR="00A75AA4" w:rsidRPr="00B85E5B" w14:paraId="3014BE0E" w14:textId="77777777" w:rsidTr="00991D12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459B3A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Social Function </w:t>
            </w:r>
          </w:p>
          <w:p w14:paraId="2760C8D4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052EC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E15ABF" w14:textId="62BFC074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17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6316EB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3.61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2.7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324CA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1.06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7.5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57370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E77CC8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7.44 (-7.89, 22.7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AAF20D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40</w:t>
            </w:r>
          </w:p>
        </w:tc>
      </w:tr>
      <w:tr w:rsidR="00A75AA4" w:rsidRPr="00B85E5B" w14:paraId="514DAFE6" w14:textId="77777777" w:rsidTr="00991D12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26CBF70E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9D19100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77B4A0B0" w14:textId="51B946F0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67856B28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1.09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30.05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046CDB0A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93.48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1.22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F1BCB9F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106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485F8D6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2.39 (-1.18, 25.96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4C128FA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67</w:t>
            </w:r>
          </w:p>
        </w:tc>
      </w:tr>
      <w:tr w:rsidR="00A75AA4" w:rsidRPr="00B85E5B" w14:paraId="5C4E950D" w14:textId="77777777" w:rsidTr="00991D12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2C61E36C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E6A0B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171099" w14:textId="73E8FBBB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486EF" w14:textId="77777777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6.38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3.87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9785C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87.62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8.52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B2CE1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563D7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.24 (-10.84, 13.32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B42079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7</w:t>
            </w:r>
          </w:p>
        </w:tc>
      </w:tr>
      <w:tr w:rsidR="00A75AA4" w:rsidRPr="00B85E5B" w14:paraId="25F8DEE7" w14:textId="77777777" w:rsidTr="00900555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38B8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C1E2C" w14:textId="1B059BE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E41F2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34B116" w14:textId="336A99AA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83.</w:t>
            </w:r>
            <w:r w:rsidR="00F856F5">
              <w:rPr>
                <w:rFonts w:eastAsia="Times New Roman" w:cs="Times New Roman"/>
                <w:sz w:val="22"/>
                <w:lang w:val="en-GB" w:eastAsia="es-ES"/>
              </w:rPr>
              <w:t>93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 w:rsidR="00F856F5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0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 w:rsidR="00F856F5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9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A8078" w14:textId="455F1BB5" w:rsidR="00A75AA4" w:rsidRPr="00B85E5B" w:rsidRDefault="00F856F5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90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4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16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19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F4F83" w14:textId="10151A60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F856F5">
              <w:rPr>
                <w:rFonts w:eastAsia="Times New Roman" w:cs="Times New Roman"/>
                <w:sz w:val="22"/>
                <w:lang w:val="en-GB" w:eastAsia="es-ES"/>
              </w:rPr>
              <w:t>009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A3F36" w14:textId="1A48E636" w:rsidR="00A75AA4" w:rsidRPr="00B85E5B" w:rsidRDefault="00F856F5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7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1.8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, 1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2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7E6A9" w14:textId="6AED2F80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3</w:t>
            </w:r>
            <w:r w:rsidR="00F856F5">
              <w:rPr>
                <w:rFonts w:eastAsia="Times New Roman" w:cs="Times New Roman"/>
                <w:sz w:val="22"/>
                <w:lang w:val="en-GB" w:eastAsia="es-ES"/>
              </w:rPr>
              <w:t>8</w:t>
            </w:r>
          </w:p>
        </w:tc>
      </w:tr>
      <w:tr w:rsidR="00A75AA4" w:rsidRPr="00B85E5B" w14:paraId="63D68AF4" w14:textId="77777777" w:rsidTr="00900555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8FE6C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Emotional Role </w:t>
            </w:r>
          </w:p>
          <w:p w14:paraId="4D0541E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BD7456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24DD09" w14:textId="25041BFF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0.11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407B49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4.11 ± 38.8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C6714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92.61 ± 18.2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41E0F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35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3215E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8.50 (-5.81, 42.8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7FA480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57</w:t>
            </w:r>
          </w:p>
        </w:tc>
      </w:tr>
      <w:tr w:rsidR="00A75AA4" w:rsidRPr="00B85E5B" w14:paraId="338804DD" w14:textId="77777777" w:rsidTr="00900555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389DA548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2DA918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660E9241" w14:textId="5A460D8F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580DC51E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1.04 ± 41.82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234FF341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89.91 ± 18.58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4D33D8E8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142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59152362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8.87 (-2.63, 40.37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AFB3E0C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58</w:t>
            </w:r>
          </w:p>
        </w:tc>
      </w:tr>
      <w:tr w:rsidR="00A75AA4" w:rsidRPr="00B85E5B" w14:paraId="0F88DC24" w14:textId="77777777" w:rsidTr="00E4269D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042F5619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6BF52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67625" w14:textId="6DEB8A4E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4F3C9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3.52 ± 32.69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51E57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4.76 ± 34.1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9B82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9E9F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.24 (-17.91, 20.39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154A3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4</w:t>
            </w:r>
          </w:p>
        </w:tc>
      </w:tr>
      <w:tr w:rsidR="00A75AA4" w:rsidRPr="00B85E5B" w14:paraId="4D9097E6" w14:textId="77777777" w:rsidTr="00900555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E7912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755D9" w14:textId="3353A3CB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5230D" w14:textId="77777777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E780F" w14:textId="75798CE6" w:rsidR="00A75AA4" w:rsidRPr="00B85E5B" w:rsidRDefault="00F856F5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72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86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3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6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9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5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0C0CD" w14:textId="04FA989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8</w:t>
            </w:r>
            <w:r w:rsidR="00F856F5">
              <w:rPr>
                <w:rFonts w:eastAsia="Times New Roman" w:cs="Times New Roman"/>
                <w:sz w:val="22"/>
                <w:lang w:val="en-GB" w:eastAsia="es-ES"/>
              </w:rPr>
              <w:t>4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 w:rsidR="00F856F5">
              <w:rPr>
                <w:rFonts w:eastAsia="Times New Roman" w:cs="Times New Roman"/>
                <w:sz w:val="22"/>
                <w:lang w:val="en-GB" w:eastAsia="es-ES"/>
              </w:rPr>
              <w:t>33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 w:rsidR="00F856F5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7</w:t>
            </w: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 w:rsidR="00F856F5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05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13AEF" w14:textId="1868E784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F856F5">
              <w:rPr>
                <w:rFonts w:eastAsia="Times New Roman" w:cs="Times New Roman"/>
                <w:sz w:val="22"/>
                <w:lang w:val="en-GB" w:eastAsia="es-ES"/>
              </w:rPr>
              <w:t>003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5EC115" w14:textId="2EA9FA17" w:rsidR="00A75AA4" w:rsidRPr="00B85E5B" w:rsidRDefault="00F856F5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12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8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7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4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6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, 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1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222FCD" w14:textId="34F367D9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F856F5">
              <w:rPr>
                <w:rFonts w:eastAsia="Times New Roman" w:cs="Times New Roman"/>
                <w:sz w:val="22"/>
                <w:lang w:val="en-GB" w:eastAsia="es-ES"/>
              </w:rPr>
              <w:t>40</w:t>
            </w:r>
          </w:p>
        </w:tc>
      </w:tr>
      <w:tr w:rsidR="00A75AA4" w:rsidRPr="00B85E5B" w14:paraId="69CB36C6" w14:textId="77777777" w:rsidTr="00900555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720C46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Mental Health </w:t>
            </w:r>
          </w:p>
          <w:p w14:paraId="024D9FF1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FD911A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B48742" w14:textId="08964F50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0.06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B5E6A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1.11 ± 16.1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5DD83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8.22 ± 11.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3C065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410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CB8A4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7.11 (-2.48, 16.70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847D6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50</w:t>
            </w:r>
          </w:p>
        </w:tc>
      </w:tr>
      <w:tr w:rsidR="00A75AA4" w:rsidRPr="00B85E5B" w14:paraId="7DCD3F6C" w14:textId="77777777" w:rsidTr="00900555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340134C7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5290E2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538CF8BB" w14:textId="6ED0B983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622EF479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1.65 ± 17.72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3E65BE4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81.39 ± 10.2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6042122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13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61BEF98B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9.74 (1.25, 18.2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6783D1C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69</w:t>
            </w:r>
          </w:p>
        </w:tc>
      </w:tr>
      <w:tr w:rsidR="00A75AA4" w:rsidRPr="00B85E5B" w14:paraId="1B4D7DD2" w14:textId="77777777" w:rsidTr="009256D3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460713EF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94A1DA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1DC7F" w14:textId="0EACEC1B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4C5BB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0.48 ± 14.60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28FB8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1.59 ± 13.28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05832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41B2D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.10 (-6.45, 8.66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838336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08</w:t>
            </w:r>
          </w:p>
        </w:tc>
      </w:tr>
      <w:tr w:rsidR="00A75AA4" w:rsidRPr="00B85E5B" w14:paraId="000E0754" w14:textId="77777777" w:rsidTr="00900555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3676C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36CF4" w14:textId="3F348F8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7BADC" w14:textId="77777777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86B40" w14:textId="08611EA5" w:rsidR="00A75AA4" w:rsidRPr="00B85E5B" w:rsidRDefault="00F856F5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7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5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8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5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77495" w14:textId="28BA12B4" w:rsidR="00A75AA4" w:rsidRPr="00B85E5B" w:rsidRDefault="00F856F5" w:rsidP="00A75AA4">
            <w:pPr>
              <w:spacing w:before="0" w:after="0"/>
              <w:ind w:right="55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76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5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12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4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4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03531" w14:textId="5788B85A" w:rsidR="00A75AA4" w:rsidRPr="00B85E5B" w:rsidRDefault="00F856F5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856F5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E59A6D" w14:textId="4E9D8603" w:rsidR="00A75AA4" w:rsidRPr="00B85E5B" w:rsidRDefault="00F856F5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5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9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73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, 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4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622AB9" w14:textId="06328FC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F856F5">
              <w:rPr>
                <w:rFonts w:eastAsia="Times New Roman" w:cs="Times New Roman"/>
                <w:sz w:val="22"/>
                <w:lang w:val="en-GB" w:eastAsia="es-ES"/>
              </w:rPr>
              <w:t>42</w:t>
            </w:r>
          </w:p>
        </w:tc>
      </w:tr>
      <w:tr w:rsidR="00A75AA4" w:rsidRPr="00B85E5B" w14:paraId="7AA7881B" w14:textId="77777777" w:rsidTr="00900555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E0948B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Health Evolutio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AF554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66D118" w14:textId="38A9CF55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 w:rsidRPr="00900555">
              <w:rPr>
                <w:rFonts w:eastAsia="Calibri" w:cs="Times New Roman"/>
                <w:bCs/>
                <w:color w:val="000000"/>
                <w:sz w:val="22"/>
                <w:lang w:eastAsia="es-ES"/>
              </w:rPr>
              <w:t>&lt; 0.001*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7052F9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50.00 ± 14.8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2BD859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77.78 ± 16.9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7A986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CF2F5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27.78 (12.68, 42.8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57857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.60</w:t>
            </w:r>
          </w:p>
        </w:tc>
      </w:tr>
      <w:tr w:rsidR="00A75AA4" w:rsidRPr="00B85E5B" w14:paraId="6BECF541" w14:textId="77777777" w:rsidTr="00A75AA4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081D7344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CDBAA21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421A9732" w14:textId="74EBD09A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11271F86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53.26 ± 13.70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14:paraId="24F120A9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83.70 ± 20.79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17ECA16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14:paraId="081B8DE7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30.44 (17.08, 43.79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41F9D94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1.76</w:t>
            </w:r>
          </w:p>
        </w:tc>
      </w:tr>
      <w:tr w:rsidR="00A75AA4" w:rsidRPr="00B85E5B" w14:paraId="34D75859" w14:textId="77777777" w:rsidTr="00A75AA4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7C89AB2E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90B8E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D2C90" w14:textId="4F069960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37253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45.69 ± 17.77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57DBE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52. 59 ± 18.11 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5C695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00377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6.90 (-5.00, 18.79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1D50E" w14:textId="77777777" w:rsidR="00A75AA4" w:rsidRPr="00B85E5B" w:rsidRDefault="00A75AA4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B85E5B">
              <w:rPr>
                <w:rFonts w:eastAsia="Times New Roman" w:cs="Times New Roman"/>
                <w:sz w:val="22"/>
                <w:lang w:val="en-GB" w:eastAsia="es-ES"/>
              </w:rPr>
              <w:t>0.40</w:t>
            </w:r>
          </w:p>
        </w:tc>
      </w:tr>
      <w:tr w:rsidR="00A75AA4" w:rsidRPr="00B85E5B" w14:paraId="555B978C" w14:textId="77777777" w:rsidTr="00AB395E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62685" w14:textId="77777777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09C15" w14:textId="72B33165" w:rsidR="00A75AA4" w:rsidRPr="00B85E5B" w:rsidRDefault="00A75AA4" w:rsidP="00A75AA4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0725F" w14:textId="77777777" w:rsidR="00A75AA4" w:rsidRPr="00B85E5B" w:rsidRDefault="00A75AA4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08ED1" w14:textId="06850DB6" w:rsidR="00A75AA4" w:rsidRPr="00B85E5B" w:rsidRDefault="00F856F5" w:rsidP="00A75AA4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4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5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91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3AC69" w14:textId="1AE5E89A" w:rsidR="00A75AA4" w:rsidRPr="00B85E5B" w:rsidRDefault="00F856F5" w:rsidP="00A75AA4">
            <w:pPr>
              <w:spacing w:before="0" w:after="0"/>
              <w:ind w:right="55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6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 xml:space="preserve">± 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3</w:t>
            </w:r>
            <w:r w:rsidR="00A75AA4" w:rsidRPr="00B85E5B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39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A12BC" w14:textId="26E8DA3B" w:rsidR="00A75AA4" w:rsidRPr="00B85E5B" w:rsidRDefault="00AC0D51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856F5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BD80ED" w14:textId="6A694F6D" w:rsidR="00A75AA4" w:rsidRPr="00B85E5B" w:rsidRDefault="00AC0D51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2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70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 (1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6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59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 xml:space="preserve">, 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6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82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7DAA3" w14:textId="3B8A1480" w:rsidR="00A75AA4" w:rsidRPr="00B85E5B" w:rsidRDefault="00AC0D51" w:rsidP="00A75AA4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1</w:t>
            </w:r>
            <w:r w:rsidR="00A75AA4" w:rsidRPr="00B85E5B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25</w:t>
            </w:r>
          </w:p>
        </w:tc>
      </w:tr>
    </w:tbl>
    <w:p w14:paraId="44651524" w14:textId="4B6C848B" w:rsidR="00B85E5B" w:rsidRPr="00B85E5B" w:rsidRDefault="00B85E5B" w:rsidP="00B85E5B">
      <w:pPr>
        <w:spacing w:before="0" w:after="0" w:line="259" w:lineRule="auto"/>
        <w:jc w:val="both"/>
        <w:rPr>
          <w:rFonts w:eastAsia="Calibri" w:cs="Times New Roman"/>
          <w:sz w:val="20"/>
          <w:szCs w:val="20"/>
        </w:rPr>
      </w:pPr>
      <w:bookmarkStart w:id="6" w:name="_Hlk185352602"/>
      <w:r w:rsidRPr="00B85E5B">
        <w:rPr>
          <w:rFonts w:eastAsia="Calibri" w:cs="Times New Roman"/>
          <w:sz w:val="20"/>
          <w:szCs w:val="20"/>
          <w:lang w:val="en-GB"/>
        </w:rPr>
        <w:t>AUG, Autonomous Group</w:t>
      </w:r>
      <w:bookmarkEnd w:id="6"/>
      <w:r w:rsidRPr="00B85E5B">
        <w:rPr>
          <w:rFonts w:eastAsia="Calibri" w:cs="Times New Roman"/>
          <w:sz w:val="20"/>
          <w:szCs w:val="20"/>
          <w:lang w:val="en-GB"/>
        </w:rPr>
        <w:t xml:space="preserve">; GC, Control Group; CI, confidence interval; </w:t>
      </w:r>
      <w:r w:rsidR="00900555" w:rsidRPr="00900555">
        <w:rPr>
          <w:rFonts w:eastAsia="Calibri" w:cs="Times New Roman"/>
          <w:sz w:val="20"/>
          <w:szCs w:val="20"/>
        </w:rPr>
        <w:t>Inter, interaction (time/group)</w:t>
      </w:r>
      <w:r w:rsidR="00900555">
        <w:rPr>
          <w:rFonts w:eastAsia="Calibri" w:cs="Times New Roman"/>
          <w:sz w:val="20"/>
          <w:szCs w:val="20"/>
        </w:rPr>
        <w:t xml:space="preserve">; </w:t>
      </w:r>
      <w:r w:rsidRPr="00B85E5B">
        <w:rPr>
          <w:rFonts w:eastAsia="Calibri" w:cs="Times New Roman"/>
          <w:sz w:val="20"/>
          <w:szCs w:val="20"/>
          <w:lang w:val="en-GB"/>
        </w:rPr>
        <w:t>M</w:t>
      </w:r>
      <w:r w:rsidR="00900555">
        <w:rPr>
          <w:rFonts w:eastAsia="Calibri" w:cs="Times New Roman"/>
          <w:sz w:val="20"/>
          <w:szCs w:val="20"/>
          <w:lang w:val="en-GB"/>
        </w:rPr>
        <w:t>C</w:t>
      </w:r>
      <w:r w:rsidRPr="00B85E5B">
        <w:rPr>
          <w:rFonts w:eastAsia="Calibri" w:cs="Times New Roman"/>
          <w:sz w:val="20"/>
          <w:szCs w:val="20"/>
          <w:lang w:val="en-GB"/>
        </w:rPr>
        <w:t xml:space="preserve">, mean </w:t>
      </w:r>
      <w:r w:rsidR="00900555">
        <w:rPr>
          <w:rFonts w:eastAsia="Calibri" w:cs="Times New Roman"/>
          <w:sz w:val="20"/>
          <w:szCs w:val="20"/>
          <w:lang w:val="en-GB"/>
        </w:rPr>
        <w:t>change</w:t>
      </w:r>
      <w:r w:rsidRPr="00B85E5B">
        <w:rPr>
          <w:rFonts w:eastAsia="Calibri" w:cs="Times New Roman"/>
          <w:sz w:val="20"/>
          <w:szCs w:val="20"/>
          <w:lang w:val="en-GB"/>
        </w:rPr>
        <w:t>; PTG, Personal Trainer Group; SD, standard deviation.</w:t>
      </w:r>
    </w:p>
    <w:p w14:paraId="74E8D281" w14:textId="77777777" w:rsidR="00B85E5B" w:rsidRDefault="00B85E5B" w:rsidP="00B85E5B">
      <w:pPr>
        <w:spacing w:before="0" w:line="259" w:lineRule="auto"/>
        <w:jc w:val="both"/>
        <w:rPr>
          <w:rFonts w:eastAsia="Calibri" w:cs="Times New Roman"/>
          <w:sz w:val="20"/>
          <w:szCs w:val="20"/>
          <w:lang w:val="en-GB"/>
        </w:rPr>
      </w:pPr>
      <w:r w:rsidRPr="00B85E5B">
        <w:rPr>
          <w:rFonts w:eastAsia="Calibri" w:cs="Times New Roman"/>
          <w:sz w:val="20"/>
          <w:szCs w:val="20"/>
          <w:lang w:val="en-GB"/>
        </w:rPr>
        <w:t>*, significant difference.</w:t>
      </w:r>
    </w:p>
    <w:p w14:paraId="0060E435" w14:textId="77777777" w:rsidR="00B85E5B" w:rsidRDefault="00B85E5B" w:rsidP="00B85E5B">
      <w:pPr>
        <w:spacing w:before="0" w:line="259" w:lineRule="auto"/>
        <w:jc w:val="both"/>
        <w:rPr>
          <w:rFonts w:eastAsia="Calibri" w:cs="Times New Roman"/>
          <w:sz w:val="20"/>
          <w:szCs w:val="20"/>
          <w:lang w:val="en-GB"/>
        </w:rPr>
      </w:pPr>
    </w:p>
    <w:p w14:paraId="45F95EBC" w14:textId="77777777" w:rsidR="00FD2361" w:rsidRDefault="00FD2361" w:rsidP="00B85E5B">
      <w:pPr>
        <w:spacing w:before="0" w:line="259" w:lineRule="auto"/>
        <w:jc w:val="both"/>
        <w:rPr>
          <w:rFonts w:eastAsia="Times New Roman" w:cs="Times New Roman"/>
          <w:sz w:val="20"/>
          <w:szCs w:val="20"/>
          <w:lang w:val="en-GB" w:eastAsia="es-ES"/>
        </w:rPr>
        <w:sectPr w:rsidR="00FD2361" w:rsidSect="007506EC">
          <w:pgSz w:w="12240" w:h="15840"/>
          <w:pgMar w:top="1138" w:right="1181" w:bottom="1138" w:left="1282" w:header="567" w:footer="720" w:gutter="0"/>
          <w:cols w:space="720"/>
          <w:titlePg/>
          <w:docGrid w:linePitch="360"/>
        </w:sectPr>
      </w:pPr>
    </w:p>
    <w:p w14:paraId="269FDFA3" w14:textId="7498CAC9" w:rsidR="00FD2361" w:rsidRPr="00FD2361" w:rsidRDefault="00FD2361" w:rsidP="00FD2361">
      <w:pPr>
        <w:pStyle w:val="Ttulo2"/>
        <w:jc w:val="both"/>
        <w:rPr>
          <w:lang w:val="en-GB" w:eastAsia="es-ES"/>
        </w:rPr>
      </w:pPr>
      <w:r w:rsidRPr="00FD2361">
        <w:rPr>
          <w:bCs/>
          <w:lang w:eastAsia="es-ES"/>
        </w:rPr>
        <w:lastRenderedPageBreak/>
        <w:t xml:space="preserve">Supplementary Table </w:t>
      </w:r>
      <w:r w:rsidR="001F6532">
        <w:rPr>
          <w:bCs/>
          <w:lang w:eastAsia="es-ES"/>
        </w:rPr>
        <w:t>S</w:t>
      </w:r>
      <w:r w:rsidR="007506EC">
        <w:rPr>
          <w:bCs/>
          <w:lang w:eastAsia="es-ES"/>
        </w:rPr>
        <w:t>6</w:t>
      </w:r>
      <w:r>
        <w:rPr>
          <w:bCs/>
          <w:lang w:eastAsia="es-ES"/>
        </w:rPr>
        <w:t xml:space="preserve">. </w:t>
      </w:r>
      <w:r w:rsidRPr="00FD2361">
        <w:rPr>
          <w:b w:val="0"/>
          <w:lang w:val="en-GB" w:eastAsia="es-ES"/>
        </w:rPr>
        <w:t>Between-group comparisons of mean change in dimensions of the SF-36 questionnaire.</w:t>
      </w:r>
    </w:p>
    <w:tbl>
      <w:tblPr>
        <w:tblW w:w="1275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850"/>
        <w:gridCol w:w="850"/>
        <w:gridCol w:w="850"/>
        <w:gridCol w:w="1417"/>
        <w:gridCol w:w="964"/>
        <w:gridCol w:w="851"/>
        <w:gridCol w:w="1417"/>
        <w:gridCol w:w="964"/>
        <w:gridCol w:w="850"/>
        <w:gridCol w:w="1417"/>
        <w:gridCol w:w="964"/>
      </w:tblGrid>
      <w:tr w:rsidR="00FD2361" w:rsidRPr="00FD2361" w14:paraId="78FE8247" w14:textId="77777777" w:rsidTr="00B740EC">
        <w:trPr>
          <w:trHeight w:val="283"/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344F5" w14:textId="3FC1FF3C" w:rsidR="00FD2361" w:rsidRPr="00FD2361" w:rsidRDefault="00FD2361" w:rsidP="00FD23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D</w:t>
            </w:r>
            <w:r w:rsidR="008C3006"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imen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9558D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3E74E" w14:textId="26567788" w:rsidR="00FD2361" w:rsidRPr="00AC0D5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D5017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 xml:space="preserve">p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val="en-GB" w:eastAsia="es-E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63108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MD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40655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Cohen's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39942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 xml:space="preserve">p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val="en-GB" w:eastAsia="es-E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B6387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MD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607D6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Cohen's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775C3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 xml:space="preserve">p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val="en-GB" w:eastAsia="es-ES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D6539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MD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11C12" w14:textId="77777777" w:rsidR="00FD2361" w:rsidRPr="00FD2361" w:rsidRDefault="00FD236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Cohen's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d</w:t>
            </w:r>
          </w:p>
        </w:tc>
      </w:tr>
      <w:tr w:rsidR="00AC0D51" w:rsidRPr="00FD2361" w14:paraId="050E923C" w14:textId="77777777" w:rsidTr="00B740EC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8D048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Physical </w:t>
            </w:r>
          </w:p>
          <w:p w14:paraId="56BB48F9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Function</w:t>
            </w:r>
          </w:p>
          <w:p w14:paraId="69EB6B18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78747A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19305B" w14:textId="46272796" w:rsidR="00AC0D51" w:rsidRPr="00FD2361" w:rsidRDefault="0024443F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5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0EA33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97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0589E1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0.41 </w:t>
            </w:r>
          </w:p>
          <w:p w14:paraId="1487776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4.97, 4.16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FC44CB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0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E7F731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14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02C54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3.47 </w:t>
            </w:r>
          </w:p>
          <w:p w14:paraId="2A58052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0.93, 7.87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CA450B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5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C7805A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6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93CFD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3.88 </w:t>
            </w:r>
          </w:p>
          <w:p w14:paraId="3C9A42F4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0.23, 7.98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07532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4</w:t>
            </w:r>
          </w:p>
        </w:tc>
      </w:tr>
      <w:tr w:rsidR="00AC0D51" w:rsidRPr="00FD2361" w14:paraId="00375896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0CB3B5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56EB2A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E887DE2" w14:textId="19425342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551EF7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35D6494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40E8574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C68627C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B96EAEA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27BEF1D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351A9D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EED6EE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05C5616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AC0D51" w:rsidRPr="00FD2361" w14:paraId="10FE9999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4E18A1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3C3C9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AE271" w14:textId="2080C233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DDC8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61C17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48DD2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A28D1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CC47A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6A3B09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7A36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3BBA5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728900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AC0D51" w:rsidRPr="00FD2361" w14:paraId="3D76C5E3" w14:textId="77777777" w:rsidTr="00B740EC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738D5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Physical Role </w:t>
            </w:r>
          </w:p>
          <w:p w14:paraId="372C0A56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955F9B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819966" w14:textId="405F3D35" w:rsidR="00AC0D51" w:rsidRPr="00FD2361" w:rsidRDefault="0024443F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06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E69A98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6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C5B06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5.18 </w:t>
            </w:r>
          </w:p>
          <w:p w14:paraId="260E456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9.55, 9.19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8A3BCB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2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24A261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10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762F97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1.95 </w:t>
            </w:r>
          </w:p>
          <w:p w14:paraId="270C9138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.75, 25.65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2BD14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07A87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06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D7C99C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7.13 </w:t>
            </w:r>
          </w:p>
          <w:p w14:paraId="055E255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4.37, 29.88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CC236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90</w:t>
            </w:r>
          </w:p>
        </w:tc>
      </w:tr>
      <w:tr w:rsidR="00AC0D51" w:rsidRPr="00FD2361" w14:paraId="6FEF2697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27A65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E6E41D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6E1BEEF" w14:textId="4DD2687C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D66B62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86611F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0ECCF65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8145DB8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05C596C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21DF6E8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3A13433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A5C509C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328D4079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AC0D51" w:rsidRPr="00FD2361" w14:paraId="08FD0F71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85761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D0D11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AFD13" w14:textId="1BFF3E02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B88B5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87A8C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720AD4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622C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23717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4849AA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EF691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6038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42066C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AC0D51" w:rsidRPr="00FD2361" w14:paraId="6E0A682B" w14:textId="77777777" w:rsidTr="00B740EC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609FC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Bodily </w:t>
            </w:r>
          </w:p>
          <w:p w14:paraId="6CFA01A1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Pain </w:t>
            </w:r>
          </w:p>
          <w:p w14:paraId="4E1D6BB5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9E01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683F5" w14:textId="6F4857B5" w:rsidR="00AC0D51" w:rsidRPr="00FD2361" w:rsidRDefault="0024443F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32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913149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6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1C8AD9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5.45 </w:t>
            </w:r>
          </w:p>
          <w:p w14:paraId="5D076BB1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20.54, 9.65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BB3C5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2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07BE89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28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256631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9.06 </w:t>
            </w:r>
          </w:p>
          <w:p w14:paraId="63CE0B4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5.11, 23.22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947295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4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FCABF9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28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5E5463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4.50 </w:t>
            </w:r>
          </w:p>
          <w:p w14:paraId="70D82723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1.31, 27.69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626D5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74</w:t>
            </w:r>
          </w:p>
        </w:tc>
      </w:tr>
      <w:tr w:rsidR="00AC0D51" w:rsidRPr="00FD2361" w14:paraId="1B35B17B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B1C3B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  <w:rPrChange w:id="7" w:author="Antonio Casanova Lizón" w:date="2024-11-12T16:56:00Z" w16du:dateUtc="2024-11-12T15:56:00Z">
                  <w:rPr>
                    <w:rFonts w:eastAsia="Times New Roman"/>
                    <w:sz w:val="20"/>
                    <w:szCs w:val="20"/>
                    <w:lang w:eastAsia="es-ES"/>
                  </w:rPr>
                </w:rPrChange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86B868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75D57BB" w14:textId="0B3A87B9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2FB74C8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3BBD9F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08A5091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E5A415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788C6B3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453B87A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7D1296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E2F272B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01FE7E08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AC0D51" w:rsidRPr="00FD2361" w14:paraId="7BA66F38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6747B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  <w:rPrChange w:id="8" w:author="Antonio Casanova Lizón" w:date="2024-11-12T16:56:00Z" w16du:dateUtc="2024-11-12T15:56:00Z">
                  <w:rPr>
                    <w:rFonts w:eastAsia="Times New Roman"/>
                    <w:sz w:val="20"/>
                    <w:szCs w:val="20"/>
                    <w:lang w:eastAsia="es-ES"/>
                  </w:rPr>
                </w:rPrChange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0F7764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3EF99" w14:textId="5F75694C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BAA3B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EE779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6FCE9A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5BA7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E057BB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92603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33D63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D6B30B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9F69B1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AC0D51" w:rsidRPr="00FD2361" w14:paraId="647F05B2" w14:textId="77777777" w:rsidTr="00B740EC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5BD94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General Health </w:t>
            </w:r>
          </w:p>
          <w:p w14:paraId="6646AD28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6DC1E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59E9A" w14:textId="44CD8CB8" w:rsidR="00AC0D51" w:rsidRPr="00FD2361" w:rsidRDefault="00092B8C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08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925D4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22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122744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6.03 </w:t>
            </w:r>
          </w:p>
          <w:p w14:paraId="587942C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4.64, 2.58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04B047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5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EB6CA9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42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B45335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4.31 </w:t>
            </w:r>
          </w:p>
          <w:p w14:paraId="33E8DA7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3.91, 12.53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2DD2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3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BA0E28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05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BE063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0.34 </w:t>
            </w:r>
          </w:p>
          <w:p w14:paraId="22009B23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2.66, 18.03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4C41A5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91</w:t>
            </w:r>
          </w:p>
        </w:tc>
      </w:tr>
      <w:tr w:rsidR="00AC0D51" w:rsidRPr="00FD2361" w14:paraId="64B5561C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A64B0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1C5AAC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7354B11" w14:textId="60D4EA2D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28D9C8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7DBB8ABC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1EC6535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9792DC4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8DD9244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67412147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8A6944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9927E4B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4403E6A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AC0D51" w:rsidRPr="00FD2361" w14:paraId="66D9E312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55328" w14:textId="77777777" w:rsidR="00AC0D51" w:rsidRPr="00FD2361" w:rsidRDefault="00AC0D5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3D6FD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B56E4" w14:textId="63289AA2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13E6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A3932A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51905E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1C456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E9545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D15BA6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B5B224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FE9D2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39CF7F" w14:textId="77777777" w:rsidR="00AC0D51" w:rsidRPr="00FD2361" w:rsidRDefault="00AC0D51" w:rsidP="00FD2361">
            <w:pPr>
              <w:spacing w:before="0"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090655EF" w14:textId="77777777" w:rsidTr="00B740EC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9229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Vitality </w:t>
            </w:r>
          </w:p>
          <w:p w14:paraId="3DE21BF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584D71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FB90D" w14:textId="7BD996FF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AE8C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2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104DC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9.36 </w:t>
            </w:r>
          </w:p>
          <w:p w14:paraId="56852D2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7.57, -1.16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1104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8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7B0E1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02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D9A54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1.60 </w:t>
            </w:r>
          </w:p>
          <w:p w14:paraId="04A6BC3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3.73, 19.47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8E28AD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1.0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BB20E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EA36A1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20.96 </w:t>
            </w:r>
          </w:p>
          <w:p w14:paraId="043E89D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13.62, 28.29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3BD92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1.93</w:t>
            </w:r>
          </w:p>
        </w:tc>
      </w:tr>
      <w:tr w:rsidR="00092B8C" w:rsidRPr="00FD2361" w14:paraId="5BD26069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B5E1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BF6190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B2C39D5" w14:textId="3A0187E8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AB34AA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0B433A2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2D1A3246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1076DE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511671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37AD454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D46D5B6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1816DB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0D5A49E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16CCA1CC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C9842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F5DC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D1D6912" w14:textId="67C79FC1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549FD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85062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4AA49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9A2B0D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2498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7C3FB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4869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B995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C71DB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6011DBEB" w14:textId="77777777" w:rsidTr="00B740EC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7C32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Social Function </w:t>
            </w:r>
          </w:p>
          <w:p w14:paraId="7EB7C52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1261C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3DBA3A" w14:textId="3D3939A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24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E200E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81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0A2E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2.98 </w:t>
            </w:r>
          </w:p>
          <w:p w14:paraId="7935A438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4.74, 8.78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9FCA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1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F08F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1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77ADE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4.40 </w:t>
            </w:r>
          </w:p>
          <w:p w14:paraId="191164A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6.82, 15.62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F118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2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FCD4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21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3960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7.38 </w:t>
            </w:r>
          </w:p>
          <w:p w14:paraId="0AAE837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3.11, 17.87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5999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47</w:t>
            </w:r>
          </w:p>
        </w:tc>
      </w:tr>
      <w:tr w:rsidR="00092B8C" w:rsidRPr="00FD2361" w14:paraId="46CFF90B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EAAB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57773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3841DF7" w14:textId="2A3384E2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E690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909C7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CE85F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F6830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D0DF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DD5118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7CD0A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D3C5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156E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6C28EB35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91FF6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F1D3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136FB" w14:textId="157D97DD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6E6C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80DFA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10BE5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3040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EFE2D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89D89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4612C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C6AC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A8935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0C429ED9" w14:textId="77777777" w:rsidTr="00B740EC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D44D7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Emotional Role </w:t>
            </w:r>
          </w:p>
          <w:p w14:paraId="03AC6F6D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3B6E0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F9F789" w14:textId="43BC1DD6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15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9A248D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97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7910A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.61 </w:t>
            </w:r>
          </w:p>
          <w:p w14:paraId="168007C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5.85, 19.07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B6E02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C19B2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35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6AB58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7.67 </w:t>
            </w:r>
          </w:p>
          <w:p w14:paraId="78C223D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1.02, 34.31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E6440D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7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CD894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4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1756F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6.06 </w:t>
            </w:r>
          </w:p>
          <w:p w14:paraId="5070C96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0.56, 31.55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EB55AE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9</w:t>
            </w:r>
          </w:p>
        </w:tc>
      </w:tr>
      <w:tr w:rsidR="00092B8C" w:rsidRPr="00FD2361" w14:paraId="6FF8864B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72D4ABDE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D256F6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75F0A30" w14:textId="09899F6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4169FB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2FA05D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2CC0266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28E614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B3710E1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5A8F35A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30AC83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FB00A2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6F822CA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1D2931A0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4D3E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82D521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74F5F" w14:textId="7FB4E8F6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CB711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37F2E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6F293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D08E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AA12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24B028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86AC5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EA68E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984F5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0CE5144A" w14:textId="77777777" w:rsidTr="00B740EC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6184C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Mental Health </w:t>
            </w:r>
          </w:p>
          <w:p w14:paraId="4830260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2FC2E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558C30" w14:textId="77F4234A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03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EFC69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0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A318D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2.94 </w:t>
            </w:r>
          </w:p>
          <w:p w14:paraId="05FD364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0.29, 4.41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89F9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3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AEE3C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8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65428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6.37 </w:t>
            </w:r>
          </w:p>
          <w:p w14:paraId="10B60AFD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0.64, 13.37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D04C8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13940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03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21CB7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9.31 </w:t>
            </w:r>
          </w:p>
          <w:p w14:paraId="2987A40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2.79, 15.83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AC1D18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96</w:t>
            </w:r>
          </w:p>
        </w:tc>
      </w:tr>
      <w:tr w:rsidR="00092B8C" w:rsidRPr="00FD2361" w14:paraId="13A3A7B7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4B4803F1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4CC231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66A404E" w14:textId="50B91444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531D736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141A1B8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489E7C2E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30ED9C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BC4DAA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7A04A66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F70089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80686F6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1D7459B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5D773E45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5DB38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7AE9D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28A83" w14:textId="674B5941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8966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8E22C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D97C8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8ACBB1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B502F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3FAA6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80D3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A12B2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00C44A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00BE0674" w14:textId="77777777" w:rsidTr="00B740EC">
        <w:trPr>
          <w:trHeight w:val="152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9CD2C7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Health Evolution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4F03D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53505C" w14:textId="4A1F7A3B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3E998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7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95EF5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4.89 </w:t>
            </w:r>
          </w:p>
          <w:p w14:paraId="0D0CE30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8.67, 8.90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6F7E3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2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4A77B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DFC954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23.83 </w:t>
            </w:r>
          </w:p>
          <w:p w14:paraId="153B5C2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10.65, 37.01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C213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1.3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A1E51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DD5A3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28.71 </w:t>
            </w:r>
          </w:p>
          <w:p w14:paraId="0FDC0F0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16.26, 41.16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38A928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1.58</w:t>
            </w:r>
          </w:p>
        </w:tc>
      </w:tr>
      <w:tr w:rsidR="00092B8C" w:rsidRPr="00FD2361" w14:paraId="2A4B3F30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vAlign w:val="center"/>
          </w:tcPr>
          <w:p w14:paraId="150A35FB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3C5AD9C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1A20D55" w14:textId="72FBFD5F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0E634F9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6A8AE5A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6D9A5160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5430B1CE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B22154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1596749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804C41D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9E469E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4ABF5C78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092B8C" w:rsidRPr="00FD2361" w14:paraId="3D3CDCA0" w14:textId="77777777" w:rsidTr="00B740EC">
        <w:trPr>
          <w:trHeight w:val="152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3D4E1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A774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FD4B0" w14:textId="4834294F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9F263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8B359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931773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788E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4B853E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43835F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3CA46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43B572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94C455" w14:textId="77777777" w:rsidR="00092B8C" w:rsidRPr="00FD2361" w:rsidRDefault="00092B8C" w:rsidP="00092B8C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</w:tbl>
    <w:p w14:paraId="62E8C79B" w14:textId="05C09504" w:rsidR="00FD2361" w:rsidRPr="00FD2361" w:rsidRDefault="00FD2361" w:rsidP="00FD2361">
      <w:pPr>
        <w:spacing w:before="0" w:after="0"/>
        <w:jc w:val="both"/>
        <w:rPr>
          <w:rFonts w:eastAsia="Calibri" w:cs="Times New Roman"/>
          <w:sz w:val="20"/>
          <w:szCs w:val="20"/>
          <w:lang w:val="en-GB"/>
        </w:rPr>
      </w:pPr>
      <w:r w:rsidRPr="00FD2361">
        <w:rPr>
          <w:rFonts w:eastAsia="Calibri" w:cs="Times New Roman"/>
          <w:sz w:val="20"/>
          <w:szCs w:val="20"/>
          <w:lang w:val="en-GB"/>
        </w:rPr>
        <w:t xml:space="preserve">AUG, Autonomous Group; CG, Control Group; CI, confidence interval; MD, mean difference; </w:t>
      </w:r>
      <w:bookmarkStart w:id="9" w:name="_Hlk184052071"/>
      <w:r w:rsidRPr="00FD2361">
        <w:rPr>
          <w:rFonts w:eastAsia="Calibri" w:cs="Times New Roman"/>
          <w:sz w:val="20"/>
          <w:szCs w:val="20"/>
          <w:lang w:val="en-GB"/>
        </w:rPr>
        <w:t>PTG, Personal Trainer</w:t>
      </w:r>
      <w:bookmarkEnd w:id="9"/>
      <w:r w:rsidRPr="00FD2361">
        <w:rPr>
          <w:rFonts w:eastAsia="Calibri" w:cs="Times New Roman"/>
          <w:sz w:val="20"/>
          <w:szCs w:val="20"/>
          <w:lang w:val="en-GB"/>
        </w:rPr>
        <w:t xml:space="preserve"> Group. </w:t>
      </w:r>
    </w:p>
    <w:p w14:paraId="2B45FF3D" w14:textId="7FA17970" w:rsidR="00FD2361" w:rsidRDefault="00FD2361" w:rsidP="00FD2361">
      <w:pPr>
        <w:spacing w:before="0"/>
        <w:jc w:val="both"/>
        <w:rPr>
          <w:rFonts w:eastAsia="Times New Roman" w:cs="Times New Roman"/>
          <w:sz w:val="20"/>
          <w:szCs w:val="20"/>
          <w:lang w:val="en-GB" w:eastAsia="es-ES"/>
        </w:rPr>
        <w:sectPr w:rsidR="00FD2361" w:rsidSect="00FD2361">
          <w:pgSz w:w="15840" w:h="12240" w:orient="landscape"/>
          <w:pgMar w:top="1282" w:right="1138" w:bottom="1181" w:left="1138" w:header="567" w:footer="227" w:gutter="0"/>
          <w:cols w:space="720"/>
          <w:titlePg/>
          <w:docGrid w:linePitch="360"/>
        </w:sectPr>
      </w:pPr>
      <w:r w:rsidRPr="00FD2361">
        <w:rPr>
          <w:rFonts w:eastAsia="Calibri" w:cs="Times New Roman"/>
          <w:sz w:val="20"/>
          <w:szCs w:val="20"/>
          <w:lang w:val="en-GB"/>
        </w:rPr>
        <w:t xml:space="preserve">*, significant difference. </w:t>
      </w:r>
      <w:bookmarkStart w:id="10" w:name="_Hlk192236923"/>
      <w:r w:rsidR="00092B8C" w:rsidRPr="00092B8C">
        <w:rPr>
          <w:rFonts w:eastAsia="Calibri" w:cs="Times New Roman"/>
          <w:i/>
          <w:iCs/>
          <w:sz w:val="20"/>
          <w:szCs w:val="20"/>
          <w:lang w:val="en-GB"/>
        </w:rPr>
        <w:t>p</w:t>
      </w:r>
      <w:r w:rsidR="00092B8C">
        <w:rPr>
          <w:rFonts w:eastAsia="Calibri" w:cs="Times New Roman"/>
          <w:sz w:val="20"/>
          <w:szCs w:val="20"/>
          <w:lang w:val="en-GB"/>
        </w:rPr>
        <w:t>, exercise modality</w:t>
      </w:r>
      <w:bookmarkEnd w:id="10"/>
      <w:r w:rsidR="00092B8C">
        <w:rPr>
          <w:rFonts w:eastAsia="Calibri" w:cs="Times New Roman"/>
          <w:sz w:val="20"/>
          <w:szCs w:val="20"/>
          <w:lang w:val="en-GB"/>
        </w:rPr>
        <w:t xml:space="preserve">; </w:t>
      </w:r>
      <w:r w:rsidRPr="00092B8C">
        <w:rPr>
          <w:rFonts w:eastAsia="Times New Roman" w:cs="Times New Roman"/>
          <w:i/>
          <w:iCs/>
          <w:sz w:val="20"/>
          <w:szCs w:val="20"/>
          <w:lang w:val="en-GB" w:eastAsia="es-ES"/>
        </w:rPr>
        <w:t>p</w:t>
      </w:r>
      <w:r w:rsidRPr="00FD2361">
        <w:rPr>
          <w:rFonts w:eastAsia="Times New Roman" w:cs="Times New Roman"/>
          <w:i/>
          <w:iCs/>
          <w:sz w:val="20"/>
          <w:szCs w:val="20"/>
          <w:lang w:val="en-GB" w:eastAsia="es-ES"/>
        </w:rPr>
        <w:t xml:space="preserve"> </w:t>
      </w:r>
      <w:r w:rsidRPr="00FD2361">
        <w:rPr>
          <w:rFonts w:eastAsia="Times New Roman" w:cs="Times New Roman"/>
          <w:i/>
          <w:iCs/>
          <w:sz w:val="20"/>
          <w:szCs w:val="20"/>
          <w:vertAlign w:val="superscript"/>
          <w:lang w:val="en-GB" w:eastAsia="es-ES"/>
        </w:rPr>
        <w:t>A</w:t>
      </w:r>
      <w:r w:rsidRPr="00FD2361">
        <w:rPr>
          <w:rFonts w:eastAsia="Times New Roman" w:cs="Times New Roman"/>
          <w:sz w:val="20"/>
          <w:szCs w:val="20"/>
          <w:lang w:val="en-GB" w:eastAsia="es-ES"/>
        </w:rPr>
        <w:t>,</w:t>
      </w:r>
      <w:r w:rsidRPr="00FD2361">
        <w:rPr>
          <w:rFonts w:eastAsia="Times New Roman" w:cs="Times New Roman"/>
          <w:i/>
          <w:iCs/>
          <w:sz w:val="20"/>
          <w:szCs w:val="20"/>
          <w:lang w:val="en-GB" w:eastAsia="es-ES"/>
        </w:rPr>
        <w:t xml:space="preserve"> </w:t>
      </w:r>
      <w:r w:rsidRPr="00FD2361">
        <w:rPr>
          <w:rFonts w:eastAsia="Times New Roman" w:cs="Times New Roman"/>
          <w:sz w:val="20"/>
          <w:szCs w:val="20"/>
          <w:lang w:val="en-GB" w:eastAsia="es-ES"/>
        </w:rPr>
        <w:t>differences between the Autonomous Group</w:t>
      </w:r>
      <w:r w:rsidRPr="00FD2361" w:rsidDel="005E6191">
        <w:rPr>
          <w:rFonts w:eastAsia="Times New Roman" w:cs="Times New Roman"/>
          <w:sz w:val="20"/>
          <w:szCs w:val="20"/>
          <w:lang w:val="en-GB" w:eastAsia="es-ES"/>
        </w:rPr>
        <w:t xml:space="preserve"> </w:t>
      </w:r>
      <w:r w:rsidRPr="00FD2361">
        <w:rPr>
          <w:rFonts w:eastAsia="Times New Roman" w:cs="Times New Roman"/>
          <w:sz w:val="20"/>
          <w:szCs w:val="20"/>
          <w:lang w:val="en-GB" w:eastAsia="es-ES"/>
        </w:rPr>
        <w:t xml:space="preserve">and Personal Trainer Group; </w:t>
      </w:r>
      <w:r w:rsidRPr="00FD2361">
        <w:rPr>
          <w:rFonts w:eastAsia="Times New Roman" w:cs="Times New Roman"/>
          <w:i/>
          <w:iCs/>
          <w:sz w:val="20"/>
          <w:szCs w:val="20"/>
          <w:lang w:val="en-GB" w:eastAsia="es-ES"/>
        </w:rPr>
        <w:t xml:space="preserve">p </w:t>
      </w:r>
      <w:r w:rsidRPr="00FD2361">
        <w:rPr>
          <w:rFonts w:eastAsia="Times New Roman" w:cs="Times New Roman"/>
          <w:i/>
          <w:iCs/>
          <w:sz w:val="20"/>
          <w:szCs w:val="20"/>
          <w:vertAlign w:val="superscript"/>
          <w:lang w:val="en-GB" w:eastAsia="es-ES"/>
        </w:rPr>
        <w:t>B</w:t>
      </w:r>
      <w:r w:rsidRPr="00FD2361">
        <w:rPr>
          <w:rFonts w:eastAsia="Times New Roman" w:cs="Times New Roman"/>
          <w:sz w:val="20"/>
          <w:szCs w:val="20"/>
          <w:lang w:val="en-GB" w:eastAsia="es-ES"/>
        </w:rPr>
        <w:t xml:space="preserve">, differences between the Autonomous Group and Control Group; </w:t>
      </w:r>
      <w:r w:rsidRPr="00FD2361">
        <w:rPr>
          <w:rFonts w:eastAsia="Times New Roman" w:cs="Times New Roman"/>
          <w:i/>
          <w:iCs/>
          <w:sz w:val="20"/>
          <w:szCs w:val="20"/>
          <w:lang w:val="en-GB" w:eastAsia="es-ES"/>
        </w:rPr>
        <w:t xml:space="preserve">p </w:t>
      </w:r>
      <w:r w:rsidRPr="00FD2361">
        <w:rPr>
          <w:rFonts w:eastAsia="Times New Roman" w:cs="Times New Roman"/>
          <w:i/>
          <w:iCs/>
          <w:sz w:val="20"/>
          <w:szCs w:val="20"/>
          <w:vertAlign w:val="superscript"/>
          <w:lang w:val="en-GB" w:eastAsia="es-ES"/>
        </w:rPr>
        <w:t>C</w:t>
      </w:r>
      <w:r w:rsidRPr="00FD2361">
        <w:rPr>
          <w:rFonts w:eastAsia="Times New Roman" w:cs="Times New Roman"/>
          <w:sz w:val="20"/>
          <w:szCs w:val="20"/>
          <w:lang w:val="en-GB" w:eastAsia="es-ES"/>
        </w:rPr>
        <w:t>, differences between the Personal Trainer Group and Control Group.</w:t>
      </w:r>
    </w:p>
    <w:p w14:paraId="1A5933EA" w14:textId="13CDF0DC" w:rsidR="00FD2361" w:rsidRPr="00FD2361" w:rsidRDefault="00FD2361" w:rsidP="00FD2361">
      <w:pPr>
        <w:pStyle w:val="Ttulo2"/>
        <w:rPr>
          <w:bCs/>
          <w:lang w:val="en-GB"/>
        </w:rPr>
      </w:pPr>
      <w:bookmarkStart w:id="11" w:name="_Hlk190699869"/>
      <w:r w:rsidRPr="00FD2361">
        <w:rPr>
          <w:bCs/>
        </w:rPr>
        <w:lastRenderedPageBreak/>
        <w:t xml:space="preserve">Supplementary Table </w:t>
      </w:r>
      <w:r w:rsidR="001F6532">
        <w:rPr>
          <w:bCs/>
        </w:rPr>
        <w:t>S</w:t>
      </w:r>
      <w:bookmarkEnd w:id="11"/>
      <w:r w:rsidR="007506EC">
        <w:rPr>
          <w:bCs/>
        </w:rPr>
        <w:t>7</w:t>
      </w:r>
      <w:r>
        <w:rPr>
          <w:bCs/>
        </w:rPr>
        <w:t xml:space="preserve">. </w:t>
      </w:r>
      <w:bookmarkStart w:id="12" w:name="_Hlk192244378"/>
      <w:bookmarkStart w:id="13" w:name="_Hlk192237029"/>
      <w:r w:rsidR="00B740EC" w:rsidRPr="00E55416">
        <w:rPr>
          <w:b w:val="0"/>
        </w:rPr>
        <w:t xml:space="preserve">Effect of </w:t>
      </w:r>
      <w:r w:rsidR="00B740EC">
        <w:rPr>
          <w:b w:val="0"/>
        </w:rPr>
        <w:t>e</w:t>
      </w:r>
      <w:r w:rsidR="00B740EC" w:rsidRPr="00E55416">
        <w:rPr>
          <w:b w:val="0"/>
        </w:rPr>
        <w:t>xercise</w:t>
      </w:r>
      <w:r w:rsidR="00B740EC">
        <w:rPr>
          <w:bCs/>
        </w:rPr>
        <w:t xml:space="preserve"> </w:t>
      </w:r>
      <w:r w:rsidR="00B740EC" w:rsidRPr="00B85E5B">
        <w:rPr>
          <w:b w:val="0"/>
          <w:lang w:val="en-GB"/>
        </w:rPr>
        <w:t>o</w:t>
      </w:r>
      <w:r w:rsidR="00B740EC">
        <w:rPr>
          <w:b w:val="0"/>
          <w:lang w:val="en-GB"/>
        </w:rPr>
        <w:t>n</w:t>
      </w:r>
      <w:r w:rsidR="00B740EC" w:rsidRPr="00FD2361">
        <w:rPr>
          <w:b w:val="0"/>
          <w:lang w:val="en-GB"/>
        </w:rPr>
        <w:t xml:space="preserve"> </w:t>
      </w:r>
      <w:bookmarkEnd w:id="12"/>
      <w:r w:rsidRPr="00FD2361">
        <w:rPr>
          <w:b w:val="0"/>
          <w:lang w:val="en-GB"/>
        </w:rPr>
        <w:t>psychological vitality and affective state questionnaires</w:t>
      </w:r>
      <w:r w:rsidR="000135BF">
        <w:rPr>
          <w:b w:val="0"/>
          <w:lang w:val="en-GB"/>
        </w:rPr>
        <w:t xml:space="preserve"> </w:t>
      </w:r>
      <w:r w:rsidR="000135BF" w:rsidRPr="000135BF">
        <w:rPr>
          <w:b w:val="0"/>
          <w:lang w:val="en-GB"/>
        </w:rPr>
        <w:t>(mean ± SD)</w:t>
      </w:r>
      <w:r w:rsidRPr="00FD2361">
        <w:rPr>
          <w:b w:val="0"/>
          <w:lang w:val="en-GB"/>
        </w:rPr>
        <w:t>.</w:t>
      </w:r>
      <w:bookmarkEnd w:id="13"/>
    </w:p>
    <w:tbl>
      <w:tblPr>
        <w:tblW w:w="941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7"/>
        <w:gridCol w:w="850"/>
        <w:gridCol w:w="964"/>
        <w:gridCol w:w="1247"/>
        <w:gridCol w:w="1247"/>
        <w:gridCol w:w="964"/>
        <w:gridCol w:w="1871"/>
        <w:gridCol w:w="1020"/>
      </w:tblGrid>
      <w:tr w:rsidR="00FD2361" w:rsidRPr="00FD2361" w14:paraId="708332C8" w14:textId="77777777" w:rsidTr="00B740EC">
        <w:trPr>
          <w:trHeight w:val="283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945B6" w14:textId="370EADDB" w:rsidR="00FD2361" w:rsidRPr="00FD2361" w:rsidRDefault="00FD2361" w:rsidP="00FD23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bookmarkStart w:id="14" w:name="_Hlk183171242"/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V</w:t>
            </w:r>
            <w:r w:rsidR="008C3006"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44FAE" w14:textId="77777777" w:rsidR="00FD2361" w:rsidRPr="00FD2361" w:rsidRDefault="00FD2361" w:rsidP="00FD23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Grou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183BB" w14:textId="46F3D390" w:rsidR="00FD2361" w:rsidRPr="00FD2361" w:rsidRDefault="00900555" w:rsidP="00FD23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900555">
              <w:rPr>
                <w:rFonts w:eastAsia="Times New Roman" w:cs="Times New Roman"/>
                <w:b/>
                <w:bCs/>
                <w:i/>
                <w:iCs/>
                <w:sz w:val="22"/>
                <w:lang w:eastAsia="es-ES"/>
              </w:rPr>
              <w:t xml:space="preserve">p </w:t>
            </w:r>
            <w:proofErr w:type="gramStart"/>
            <w:r w:rsidRPr="00900555">
              <w:rPr>
                <w:rFonts w:eastAsia="Times New Roman" w:cs="Times New Roman"/>
                <w:b/>
                <w:bCs/>
                <w:sz w:val="22"/>
                <w:lang w:eastAsia="es-ES"/>
              </w:rPr>
              <w:t>inter</w:t>
            </w:r>
            <w:proofErr w:type="gram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75548" w14:textId="77777777" w:rsidR="00FD2361" w:rsidRPr="00FD2361" w:rsidRDefault="00FD2361" w:rsidP="00FD23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PR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F7568" w14:textId="77777777" w:rsidR="00FD2361" w:rsidRPr="00FD2361" w:rsidRDefault="00FD236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POS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81735" w14:textId="77777777" w:rsidR="00FD2361" w:rsidRPr="00FD2361" w:rsidRDefault="00FD236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F32FB" w14:textId="01F92BB8" w:rsidR="00FD2361" w:rsidRPr="00FD2361" w:rsidRDefault="00FD236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M</w:t>
            </w:r>
            <w:r w:rsidR="00900555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C</w:t>
            </w: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3A239" w14:textId="77777777" w:rsidR="00FD2361" w:rsidRPr="00FD2361" w:rsidRDefault="00FD236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Cohen's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d</w:t>
            </w:r>
          </w:p>
        </w:tc>
      </w:tr>
      <w:tr w:rsidR="008902A1" w:rsidRPr="00FD2361" w14:paraId="1C257DC6" w14:textId="77777777" w:rsidTr="00B740EC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4006D5" w14:textId="77777777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Vital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31409" w14:textId="77777777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348473" w14:textId="57BBD460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43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9E7D2" w14:textId="77777777" w:rsidR="008902A1" w:rsidRPr="00FD2361" w:rsidRDefault="008902A1" w:rsidP="00FD2361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4.02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2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CF5E66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5.10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0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5333D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01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6B903F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1.08 (0.29, 1.87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896646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89</w:t>
            </w:r>
          </w:p>
        </w:tc>
      </w:tr>
      <w:tr w:rsidR="008902A1" w:rsidRPr="00FD2361" w14:paraId="49B4BA6C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6556CF99" w14:textId="77777777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67030A" w14:textId="77777777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60EC6408" w14:textId="6C904B1B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7C67918" w14:textId="77777777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4.27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3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4208707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5.24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07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2EE8F44E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39F1293B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98 (0.28, 1.67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3C78E8D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81</w:t>
            </w:r>
          </w:p>
        </w:tc>
      </w:tr>
      <w:tr w:rsidR="008902A1" w:rsidRPr="00FD2361" w14:paraId="68BFEE60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35609D2C" w14:textId="77777777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A75F4" w14:textId="77777777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BEABB" w14:textId="0B89217C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8E0A5" w14:textId="77777777" w:rsidR="008902A1" w:rsidRPr="00FD2361" w:rsidRDefault="008902A1" w:rsidP="00FD236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3.94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F1C8C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4.28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29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C6CB0C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68814D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34 (-0.28, 0.96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52457" w14:textId="77777777" w:rsidR="008902A1" w:rsidRPr="00FD2361" w:rsidRDefault="008902A1" w:rsidP="00FD236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28</w:t>
            </w:r>
          </w:p>
        </w:tc>
      </w:tr>
      <w:tr w:rsidR="008902A1" w:rsidRPr="00FD2361" w14:paraId="278E2FFF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F770C3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DD530" w14:textId="5EA04E55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85F18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C4C83A" w14:textId="45F0C44A" w:rsidR="008902A1" w:rsidRPr="00FD2361" w:rsidRDefault="00B740EC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4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07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8902A1"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5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22EDC" w14:textId="4E094DDE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4.8</w:t>
            </w:r>
            <w:r w:rsidR="00B740EC">
              <w:rPr>
                <w:rFonts w:eastAsia="Times New Roman" w:cs="Times New Roman"/>
                <w:sz w:val="22"/>
                <w:lang w:val="en-GB" w:eastAsia="es-ES"/>
              </w:rPr>
              <w:t>0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2</w:t>
            </w:r>
            <w:r w:rsidR="00B740EC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CAD4D" w14:textId="2F887E8B" w:rsidR="008902A1" w:rsidRPr="00FD2361" w:rsidRDefault="00B740EC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134B8" w14:textId="31B7CE65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B740EC">
              <w:rPr>
                <w:rFonts w:eastAsia="Times New Roman" w:cs="Times New Roman"/>
                <w:sz w:val="22"/>
                <w:lang w:val="en-GB" w:eastAsia="es-ES"/>
              </w:rPr>
              <w:t>80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(0.</w:t>
            </w:r>
            <w:r w:rsidR="00B740EC">
              <w:rPr>
                <w:rFonts w:eastAsia="Times New Roman" w:cs="Times New Roman"/>
                <w:sz w:val="22"/>
                <w:lang w:val="en-GB" w:eastAsia="es-ES"/>
              </w:rPr>
              <w:t>53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, </w:t>
            </w:r>
            <w:r w:rsidR="00B740EC">
              <w:rPr>
                <w:rFonts w:eastAsia="Times New Roman" w:cs="Times New Roman"/>
                <w:sz w:val="22"/>
                <w:lang w:val="en-GB" w:eastAsia="es-ES"/>
              </w:rPr>
              <w:t>1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 w:rsidR="00B740EC">
              <w:rPr>
                <w:rFonts w:eastAsia="Times New Roman" w:cs="Times New Roman"/>
                <w:sz w:val="22"/>
                <w:lang w:val="en-GB" w:eastAsia="es-ES"/>
              </w:rPr>
              <w:t>07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05734" w14:textId="0DFEE01D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B740EC">
              <w:rPr>
                <w:rFonts w:eastAsia="Times New Roman" w:cs="Times New Roman"/>
                <w:sz w:val="22"/>
                <w:lang w:val="en-GB" w:eastAsia="es-ES"/>
              </w:rPr>
              <w:t>66</w:t>
            </w:r>
          </w:p>
        </w:tc>
      </w:tr>
      <w:tr w:rsidR="008902A1" w:rsidRPr="00FD2361" w14:paraId="754831D0" w14:textId="77777777" w:rsidTr="00B740EC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28D1BC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Positive Affective St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02F29D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22384B" w14:textId="3ACFFA23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5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D6651F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4.89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4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F221DD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5.68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0.8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09FFB1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7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A2EC10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79 (-0.04, 1.6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46F596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2</w:t>
            </w:r>
          </w:p>
        </w:tc>
      </w:tr>
      <w:tr w:rsidR="008902A1" w:rsidRPr="00FD2361" w14:paraId="0BAC101B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6DABECD9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7AA3D6F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5903CE39" w14:textId="4D1A5DE5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20B4723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4.95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5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5B4C8CF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5.74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0.96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03885E6F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25*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219B7965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79 (0.06, 1.53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48CE14C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62</w:t>
            </w:r>
          </w:p>
        </w:tc>
      </w:tr>
      <w:tr w:rsidR="008902A1" w:rsidRPr="00FD2361" w14:paraId="2D1EBC39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62F29A12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0DA292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228271" w14:textId="0445D248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32D3A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4.68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2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ACD6F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4.76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34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7DA1D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76C9E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8 (-0.58, 0.73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EBA52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6</w:t>
            </w:r>
          </w:p>
        </w:tc>
      </w:tr>
      <w:tr w:rsidR="008902A1" w:rsidRPr="00FD2361" w14:paraId="1E4FFE1C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5BF26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2EC3E" w14:textId="05E067B6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E05C1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F8112" w14:textId="6B538646" w:rsidR="008902A1" w:rsidRPr="00FD2361" w:rsidRDefault="00B740EC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4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82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8902A1"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4</w:t>
            </w:r>
            <w:r w:rsidR="008902A1"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78612" w14:textId="31C3B28A" w:rsidR="008902A1" w:rsidRPr="00FD2361" w:rsidRDefault="00B740EC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5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33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8902A1"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1</w:t>
            </w:r>
            <w:r w:rsidR="008902A1"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9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AF6E60" w14:textId="3F149151" w:rsidR="008902A1" w:rsidRPr="00FD2361" w:rsidRDefault="00B740EC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A533D" w14:textId="2527EF39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B740EC">
              <w:rPr>
                <w:rFonts w:eastAsia="Times New Roman" w:cs="Times New Roman"/>
                <w:sz w:val="22"/>
                <w:lang w:val="en-GB" w:eastAsia="es-ES"/>
              </w:rPr>
              <w:t>56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(0.28, 0.</w:t>
            </w:r>
            <w:r w:rsidR="00B740EC">
              <w:rPr>
                <w:rFonts w:eastAsia="Times New Roman" w:cs="Times New Roman"/>
                <w:sz w:val="22"/>
                <w:lang w:val="en-GB" w:eastAsia="es-ES"/>
              </w:rPr>
              <w:t>84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7F006" w14:textId="09C215C3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 w:rsidR="00B740EC">
              <w:rPr>
                <w:rFonts w:eastAsia="Times New Roman" w:cs="Times New Roman"/>
                <w:sz w:val="22"/>
                <w:lang w:val="en-GB" w:eastAsia="es-ES"/>
              </w:rPr>
              <w:t>44</w:t>
            </w:r>
          </w:p>
        </w:tc>
      </w:tr>
      <w:tr w:rsidR="008902A1" w:rsidRPr="00FD2361" w14:paraId="252DE634" w14:textId="77777777" w:rsidTr="00B740EC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27A7C8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Negative Affective St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5C6BA9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9B2197" w14:textId="1F882265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01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64669D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2.78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1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C156D2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.87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2CA28F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22*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6533D8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91 (-1.75, -0.0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82D4E3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81</w:t>
            </w:r>
          </w:p>
        </w:tc>
      </w:tr>
      <w:tr w:rsidR="008902A1" w:rsidRPr="00FD2361" w14:paraId="29786DA4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6CE51548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6E546F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964" w:type="dxa"/>
            <w:vMerge/>
            <w:tcBorders>
              <w:left w:val="nil"/>
              <w:right w:val="nil"/>
            </w:tcBorders>
            <w:vAlign w:val="center"/>
          </w:tcPr>
          <w:p w14:paraId="42A9E1BE" w14:textId="25414892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A461171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2.93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3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D17C03E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1.81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0.71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14:paraId="5336DA19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14:paraId="7A59C72C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1.11 (-1.85, -0.37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613AD7DF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1.00</w:t>
            </w:r>
          </w:p>
        </w:tc>
      </w:tr>
      <w:tr w:rsidR="008902A1" w:rsidRPr="00FD2361" w14:paraId="38A79519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0C12E813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DDCEB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1102B" w14:textId="5203C6A4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61193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2.77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15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CE09C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2.82 </w:t>
            </w:r>
            <w:r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16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1A0F5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89A24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6 (-0.60, 0.71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2E2754" w14:textId="77777777" w:rsidR="008902A1" w:rsidRPr="00FD2361" w:rsidRDefault="008902A1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5</w:t>
            </w:r>
          </w:p>
        </w:tc>
      </w:tr>
      <w:tr w:rsidR="008902A1" w:rsidRPr="00FD2361" w14:paraId="52695BB4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3EE8C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34920" w14:textId="0CF76831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Al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9296B" w14:textId="77777777" w:rsidR="008902A1" w:rsidRPr="00FD2361" w:rsidRDefault="008902A1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06AAB6" w14:textId="26738240" w:rsidR="008902A1" w:rsidRPr="00FD2361" w:rsidRDefault="00B740EC" w:rsidP="008902A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2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>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82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8902A1"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22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FF4D7" w14:textId="75EB26FA" w:rsidR="008902A1" w:rsidRPr="00FD2361" w:rsidRDefault="00B740EC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2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>.2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5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</w:t>
            </w:r>
            <w:r w:rsidR="008902A1"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± 1.</w:t>
            </w:r>
            <w:r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0</w:t>
            </w:r>
            <w:r w:rsidR="008902A1" w:rsidRPr="00FD2361">
              <w:rPr>
                <w:rFonts w:eastAsia="Calibri" w:cs="Times New Roman"/>
                <w:bCs/>
                <w:color w:val="000000"/>
                <w:sz w:val="22"/>
                <w:lang w:val="en-GB" w:eastAsia="es-ES"/>
              </w:rPr>
              <w:t>9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0A516" w14:textId="50EBA656" w:rsidR="008902A1" w:rsidRPr="00FD2361" w:rsidRDefault="00B740EC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A13B0" w14:textId="20E20F14" w:rsidR="008902A1" w:rsidRPr="00FD2361" w:rsidRDefault="00B740EC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-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66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 (-0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94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>, 0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37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D2007B" w14:textId="52AEF247" w:rsidR="008902A1" w:rsidRPr="00FD2361" w:rsidRDefault="00B740EC" w:rsidP="008902A1">
            <w:pPr>
              <w:spacing w:before="0" w:after="0"/>
              <w:ind w:right="55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-</w:t>
            </w:r>
            <w:r w:rsidR="008902A1" w:rsidRPr="00FD2361">
              <w:rPr>
                <w:rFonts w:eastAsia="Times New Roman" w:cs="Times New Roman"/>
                <w:sz w:val="22"/>
                <w:lang w:val="en-GB" w:eastAsia="es-ES"/>
              </w:rPr>
              <w:t>0.</w:t>
            </w:r>
            <w:r>
              <w:rPr>
                <w:rFonts w:eastAsia="Times New Roman" w:cs="Times New Roman"/>
                <w:sz w:val="22"/>
                <w:lang w:val="en-GB" w:eastAsia="es-ES"/>
              </w:rPr>
              <w:t>59</w:t>
            </w:r>
          </w:p>
        </w:tc>
      </w:tr>
    </w:tbl>
    <w:bookmarkEnd w:id="14"/>
    <w:p w14:paraId="100FBE7F" w14:textId="4F60E1A6" w:rsidR="00FD2361" w:rsidRPr="00FD2361" w:rsidRDefault="00FD2361" w:rsidP="00FD2361">
      <w:pPr>
        <w:spacing w:before="0" w:after="0" w:line="259" w:lineRule="auto"/>
        <w:jc w:val="both"/>
        <w:rPr>
          <w:rFonts w:eastAsia="Calibri" w:cs="Times New Roman"/>
          <w:sz w:val="20"/>
          <w:szCs w:val="20"/>
          <w:lang w:val="en-GB"/>
        </w:rPr>
      </w:pPr>
      <w:r w:rsidRPr="00FD2361">
        <w:rPr>
          <w:rFonts w:eastAsia="Calibri" w:cs="Times New Roman"/>
          <w:sz w:val="20"/>
          <w:szCs w:val="20"/>
          <w:lang w:val="en-GB"/>
        </w:rPr>
        <w:t xml:space="preserve">AUG, Autonomous Group; CG, Control Group; CI, confidence interval; </w:t>
      </w:r>
      <w:bookmarkStart w:id="15" w:name="_Hlk192095289"/>
      <w:r w:rsidR="00900555" w:rsidRPr="00900555">
        <w:rPr>
          <w:rFonts w:eastAsia="Calibri" w:cs="Times New Roman"/>
          <w:sz w:val="20"/>
          <w:szCs w:val="20"/>
        </w:rPr>
        <w:t>Inter, interaction (time/group)</w:t>
      </w:r>
      <w:bookmarkEnd w:id="15"/>
      <w:r w:rsidR="00900555">
        <w:rPr>
          <w:rFonts w:eastAsia="Calibri" w:cs="Times New Roman"/>
          <w:sz w:val="20"/>
          <w:szCs w:val="20"/>
        </w:rPr>
        <w:t xml:space="preserve">; </w:t>
      </w:r>
      <w:r w:rsidRPr="00FD2361">
        <w:rPr>
          <w:rFonts w:eastAsia="Calibri" w:cs="Times New Roman"/>
          <w:sz w:val="20"/>
          <w:szCs w:val="20"/>
          <w:lang w:val="en-GB"/>
        </w:rPr>
        <w:t>M</w:t>
      </w:r>
      <w:r w:rsidR="00900555">
        <w:rPr>
          <w:rFonts w:eastAsia="Calibri" w:cs="Times New Roman"/>
          <w:sz w:val="20"/>
          <w:szCs w:val="20"/>
          <w:lang w:val="en-GB"/>
        </w:rPr>
        <w:t>C</w:t>
      </w:r>
      <w:r w:rsidRPr="00FD2361">
        <w:rPr>
          <w:rFonts w:eastAsia="Calibri" w:cs="Times New Roman"/>
          <w:sz w:val="20"/>
          <w:szCs w:val="20"/>
          <w:lang w:val="en-GB"/>
        </w:rPr>
        <w:t xml:space="preserve">, mean </w:t>
      </w:r>
      <w:r w:rsidR="00900555">
        <w:rPr>
          <w:rFonts w:eastAsia="Calibri" w:cs="Times New Roman"/>
          <w:sz w:val="20"/>
          <w:szCs w:val="20"/>
          <w:lang w:val="en-GB"/>
        </w:rPr>
        <w:t>change</w:t>
      </w:r>
      <w:r w:rsidRPr="00FD2361">
        <w:rPr>
          <w:rFonts w:eastAsia="Calibri" w:cs="Times New Roman"/>
          <w:sz w:val="20"/>
          <w:szCs w:val="20"/>
          <w:lang w:val="en-GB"/>
        </w:rPr>
        <w:t>; PTG, Personal Trainer Group; SD, standard deviation.</w:t>
      </w:r>
    </w:p>
    <w:p w14:paraId="22E3DB1A" w14:textId="470BBC84" w:rsidR="00FD2361" w:rsidRDefault="00FD2361" w:rsidP="00FD2361">
      <w:pPr>
        <w:spacing w:before="0"/>
        <w:jc w:val="both"/>
        <w:rPr>
          <w:rFonts w:eastAsia="Calibri" w:cs="Times New Roman"/>
          <w:sz w:val="20"/>
          <w:szCs w:val="20"/>
          <w:lang w:val="en-GB"/>
        </w:rPr>
      </w:pPr>
      <w:r w:rsidRPr="00FD2361">
        <w:rPr>
          <w:rFonts w:eastAsia="Calibri" w:cs="Times New Roman"/>
          <w:sz w:val="20"/>
          <w:szCs w:val="20"/>
          <w:lang w:val="en-GB"/>
        </w:rPr>
        <w:t>*, significant differences.</w:t>
      </w:r>
    </w:p>
    <w:p w14:paraId="3CD2A727" w14:textId="77777777" w:rsidR="00FD2361" w:rsidRDefault="00FD2361" w:rsidP="00FD2361">
      <w:pPr>
        <w:spacing w:before="0"/>
        <w:jc w:val="both"/>
        <w:rPr>
          <w:sz w:val="28"/>
          <w:szCs w:val="24"/>
        </w:rPr>
        <w:sectPr w:rsidR="00FD2361" w:rsidSect="00FD2361">
          <w:pgSz w:w="12240" w:h="15840"/>
          <w:pgMar w:top="1138" w:right="1181" w:bottom="1138" w:left="1282" w:header="567" w:footer="227" w:gutter="0"/>
          <w:cols w:space="720"/>
          <w:titlePg/>
          <w:docGrid w:linePitch="360"/>
        </w:sectPr>
      </w:pPr>
    </w:p>
    <w:p w14:paraId="63F80487" w14:textId="31C5E7C8" w:rsidR="00FD2361" w:rsidRPr="00FD2361" w:rsidRDefault="00FD2361" w:rsidP="00FD2361">
      <w:pPr>
        <w:pStyle w:val="Ttulo2"/>
        <w:rPr>
          <w:bCs/>
          <w:lang w:val="en-GB"/>
        </w:rPr>
      </w:pPr>
      <w:r w:rsidRPr="00FD2361">
        <w:rPr>
          <w:bCs/>
        </w:rPr>
        <w:lastRenderedPageBreak/>
        <w:t xml:space="preserve">Supplementary Table </w:t>
      </w:r>
      <w:r w:rsidR="001F6532">
        <w:rPr>
          <w:bCs/>
        </w:rPr>
        <w:t>S</w:t>
      </w:r>
      <w:r w:rsidR="007506EC">
        <w:rPr>
          <w:bCs/>
        </w:rPr>
        <w:t>8</w:t>
      </w:r>
      <w:r>
        <w:rPr>
          <w:bCs/>
        </w:rPr>
        <w:t xml:space="preserve">. </w:t>
      </w:r>
      <w:r w:rsidRPr="00FD2361">
        <w:rPr>
          <w:b w:val="0"/>
          <w:lang w:val="en-GB"/>
        </w:rPr>
        <w:t>Between-group comparisons of mean change in psychological vitality and affective state questionnaires.</w:t>
      </w:r>
    </w:p>
    <w:tbl>
      <w:tblPr>
        <w:tblW w:w="1264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7"/>
        <w:gridCol w:w="850"/>
        <w:gridCol w:w="850"/>
        <w:gridCol w:w="850"/>
        <w:gridCol w:w="1417"/>
        <w:gridCol w:w="964"/>
        <w:gridCol w:w="850"/>
        <w:gridCol w:w="1417"/>
        <w:gridCol w:w="964"/>
        <w:gridCol w:w="850"/>
        <w:gridCol w:w="1417"/>
        <w:gridCol w:w="964"/>
      </w:tblGrid>
      <w:tr w:rsidR="00FD2361" w:rsidRPr="00FD2361" w14:paraId="028ECAFC" w14:textId="77777777" w:rsidTr="00B740EC">
        <w:trPr>
          <w:trHeight w:val="283"/>
          <w:jc w:val="center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6CBD3" w14:textId="659ECB5D" w:rsidR="00FD2361" w:rsidRPr="00FD2361" w:rsidRDefault="00FD2361" w:rsidP="00034C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V</w:t>
            </w:r>
            <w:r w:rsidR="008C3006"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641FC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E1C57" w14:textId="04B6CE62" w:rsidR="00FD2361" w:rsidRPr="008902A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20D7F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 xml:space="preserve">p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val="en-GB" w:eastAsia="es-E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C9D74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MD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11639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Cohen's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E738F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 xml:space="preserve">p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val="en-GB" w:eastAsia="es-E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3E92D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MD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52DFA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Cohen's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1A65D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 xml:space="preserve">p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vertAlign w:val="superscript"/>
                <w:lang w:val="en-GB" w:eastAsia="es-ES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80FC1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>MD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15460" w14:textId="77777777" w:rsidR="00FD2361" w:rsidRPr="00FD2361" w:rsidRDefault="00FD2361" w:rsidP="006E6EC8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b/>
                <w:bCs/>
                <w:sz w:val="22"/>
                <w:lang w:val="en-GB" w:eastAsia="es-ES"/>
              </w:rPr>
              <w:t xml:space="preserve">Cohen's </w:t>
            </w:r>
            <w:r w:rsidRPr="00FD2361">
              <w:rPr>
                <w:rFonts w:eastAsia="Times New Roman" w:cs="Times New Roman"/>
                <w:b/>
                <w:bCs/>
                <w:i/>
                <w:iCs/>
                <w:sz w:val="22"/>
                <w:lang w:val="en-GB" w:eastAsia="es-ES"/>
              </w:rPr>
              <w:t>d</w:t>
            </w:r>
          </w:p>
        </w:tc>
      </w:tr>
      <w:tr w:rsidR="008902A1" w:rsidRPr="00FD2361" w14:paraId="0AD999F2" w14:textId="77777777" w:rsidTr="00B740EC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DCC6F" w14:textId="77777777" w:rsidR="008902A1" w:rsidRPr="00FD2361" w:rsidRDefault="008902A1" w:rsidP="006E6EC8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Vital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68A29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31F9F6" w14:textId="5864E8AC" w:rsidR="008902A1" w:rsidRPr="00FD2361" w:rsidRDefault="00B740EC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05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4EFEF3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978D0B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0.01 </w:t>
            </w:r>
          </w:p>
          <w:p w14:paraId="2E0A8D87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0.74, 0.73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E4462A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64A19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23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982EC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0.78 </w:t>
            </w:r>
          </w:p>
          <w:p w14:paraId="4546FA48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0.08, 1.47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FC82C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8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31A33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13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F8B83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0.78 </w:t>
            </w:r>
          </w:p>
          <w:p w14:paraId="0DA7F736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0.13, 1.44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C38531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83</w:t>
            </w:r>
          </w:p>
        </w:tc>
      </w:tr>
      <w:tr w:rsidR="008902A1" w:rsidRPr="00FD2361" w14:paraId="1F24E942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3972E" w14:textId="77777777" w:rsidR="008902A1" w:rsidRPr="00FD2361" w:rsidRDefault="008902A1" w:rsidP="006E6EC8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FB9761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5EB2BA5" w14:textId="0166704E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9F636C1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59F4D7A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1B6C001D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94D1441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D0ED28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7CAFB233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B5445F6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B0CDCE2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6782C74E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8902A1" w:rsidRPr="00FD2361" w14:paraId="703C6F31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154E5C" w14:textId="77777777" w:rsidR="008902A1" w:rsidRPr="00FD2361" w:rsidRDefault="008902A1" w:rsidP="006E6EC8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C00E7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6B83D1" w14:textId="7CE95873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CEA54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666AA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BD72E8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DFE62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4AFBF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170A6D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7E1D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00B0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D443DE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8902A1" w:rsidRPr="00FD2361" w14:paraId="4BBC75F8" w14:textId="77777777" w:rsidTr="00B740EC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298F2" w14:textId="77777777" w:rsidR="008902A1" w:rsidRPr="00FD2361" w:rsidRDefault="008902A1" w:rsidP="006E6EC8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Positive Affective St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32565B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279DC0" w14:textId="1377C8B7" w:rsidR="008902A1" w:rsidRPr="00FD2361" w:rsidRDefault="00B740EC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>
              <w:rPr>
                <w:rFonts w:eastAsia="Times New Roman" w:cs="Times New Roman"/>
                <w:sz w:val="22"/>
                <w:lang w:val="en-GB" w:eastAsia="es-ES"/>
              </w:rPr>
              <w:t>0.002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DBAD8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9D4900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0.03 </w:t>
            </w:r>
          </w:p>
          <w:p w14:paraId="15062B97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0.72, 0.66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C3083D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0.0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1FD178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09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B3C31C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0.82 </w:t>
            </w:r>
          </w:p>
          <w:p w14:paraId="1350CCD6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0.17, 1.48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CEE20B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9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C29198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03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846A4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0.83 </w:t>
            </w:r>
          </w:p>
          <w:p w14:paraId="709AD3EC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0.24, 1.47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C0F67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96</w:t>
            </w:r>
          </w:p>
        </w:tc>
      </w:tr>
      <w:tr w:rsidR="008902A1" w:rsidRPr="00FD2361" w14:paraId="2739A6DE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6883B" w14:textId="77777777" w:rsidR="008902A1" w:rsidRPr="00FD2361" w:rsidRDefault="008902A1" w:rsidP="006E6EC8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DA510CE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08292B7" w14:textId="224C20A3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C435531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E28030D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600A0A26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C343A87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AB64E5E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3EE959C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925AA8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50B5C86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2FE960F7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8902A1" w:rsidRPr="00FD2361" w14:paraId="315A4BF8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362E5" w14:textId="77777777" w:rsidR="008902A1" w:rsidRPr="00FD2361" w:rsidRDefault="008902A1" w:rsidP="006E6EC8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5D9A4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B1203" w14:textId="12F06522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EE817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3A7C84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C7BCB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F1CAF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C3081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7D90EB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2D48DC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0F052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205B4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8902A1" w:rsidRPr="00FD2361" w14:paraId="5419A880" w14:textId="77777777" w:rsidTr="00B740EC">
        <w:trPr>
          <w:trHeight w:val="152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214421" w14:textId="77777777" w:rsidR="008902A1" w:rsidRPr="00FD2361" w:rsidRDefault="008902A1" w:rsidP="006E6EC8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Negative Affective St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F9A6D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cs="Times New Roman"/>
                <w:sz w:val="22"/>
                <w:lang w:val="en-GB"/>
              </w:rPr>
              <w:t>AU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42BED" w14:textId="755BD524" w:rsidR="008902A1" w:rsidRPr="00FD2361" w:rsidRDefault="00B740EC" w:rsidP="00B740EC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E60542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gt; 0.99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6466A8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0.11 </w:t>
            </w:r>
          </w:p>
          <w:p w14:paraId="53C2FEEA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0.58, 0.79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BA4693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1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26100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0.002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C0108C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0.96 </w:t>
            </w:r>
          </w:p>
          <w:p w14:paraId="5D4792A4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.61, -0.31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D177DE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1.0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F054C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&lt; 0.001*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F0CA3B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 xml:space="preserve">-1.07 </w:t>
            </w:r>
          </w:p>
          <w:p w14:paraId="158B09E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(-1.67, -0.46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07E64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-1.21</w:t>
            </w:r>
          </w:p>
        </w:tc>
      </w:tr>
      <w:tr w:rsidR="008902A1" w:rsidRPr="00FD2361" w14:paraId="78841D96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7762229E" w14:textId="77777777" w:rsidR="008902A1" w:rsidRPr="00FD2361" w:rsidRDefault="008902A1" w:rsidP="006E6EC8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s-ES"/>
                <w:rPrChange w:id="16" w:author="Antonio Casanova Lizón" w:date="2024-11-12T16:56:00Z" w16du:dateUtc="2024-11-12T15:56:00Z">
                  <w:rPr>
                    <w:rFonts w:eastAsia="Times New Roman"/>
                    <w:sz w:val="20"/>
                    <w:szCs w:val="20"/>
                    <w:lang w:eastAsia="es-ES"/>
                  </w:rPr>
                </w:rPrChange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AD70BBA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eastAsia="es-ES"/>
              </w:rPr>
              <w:t>PT</w:t>
            </w: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G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6E989A7" w14:textId="2D873EDB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852B683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830C0B2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215D1EF1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C78D8D3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322BEE4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3701F90F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1BC922F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A40F7D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right w:val="nil"/>
            </w:tcBorders>
          </w:tcPr>
          <w:p w14:paraId="4970694A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  <w:tr w:rsidR="008902A1" w:rsidRPr="00FD2361" w14:paraId="14796760" w14:textId="77777777" w:rsidTr="00B740EC">
        <w:trPr>
          <w:trHeight w:val="152"/>
          <w:jc w:val="center"/>
        </w:trPr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FFE4C" w14:textId="77777777" w:rsidR="008902A1" w:rsidRPr="00FD2361" w:rsidRDefault="008902A1" w:rsidP="006E6EC8">
            <w:pPr>
              <w:spacing w:after="0"/>
              <w:jc w:val="center"/>
              <w:rPr>
                <w:rFonts w:eastAsia="Times New Roman" w:cs="Times New Roman"/>
                <w:sz w:val="22"/>
                <w:lang w:val="en-GB" w:eastAsia="es-ES"/>
                <w:rPrChange w:id="17" w:author="Antonio Casanova Lizón" w:date="2024-11-12T16:56:00Z" w16du:dateUtc="2024-11-12T15:56:00Z">
                  <w:rPr>
                    <w:rFonts w:eastAsia="Times New Roman"/>
                    <w:sz w:val="20"/>
                    <w:szCs w:val="20"/>
                    <w:lang w:eastAsia="es-ES"/>
                  </w:rPr>
                </w:rPrChange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B9EBA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  <w:r w:rsidRPr="00FD2361">
              <w:rPr>
                <w:rFonts w:eastAsia="Times New Roman" w:cs="Times New Roman"/>
                <w:sz w:val="22"/>
                <w:lang w:val="en-GB" w:eastAsia="es-ES"/>
              </w:rPr>
              <w:t>CG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4F573" w14:textId="363E8563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9193D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DA188B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EC6F1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F13C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6C9AE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83F2DF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94CF9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ABEE1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  <w:tc>
          <w:tcPr>
            <w:tcW w:w="9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D99015" w14:textId="77777777" w:rsidR="008902A1" w:rsidRPr="00FD2361" w:rsidRDefault="008902A1" w:rsidP="006E6EC8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lang w:val="en-GB" w:eastAsia="es-ES"/>
              </w:rPr>
            </w:pPr>
          </w:p>
        </w:tc>
      </w:tr>
    </w:tbl>
    <w:p w14:paraId="44412E80" w14:textId="0125739D" w:rsidR="00FD2361" w:rsidRPr="00FD2361" w:rsidRDefault="00BF3236" w:rsidP="00FD2361">
      <w:pPr>
        <w:spacing w:before="0" w:after="0"/>
        <w:jc w:val="both"/>
        <w:rPr>
          <w:rFonts w:eastAsia="Calibri" w:cs="Times New Roman"/>
          <w:sz w:val="20"/>
          <w:szCs w:val="20"/>
          <w:lang w:val="en-GB"/>
        </w:rPr>
      </w:pPr>
      <w:bookmarkStart w:id="18" w:name="_Hlk183701685"/>
      <w:r>
        <w:rPr>
          <w:rFonts w:eastAsia="Calibri" w:cs="Times New Roman"/>
          <w:sz w:val="20"/>
          <w:szCs w:val="20"/>
          <w:lang w:val="en-GB"/>
        </w:rPr>
        <w:t xml:space="preserve">AUG, Autonomous Group; </w:t>
      </w:r>
      <w:r w:rsidR="00FD2361" w:rsidRPr="00FD2361">
        <w:rPr>
          <w:rFonts w:eastAsia="Calibri" w:cs="Times New Roman"/>
          <w:sz w:val="20"/>
          <w:szCs w:val="20"/>
          <w:lang w:val="en-GB"/>
        </w:rPr>
        <w:t>CG, Control Group; CI, confidence interval; MD, mean difference; PT</w:t>
      </w:r>
      <w:r>
        <w:rPr>
          <w:rFonts w:eastAsia="Calibri" w:cs="Times New Roman"/>
          <w:sz w:val="20"/>
          <w:szCs w:val="20"/>
          <w:lang w:val="en-GB"/>
        </w:rPr>
        <w:t>G</w:t>
      </w:r>
      <w:r w:rsidR="00FD2361" w:rsidRPr="00FD2361">
        <w:rPr>
          <w:rFonts w:eastAsia="Calibri" w:cs="Times New Roman"/>
          <w:sz w:val="20"/>
          <w:szCs w:val="20"/>
          <w:lang w:val="en-GB"/>
        </w:rPr>
        <w:t>, Personal Trainer</w:t>
      </w:r>
      <w:r>
        <w:rPr>
          <w:rFonts w:eastAsia="Calibri" w:cs="Times New Roman"/>
          <w:sz w:val="20"/>
          <w:szCs w:val="20"/>
          <w:lang w:val="en-GB"/>
        </w:rPr>
        <w:t xml:space="preserve"> Group.</w:t>
      </w:r>
    </w:p>
    <w:p w14:paraId="13A1B44D" w14:textId="212E84EE" w:rsidR="00FD2361" w:rsidRPr="00FD2361" w:rsidRDefault="00FD2361" w:rsidP="00FD2361">
      <w:pPr>
        <w:spacing w:before="0"/>
        <w:jc w:val="both"/>
        <w:rPr>
          <w:rFonts w:cs="Times New Roman"/>
          <w:b/>
          <w:bCs/>
          <w:sz w:val="20"/>
          <w:szCs w:val="20"/>
          <w:lang w:val="en-GB"/>
        </w:rPr>
      </w:pPr>
      <w:bookmarkStart w:id="19" w:name="_Hlk185353720"/>
      <w:bookmarkEnd w:id="18"/>
      <w:r w:rsidRPr="00FD2361">
        <w:rPr>
          <w:rFonts w:eastAsia="Calibri" w:cs="Times New Roman"/>
          <w:sz w:val="20"/>
          <w:szCs w:val="20"/>
          <w:lang w:val="en-GB"/>
        </w:rPr>
        <w:t>*, significant differences</w:t>
      </w:r>
      <w:r w:rsidR="004F760A">
        <w:rPr>
          <w:rFonts w:eastAsia="Calibri" w:cs="Times New Roman"/>
          <w:sz w:val="20"/>
          <w:szCs w:val="20"/>
          <w:lang w:val="en-GB"/>
        </w:rPr>
        <w:t>.</w:t>
      </w:r>
      <w:r w:rsidRPr="00FD2361">
        <w:rPr>
          <w:rFonts w:eastAsia="Calibri" w:cs="Times New Roman"/>
          <w:sz w:val="20"/>
          <w:szCs w:val="20"/>
          <w:lang w:val="en-GB"/>
        </w:rPr>
        <w:t xml:space="preserve"> </w:t>
      </w:r>
      <w:bookmarkStart w:id="20" w:name="_Hlk192237171"/>
      <w:r w:rsidR="008902A1" w:rsidRPr="008902A1">
        <w:rPr>
          <w:rFonts w:eastAsia="Calibri" w:cs="Times New Roman"/>
          <w:i/>
          <w:iCs/>
          <w:sz w:val="20"/>
          <w:szCs w:val="20"/>
          <w:lang w:val="en-GB"/>
        </w:rPr>
        <w:t>p</w:t>
      </w:r>
      <w:r w:rsidR="008902A1">
        <w:rPr>
          <w:rFonts w:eastAsia="Calibri" w:cs="Times New Roman"/>
          <w:i/>
          <w:iCs/>
          <w:sz w:val="20"/>
          <w:szCs w:val="20"/>
          <w:lang w:val="en-GB"/>
        </w:rPr>
        <w:t xml:space="preserve">, </w:t>
      </w:r>
      <w:r w:rsidR="008902A1">
        <w:rPr>
          <w:rFonts w:eastAsia="Calibri" w:cs="Times New Roman"/>
          <w:sz w:val="20"/>
          <w:szCs w:val="20"/>
          <w:lang w:val="en-GB"/>
        </w:rPr>
        <w:t>exercise modality</w:t>
      </w:r>
      <w:bookmarkEnd w:id="20"/>
      <w:r w:rsidR="008902A1">
        <w:rPr>
          <w:rFonts w:eastAsia="Calibri" w:cs="Times New Roman"/>
          <w:sz w:val="20"/>
          <w:szCs w:val="20"/>
          <w:lang w:val="en-GB"/>
        </w:rPr>
        <w:t xml:space="preserve">; </w:t>
      </w:r>
      <w:r w:rsidRPr="008902A1">
        <w:rPr>
          <w:rFonts w:eastAsia="Calibri" w:cs="Times New Roman"/>
          <w:i/>
          <w:iCs/>
          <w:sz w:val="20"/>
          <w:szCs w:val="20"/>
          <w:lang w:val="en-GB"/>
        </w:rPr>
        <w:t>p</w:t>
      </w:r>
      <w:r w:rsidRPr="00FD2361">
        <w:rPr>
          <w:rFonts w:eastAsia="Calibri" w:cs="Times New Roman"/>
          <w:i/>
          <w:iCs/>
          <w:sz w:val="20"/>
          <w:szCs w:val="20"/>
          <w:lang w:val="en-GB"/>
        </w:rPr>
        <w:t xml:space="preserve"> </w:t>
      </w:r>
      <w:r w:rsidRPr="00FD2361">
        <w:rPr>
          <w:rFonts w:eastAsia="Calibri" w:cs="Times New Roman"/>
          <w:i/>
          <w:iCs/>
          <w:sz w:val="20"/>
          <w:szCs w:val="20"/>
          <w:vertAlign w:val="superscript"/>
          <w:lang w:val="en-GB"/>
        </w:rPr>
        <w:t>A</w:t>
      </w:r>
      <w:r w:rsidRPr="00FD2361">
        <w:rPr>
          <w:rFonts w:eastAsia="Calibri" w:cs="Times New Roman"/>
          <w:sz w:val="20"/>
          <w:szCs w:val="20"/>
          <w:lang w:val="en-GB"/>
        </w:rPr>
        <w:t>,</w:t>
      </w:r>
      <w:r w:rsidRPr="00FD2361">
        <w:rPr>
          <w:rFonts w:eastAsia="Calibri" w:cs="Times New Roman"/>
          <w:i/>
          <w:iCs/>
          <w:sz w:val="20"/>
          <w:szCs w:val="20"/>
          <w:lang w:val="en-GB"/>
        </w:rPr>
        <w:t xml:space="preserve"> </w:t>
      </w:r>
      <w:r w:rsidRPr="00FD2361">
        <w:rPr>
          <w:rFonts w:eastAsia="Calibri" w:cs="Times New Roman"/>
          <w:sz w:val="20"/>
          <w:szCs w:val="20"/>
          <w:lang w:val="en-GB"/>
        </w:rPr>
        <w:t>differences between the Autonomous Group</w:t>
      </w:r>
      <w:r w:rsidRPr="00FD2361" w:rsidDel="005E6191">
        <w:rPr>
          <w:rFonts w:eastAsia="Calibri" w:cs="Times New Roman"/>
          <w:sz w:val="20"/>
          <w:szCs w:val="20"/>
          <w:lang w:val="en-GB"/>
        </w:rPr>
        <w:t xml:space="preserve"> </w:t>
      </w:r>
      <w:r w:rsidRPr="00FD2361">
        <w:rPr>
          <w:rFonts w:eastAsia="Calibri" w:cs="Times New Roman"/>
          <w:sz w:val="20"/>
          <w:szCs w:val="20"/>
          <w:lang w:val="en-GB"/>
        </w:rPr>
        <w:t xml:space="preserve">and </w:t>
      </w:r>
      <w:bookmarkStart w:id="21" w:name="_Hlk184051991"/>
      <w:r w:rsidRPr="00FD2361">
        <w:rPr>
          <w:rFonts w:eastAsia="Calibri" w:cs="Times New Roman"/>
          <w:sz w:val="20"/>
          <w:szCs w:val="20"/>
          <w:lang w:val="en-GB"/>
        </w:rPr>
        <w:t>Personal Trainer</w:t>
      </w:r>
      <w:bookmarkEnd w:id="21"/>
      <w:r w:rsidRPr="00FD2361">
        <w:rPr>
          <w:rFonts w:eastAsia="Calibri" w:cs="Times New Roman"/>
          <w:sz w:val="20"/>
          <w:szCs w:val="20"/>
          <w:lang w:val="en-GB"/>
        </w:rPr>
        <w:t xml:space="preserve"> Group; </w:t>
      </w:r>
      <w:r w:rsidRPr="00FD2361">
        <w:rPr>
          <w:rFonts w:eastAsia="Calibri" w:cs="Times New Roman"/>
          <w:i/>
          <w:iCs/>
          <w:sz w:val="20"/>
          <w:szCs w:val="20"/>
          <w:lang w:val="en-GB"/>
        </w:rPr>
        <w:t xml:space="preserve">p </w:t>
      </w:r>
      <w:r w:rsidRPr="00FD2361">
        <w:rPr>
          <w:rFonts w:eastAsia="Calibri" w:cs="Times New Roman"/>
          <w:i/>
          <w:iCs/>
          <w:sz w:val="20"/>
          <w:szCs w:val="20"/>
          <w:vertAlign w:val="superscript"/>
          <w:lang w:val="en-GB"/>
        </w:rPr>
        <w:t>B</w:t>
      </w:r>
      <w:r w:rsidRPr="00FD2361">
        <w:rPr>
          <w:rFonts w:eastAsia="Calibri" w:cs="Times New Roman"/>
          <w:sz w:val="20"/>
          <w:szCs w:val="20"/>
          <w:lang w:val="en-GB"/>
        </w:rPr>
        <w:t xml:space="preserve">, differences between the </w:t>
      </w:r>
      <w:bookmarkStart w:id="22" w:name="_Hlk184051940"/>
      <w:r w:rsidRPr="00FD2361">
        <w:rPr>
          <w:rFonts w:eastAsia="Calibri" w:cs="Times New Roman"/>
          <w:sz w:val="20"/>
          <w:szCs w:val="20"/>
          <w:lang w:val="en-GB"/>
        </w:rPr>
        <w:t>Autonomous Group</w:t>
      </w:r>
      <w:bookmarkEnd w:id="22"/>
      <w:r w:rsidRPr="00FD2361">
        <w:rPr>
          <w:rFonts w:eastAsia="Calibri" w:cs="Times New Roman"/>
          <w:sz w:val="20"/>
          <w:szCs w:val="20"/>
          <w:lang w:val="en-GB"/>
        </w:rPr>
        <w:t xml:space="preserve"> and Control Group; </w:t>
      </w:r>
      <w:r w:rsidRPr="00FD2361">
        <w:rPr>
          <w:rFonts w:eastAsia="Calibri" w:cs="Times New Roman"/>
          <w:i/>
          <w:iCs/>
          <w:sz w:val="20"/>
          <w:szCs w:val="20"/>
          <w:lang w:val="en-GB"/>
        </w:rPr>
        <w:t xml:space="preserve">p </w:t>
      </w:r>
      <w:r w:rsidRPr="00FD2361">
        <w:rPr>
          <w:rFonts w:eastAsia="Calibri" w:cs="Times New Roman"/>
          <w:i/>
          <w:iCs/>
          <w:sz w:val="20"/>
          <w:szCs w:val="20"/>
          <w:vertAlign w:val="superscript"/>
          <w:lang w:val="en-GB"/>
        </w:rPr>
        <w:t>C</w:t>
      </w:r>
      <w:r w:rsidRPr="00FD2361">
        <w:rPr>
          <w:rFonts w:eastAsia="Calibri" w:cs="Times New Roman"/>
          <w:sz w:val="20"/>
          <w:szCs w:val="20"/>
          <w:lang w:val="en-GB"/>
        </w:rPr>
        <w:t>, differences between the Personal Trainer Group and Control Group.</w:t>
      </w:r>
      <w:bookmarkEnd w:id="19"/>
    </w:p>
    <w:p w14:paraId="6C12B41E" w14:textId="77777777" w:rsidR="00131F04" w:rsidRPr="00FD2361" w:rsidRDefault="00131F04" w:rsidP="00654E8F">
      <w:pPr>
        <w:spacing w:before="240"/>
        <w:rPr>
          <w:lang w:val="en-GB"/>
        </w:rPr>
      </w:pPr>
    </w:p>
    <w:p w14:paraId="7D74BE3A" w14:textId="77777777" w:rsidR="00131F04" w:rsidRDefault="00131F04" w:rsidP="00654E8F">
      <w:pPr>
        <w:spacing w:before="240"/>
      </w:pPr>
    </w:p>
    <w:p w14:paraId="1A3F8C02" w14:textId="77777777" w:rsidR="00131F04" w:rsidRPr="001549D3" w:rsidRDefault="00131F04" w:rsidP="00654E8F">
      <w:pPr>
        <w:spacing w:before="240"/>
      </w:pPr>
    </w:p>
    <w:sectPr w:rsidR="00131F04" w:rsidRPr="001549D3" w:rsidSect="00FD2361">
      <w:pgSz w:w="15840" w:h="12240" w:orient="landscape"/>
      <w:pgMar w:top="1282" w:right="1138" w:bottom="1181" w:left="1138" w:header="567" w:footer="22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AE4AB" w14:textId="77777777" w:rsidR="00947338" w:rsidRDefault="00947338" w:rsidP="00117666">
      <w:pPr>
        <w:spacing w:after="0"/>
      </w:pPr>
      <w:r>
        <w:separator/>
      </w:r>
    </w:p>
  </w:endnote>
  <w:endnote w:type="continuationSeparator" w:id="0">
    <w:p w14:paraId="2EF55826" w14:textId="77777777" w:rsidR="00947338" w:rsidRDefault="009473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16D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16D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16D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16D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16D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16D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C94411" w14:textId="77777777" w:rsidR="00947338" w:rsidRDefault="00947338" w:rsidP="00117666">
      <w:pPr>
        <w:spacing w:after="0"/>
      </w:pPr>
      <w:r>
        <w:separator/>
      </w:r>
    </w:p>
  </w:footnote>
  <w:footnote w:type="continuationSeparator" w:id="0">
    <w:p w14:paraId="33F9B9BA" w14:textId="77777777" w:rsidR="00947338" w:rsidRDefault="009473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16D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725D1" w14:textId="4BF65C8B" w:rsidR="00FD2361" w:rsidRPr="00FD2361" w:rsidRDefault="00FD2361" w:rsidP="00FD236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4A59D49" w:rsidR="00716DC0" w:rsidRPr="00FD2361" w:rsidRDefault="00FD2361" w:rsidP="00FD2361">
    <w:pPr>
      <w:spacing w:before="0"/>
      <w:rPr>
        <w:rFonts w:cs="Times New Roman"/>
      </w:rPr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0EA7965" wp14:editId="1B38FCCA">
          <wp:extent cx="1380490" cy="358140"/>
          <wp:effectExtent l="0" t="0" r="0" b="3810"/>
          <wp:docPr id="179248309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0741" b="17104"/>
                  <a:stretch/>
                </pic:blipFill>
                <pic:spPr bwMode="auto">
                  <a:xfrm>
                    <a:off x="0" y="0"/>
                    <a:ext cx="1534909" cy="398201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5B94A65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tonio Casanova Lizón">
    <w15:presenceInfo w15:providerId="Windows Live" w15:userId="44f33771538d3e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5BF"/>
    <w:rsid w:val="0001436A"/>
    <w:rsid w:val="00034304"/>
    <w:rsid w:val="00034CE8"/>
    <w:rsid w:val="00035434"/>
    <w:rsid w:val="00046CF8"/>
    <w:rsid w:val="00052A14"/>
    <w:rsid w:val="00072241"/>
    <w:rsid w:val="00077D53"/>
    <w:rsid w:val="00092B8C"/>
    <w:rsid w:val="00101E44"/>
    <w:rsid w:val="00105FD9"/>
    <w:rsid w:val="00117666"/>
    <w:rsid w:val="00131F04"/>
    <w:rsid w:val="001549D3"/>
    <w:rsid w:val="00160065"/>
    <w:rsid w:val="00164C45"/>
    <w:rsid w:val="00164D45"/>
    <w:rsid w:val="00177D84"/>
    <w:rsid w:val="001F6532"/>
    <w:rsid w:val="002069F2"/>
    <w:rsid w:val="00207D16"/>
    <w:rsid w:val="0024443F"/>
    <w:rsid w:val="00267D18"/>
    <w:rsid w:val="002868E2"/>
    <w:rsid w:val="002869C3"/>
    <w:rsid w:val="002936E4"/>
    <w:rsid w:val="002B4A57"/>
    <w:rsid w:val="002C74CA"/>
    <w:rsid w:val="0030374E"/>
    <w:rsid w:val="003544FB"/>
    <w:rsid w:val="003D2D47"/>
    <w:rsid w:val="003D2F2D"/>
    <w:rsid w:val="00401590"/>
    <w:rsid w:val="00447801"/>
    <w:rsid w:val="00452E9C"/>
    <w:rsid w:val="004735C8"/>
    <w:rsid w:val="004961FF"/>
    <w:rsid w:val="004A7D75"/>
    <w:rsid w:val="004B60D9"/>
    <w:rsid w:val="004F2CFC"/>
    <w:rsid w:val="004F760A"/>
    <w:rsid w:val="00517A89"/>
    <w:rsid w:val="005250F2"/>
    <w:rsid w:val="00574FA9"/>
    <w:rsid w:val="00593EEA"/>
    <w:rsid w:val="005A5EEE"/>
    <w:rsid w:val="006375C7"/>
    <w:rsid w:val="00654E8F"/>
    <w:rsid w:val="00660D05"/>
    <w:rsid w:val="006820B1"/>
    <w:rsid w:val="006B7D14"/>
    <w:rsid w:val="006F6C8A"/>
    <w:rsid w:val="00701727"/>
    <w:rsid w:val="0070566C"/>
    <w:rsid w:val="00714C50"/>
    <w:rsid w:val="00716DC0"/>
    <w:rsid w:val="00725A7D"/>
    <w:rsid w:val="007501BE"/>
    <w:rsid w:val="007506EC"/>
    <w:rsid w:val="00790BB3"/>
    <w:rsid w:val="007A2AB8"/>
    <w:rsid w:val="007C206C"/>
    <w:rsid w:val="00803D24"/>
    <w:rsid w:val="00817DD6"/>
    <w:rsid w:val="00885156"/>
    <w:rsid w:val="008902A1"/>
    <w:rsid w:val="008C3006"/>
    <w:rsid w:val="00900555"/>
    <w:rsid w:val="009151AA"/>
    <w:rsid w:val="0093429D"/>
    <w:rsid w:val="00943573"/>
    <w:rsid w:val="00947338"/>
    <w:rsid w:val="00970F7D"/>
    <w:rsid w:val="00987F23"/>
    <w:rsid w:val="00994A3D"/>
    <w:rsid w:val="009C26F6"/>
    <w:rsid w:val="009C2B12"/>
    <w:rsid w:val="009C70F3"/>
    <w:rsid w:val="009D716E"/>
    <w:rsid w:val="00A174D9"/>
    <w:rsid w:val="00A569CD"/>
    <w:rsid w:val="00A666C8"/>
    <w:rsid w:val="00A670E5"/>
    <w:rsid w:val="00A75AA4"/>
    <w:rsid w:val="00AB5EE2"/>
    <w:rsid w:val="00AB6715"/>
    <w:rsid w:val="00AC0D51"/>
    <w:rsid w:val="00B1671E"/>
    <w:rsid w:val="00B25EB8"/>
    <w:rsid w:val="00B354E1"/>
    <w:rsid w:val="00B37F4D"/>
    <w:rsid w:val="00B740EC"/>
    <w:rsid w:val="00B85E5B"/>
    <w:rsid w:val="00BA726C"/>
    <w:rsid w:val="00BE33D1"/>
    <w:rsid w:val="00BF3236"/>
    <w:rsid w:val="00C330AB"/>
    <w:rsid w:val="00C52A7B"/>
    <w:rsid w:val="00C56BAF"/>
    <w:rsid w:val="00C679AA"/>
    <w:rsid w:val="00C75972"/>
    <w:rsid w:val="00CC0A3A"/>
    <w:rsid w:val="00CD066B"/>
    <w:rsid w:val="00CE4FEE"/>
    <w:rsid w:val="00D02FC0"/>
    <w:rsid w:val="00D926B5"/>
    <w:rsid w:val="00DB59C3"/>
    <w:rsid w:val="00DC259A"/>
    <w:rsid w:val="00DE23E8"/>
    <w:rsid w:val="00E47685"/>
    <w:rsid w:val="00E52377"/>
    <w:rsid w:val="00E550F7"/>
    <w:rsid w:val="00E55416"/>
    <w:rsid w:val="00E55AFB"/>
    <w:rsid w:val="00E64E17"/>
    <w:rsid w:val="00E735AA"/>
    <w:rsid w:val="00E866C9"/>
    <w:rsid w:val="00EA3D3C"/>
    <w:rsid w:val="00ED3679"/>
    <w:rsid w:val="00F26BE4"/>
    <w:rsid w:val="00F46900"/>
    <w:rsid w:val="00F61D89"/>
    <w:rsid w:val="00F75BF8"/>
    <w:rsid w:val="00F856F5"/>
    <w:rsid w:val="00FD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B85E5B"/>
    <w:rPr>
      <w:color w:val="605E5C"/>
      <w:shd w:val="clear" w:color="auto" w:fill="E1DFDD"/>
    </w:rPr>
  </w:style>
  <w:style w:type="table" w:customStyle="1" w:styleId="TableNormal1">
    <w:name w:val="Table Normal1"/>
    <w:uiPriority w:val="2"/>
    <w:semiHidden/>
    <w:unhideWhenUsed/>
    <w:qFormat/>
    <w:rsid w:val="00B85E5B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987F23"/>
    <w:pPr>
      <w:spacing w:after="0" w:line="240" w:lineRule="auto"/>
    </w:pPr>
    <w:rPr>
      <w:rFonts w:ascii="Calibri" w:hAnsi="Calibri" w:cs="Calibri"/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yperlink" Target="https://youtu.be/WUc8lsc-VE0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yperlink" Target="https://youtu.be/T3uERGCcNbg" TargetMode="External"/><Relationship Id="rId25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hyperlink" Target="https://youtu.be/XTIeA169DnY" TargetMode="External"/><Relationship Id="rId20" Type="http://schemas.openxmlformats.org/officeDocument/2006/relationships/hyperlink" Target="https://youtu.be/cjskOorjhPA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https://youtu.be/xTNF6HIU_D8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2.xml"/><Relationship Id="rId27" Type="http://schemas.microsoft.com/office/2011/relationships/people" Target="peop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0</TotalTime>
  <Pages>10</Pages>
  <Words>1924</Words>
  <Characters>10583</Characters>
  <Application>Microsoft Office Word</Application>
  <DocSecurity>0</DocSecurity>
  <Lines>88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o Casanova Lizón</cp:lastModifiedBy>
  <cp:revision>16</cp:revision>
  <cp:lastPrinted>2013-10-03T12:51:00Z</cp:lastPrinted>
  <dcterms:created xsi:type="dcterms:W3CDTF">2022-11-17T16:58:00Z</dcterms:created>
  <dcterms:modified xsi:type="dcterms:W3CDTF">2025-05-12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